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B8C480" w14:textId="3BE4F0C9" w:rsidR="00FC70C6" w:rsidRDefault="00795987">
      <w:pPr>
        <w:rPr>
          <w:rFonts w:ascii="Times New Roman" w:hAnsi="Times New Roman" w:cs="Times New Roman"/>
          <w:sz w:val="24"/>
          <w:szCs w:val="24"/>
        </w:rPr>
      </w:pPr>
      <w:r w:rsidRPr="64AA7A8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C773A" w:rsidRPr="64AA7A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64AA7A8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64AA7A8B">
        <w:rPr>
          <w:rFonts w:ascii="Times New Roman" w:hAnsi="Times New Roman" w:cs="Times New Roman"/>
          <w:sz w:val="24"/>
          <w:szCs w:val="24"/>
        </w:rPr>
        <w:t xml:space="preserve">. </w:t>
      </w:r>
      <w:r w:rsidR="00D854F0" w:rsidRPr="64AA7A8B">
        <w:rPr>
          <w:rFonts w:ascii="Times New Roman" w:hAnsi="Times New Roman" w:cs="Times New Roman"/>
          <w:sz w:val="24"/>
          <w:szCs w:val="24"/>
        </w:rPr>
        <w:t xml:space="preserve">Initial set of </w:t>
      </w:r>
      <w:r w:rsidR="00092337" w:rsidRPr="64AA7A8B">
        <w:rPr>
          <w:rFonts w:ascii="Times New Roman" w:hAnsi="Times New Roman" w:cs="Times New Roman"/>
          <w:i/>
          <w:iCs/>
          <w:sz w:val="24"/>
          <w:szCs w:val="24"/>
        </w:rPr>
        <w:t xml:space="preserve">Burkholderia </w:t>
      </w:r>
      <w:r w:rsidR="004E5A47" w:rsidRPr="64AA7A8B">
        <w:rPr>
          <w:rFonts w:ascii="Times New Roman" w:hAnsi="Times New Roman" w:cs="Times New Roman"/>
          <w:sz w:val="24"/>
          <w:szCs w:val="24"/>
        </w:rPr>
        <w:t>isolates</w:t>
      </w:r>
      <w:r w:rsidR="00365A89" w:rsidRPr="64AA7A8B">
        <w:rPr>
          <w:rFonts w:ascii="Times New Roman" w:hAnsi="Times New Roman" w:cs="Times New Roman"/>
          <w:sz w:val="24"/>
          <w:szCs w:val="24"/>
        </w:rPr>
        <w:t xml:space="preserve"> analyzed with the corresponding genome accession</w:t>
      </w:r>
      <w:r w:rsidR="3F136B1A" w:rsidRPr="64AA7A8B">
        <w:rPr>
          <w:rFonts w:ascii="Times New Roman" w:hAnsi="Times New Roman" w:cs="Times New Roman"/>
          <w:sz w:val="24"/>
          <w:szCs w:val="24"/>
        </w:rPr>
        <w:t xml:space="preserve"> number</w:t>
      </w:r>
      <w:r w:rsidR="00365A89" w:rsidRPr="64AA7A8B">
        <w:rPr>
          <w:rFonts w:ascii="Times New Roman" w:hAnsi="Times New Roman" w:cs="Times New Roman"/>
          <w:sz w:val="24"/>
          <w:szCs w:val="24"/>
        </w:rPr>
        <w:t>s used</w:t>
      </w:r>
      <w:r w:rsidR="00754A8C" w:rsidRPr="64AA7A8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1"/>
        <w:tblW w:w="981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980"/>
        <w:gridCol w:w="2520"/>
        <w:gridCol w:w="1170"/>
        <w:gridCol w:w="2250"/>
      </w:tblGrid>
      <w:tr w:rsidR="00F359DC" w:rsidRPr="0057773F" w14:paraId="6BC31187" w14:textId="77777777" w:rsidTr="002C5F34">
        <w:trPr>
          <w:trHeight w:val="432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C057C" w14:textId="41921017" w:rsidR="00F359DC" w:rsidRPr="0057773F" w:rsidRDefault="00F359DC" w:rsidP="0057773F">
            <w:pPr>
              <w:rPr>
                <w:rFonts w:ascii="Times New Roman" w:eastAsia="Calibri" w:hAnsi="Times New Roman" w:cs="Times New Roman"/>
                <w:b/>
              </w:rPr>
            </w:pPr>
            <w:r w:rsidRPr="00092337">
              <w:rPr>
                <w:rFonts w:ascii="Times New Roman" w:eastAsia="Calibri" w:hAnsi="Times New Roman" w:cs="Times New Roman"/>
                <w:b/>
                <w:i/>
              </w:rPr>
              <w:t>B. pseudomallei</w:t>
            </w:r>
            <w:r>
              <w:rPr>
                <w:rFonts w:ascii="Times New Roman" w:eastAsia="Calibri" w:hAnsi="Times New Roman" w:cs="Times New Roman"/>
                <w:b/>
              </w:rPr>
              <w:t xml:space="preserve"> isolat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B32C6" w14:textId="77777777" w:rsidR="00F359DC" w:rsidRPr="0057773F" w:rsidRDefault="00F359DC" w:rsidP="0057773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 xml:space="preserve">Origin / </w:t>
            </w:r>
          </w:p>
          <w:p w14:paraId="1957AFC5" w14:textId="77777777" w:rsidR="00F359DC" w:rsidRPr="0057773F" w:rsidRDefault="00F359DC" w:rsidP="0057773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  <w:color w:val="7F7F7F"/>
              </w:rPr>
              <w:t>Patient Travel or Residenc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EEA3D" w14:textId="052AB352" w:rsidR="00F359DC" w:rsidRPr="0057773F" w:rsidRDefault="00F359DC" w:rsidP="0057773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Isolation </w:t>
            </w:r>
            <w:r w:rsidRPr="0057773F">
              <w:rPr>
                <w:rFonts w:ascii="Times New Roman" w:eastAsia="Calibri" w:hAnsi="Times New Roman" w:cs="Times New Roman"/>
                <w:b/>
              </w:rPr>
              <w:t>Sour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CFF8C" w14:textId="40CAE14E" w:rsidR="00F359DC" w:rsidRPr="0057773F" w:rsidRDefault="00037A17" w:rsidP="0057773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Isolation</w:t>
            </w:r>
            <w:r w:rsidRPr="0057773F">
              <w:rPr>
                <w:rFonts w:ascii="Times New Roman" w:eastAsia="Calibri" w:hAnsi="Times New Roman" w:cs="Times New Roman"/>
                <w:b/>
              </w:rPr>
              <w:t xml:space="preserve"> Yea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49272" w14:textId="65A7C867" w:rsidR="00F359DC" w:rsidRPr="0057773F" w:rsidRDefault="00F359DC" w:rsidP="0057773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GenBank </w:t>
            </w:r>
            <w:r w:rsidRPr="0057773F">
              <w:rPr>
                <w:rFonts w:ascii="Times New Roman" w:eastAsia="Calibri" w:hAnsi="Times New Roman" w:cs="Times New Roman"/>
                <w:b/>
              </w:rPr>
              <w:t>Accession</w:t>
            </w:r>
            <w:r>
              <w:rPr>
                <w:rFonts w:ascii="Times New Roman" w:eastAsia="Calibri" w:hAnsi="Times New Roman" w:cs="Times New Roman"/>
                <w:b/>
              </w:rPr>
              <w:t>s</w:t>
            </w:r>
          </w:p>
        </w:tc>
      </w:tr>
      <w:tr w:rsidR="00F359DC" w:rsidRPr="0057773F" w14:paraId="28AB8CE3" w14:textId="77777777" w:rsidTr="002C5F34">
        <w:trPr>
          <w:trHeight w:val="288"/>
        </w:trPr>
        <w:tc>
          <w:tcPr>
            <w:tcW w:w="1890" w:type="dxa"/>
            <w:tcBorders>
              <w:top w:val="single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18F226E" w14:textId="77777777" w:rsidR="00F359DC" w:rsidRPr="0057773F" w:rsidRDefault="00F359DC" w:rsidP="00D608B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026b (Reference)</w:t>
            </w:r>
          </w:p>
        </w:tc>
        <w:tc>
          <w:tcPr>
            <w:tcW w:w="198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B28AD53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28E416A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uman blood (septicemic)</w:t>
            </w:r>
          </w:p>
        </w:tc>
        <w:tc>
          <w:tcPr>
            <w:tcW w:w="117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6704770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225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C717BE9" w14:textId="77777777" w:rsidR="00F359DC" w:rsidRPr="0057773F" w:rsidRDefault="00F359DC" w:rsidP="00D608B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P002833, CP002834</w:t>
            </w:r>
          </w:p>
        </w:tc>
      </w:tr>
      <w:tr w:rsidR="00F359DC" w:rsidRPr="0057773F" w14:paraId="11DBB80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57CBDE8" w14:textId="77777777" w:rsidR="00F359DC" w:rsidRPr="0057773F" w:rsidRDefault="00F359DC" w:rsidP="00D608B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K9624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8E658A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DA4D80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DC16B1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5F736C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P009537, CP009538</w:t>
            </w:r>
          </w:p>
        </w:tc>
      </w:tr>
      <w:tr w:rsidR="00F359DC" w:rsidRPr="0057773F" w14:paraId="1F5297DA" w14:textId="77777777" w:rsidTr="002C5F34">
        <w:trPr>
          <w:trHeight w:val="288"/>
        </w:trPr>
        <w:tc>
          <w:tcPr>
            <w:tcW w:w="1890" w:type="dxa"/>
            <w:tcBorders>
              <w:bottom w:val="dotted" w:sz="4" w:space="0" w:color="auto"/>
            </w:tcBorders>
            <w:shd w:val="clear" w:color="auto" w:fill="DEEAF6"/>
            <w:vAlign w:val="center"/>
          </w:tcPr>
          <w:p w14:paraId="7AEB2BE3" w14:textId="77777777" w:rsidR="00F359DC" w:rsidRPr="0057773F" w:rsidRDefault="00F359DC" w:rsidP="00D608B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BGR</w:t>
            </w:r>
          </w:p>
        </w:tc>
        <w:tc>
          <w:tcPr>
            <w:tcW w:w="1980" w:type="dxa"/>
            <w:tcBorders>
              <w:bottom w:val="dotted" w:sz="4" w:space="0" w:color="auto"/>
            </w:tcBorders>
            <w:vAlign w:val="center"/>
          </w:tcPr>
          <w:p w14:paraId="2AFF92E3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bottom w:val="dotted" w:sz="4" w:space="0" w:color="auto"/>
            </w:tcBorders>
            <w:vAlign w:val="center"/>
          </w:tcPr>
          <w:p w14:paraId="29B2C5D7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bottom w:val="dotted" w:sz="4" w:space="0" w:color="auto"/>
            </w:tcBorders>
            <w:vAlign w:val="center"/>
          </w:tcPr>
          <w:p w14:paraId="4A5C857F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bottom w:val="dotted" w:sz="4" w:space="0" w:color="auto"/>
            </w:tcBorders>
            <w:vAlign w:val="center"/>
          </w:tcPr>
          <w:p w14:paraId="5A7A4269" w14:textId="5BF79B0B" w:rsidR="00F359DC" w:rsidRPr="00D608BE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463B">
              <w:rPr>
                <w:rFonts w:ascii="Times New Roman" w:eastAsia="Calibri" w:hAnsi="Times New Roman" w:cs="Times New Roman"/>
                <w:sz w:val="20"/>
                <w:szCs w:val="20"/>
              </w:rPr>
              <w:t>CP00883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608BE">
              <w:rPr>
                <w:rFonts w:ascii="Times New Roman" w:eastAsia="Calibri" w:hAnsi="Times New Roman" w:cs="Times New Roman"/>
                <w:sz w:val="20"/>
                <w:szCs w:val="20"/>
              </w:rPr>
              <w:t>CP008835</w:t>
            </w:r>
          </w:p>
        </w:tc>
      </w:tr>
      <w:tr w:rsidR="00F359DC" w:rsidRPr="0057773F" w14:paraId="0CDEFE36" w14:textId="77777777" w:rsidTr="002C5F34">
        <w:trPr>
          <w:trHeight w:val="288"/>
        </w:trPr>
        <w:tc>
          <w:tcPr>
            <w:tcW w:w="1890" w:type="dxa"/>
            <w:tcBorders>
              <w:bottom w:val="dotted" w:sz="4" w:space="0" w:color="auto"/>
            </w:tcBorders>
            <w:shd w:val="clear" w:color="auto" w:fill="DEEAF6"/>
            <w:vAlign w:val="center"/>
          </w:tcPr>
          <w:p w14:paraId="75DA1440" w14:textId="77777777" w:rsidR="00F359DC" w:rsidRPr="0057773F" w:rsidRDefault="00F359DC" w:rsidP="00D608B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PHLS112</w:t>
            </w:r>
          </w:p>
        </w:tc>
        <w:tc>
          <w:tcPr>
            <w:tcW w:w="1980" w:type="dxa"/>
            <w:tcBorders>
              <w:bottom w:val="dotted" w:sz="4" w:space="0" w:color="auto"/>
            </w:tcBorders>
            <w:vAlign w:val="center"/>
          </w:tcPr>
          <w:p w14:paraId="4A47D0D0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bottom w:val="dotted" w:sz="4" w:space="0" w:color="auto"/>
            </w:tcBorders>
            <w:vAlign w:val="center"/>
          </w:tcPr>
          <w:p w14:paraId="40229541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uman c</w:t>
            </w: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linical</w:t>
            </w:r>
          </w:p>
        </w:tc>
        <w:tc>
          <w:tcPr>
            <w:tcW w:w="1170" w:type="dxa"/>
            <w:tcBorders>
              <w:bottom w:val="dotted" w:sz="4" w:space="0" w:color="auto"/>
            </w:tcBorders>
            <w:vAlign w:val="center"/>
          </w:tcPr>
          <w:p w14:paraId="09C4A25A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2250" w:type="dxa"/>
            <w:tcBorders>
              <w:bottom w:val="dotted" w:sz="4" w:space="0" w:color="auto"/>
            </w:tcBorders>
            <w:vAlign w:val="center"/>
          </w:tcPr>
          <w:p w14:paraId="579511F6" w14:textId="11F06894" w:rsidR="00F359DC" w:rsidRPr="00D608BE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463B">
              <w:rPr>
                <w:rFonts w:ascii="Times New Roman" w:eastAsia="Calibri" w:hAnsi="Times New Roman" w:cs="Times New Roman"/>
                <w:sz w:val="20"/>
                <w:szCs w:val="20"/>
              </w:rPr>
              <w:t>CP00958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608BE">
              <w:rPr>
                <w:rFonts w:ascii="Times New Roman" w:eastAsia="Calibri" w:hAnsi="Times New Roman" w:cs="Times New Roman"/>
                <w:sz w:val="20"/>
                <w:szCs w:val="20"/>
              </w:rPr>
              <w:t>CP009586</w:t>
            </w:r>
          </w:p>
        </w:tc>
      </w:tr>
      <w:tr w:rsidR="00F359DC" w:rsidRPr="0057773F" w14:paraId="0664A513" w14:textId="77777777" w:rsidTr="002C5F34">
        <w:trPr>
          <w:trHeight w:val="288"/>
        </w:trPr>
        <w:tc>
          <w:tcPr>
            <w:tcW w:w="1890" w:type="dxa"/>
            <w:tcBorders>
              <w:bottom w:val="dotted" w:sz="4" w:space="0" w:color="auto"/>
            </w:tcBorders>
            <w:shd w:val="clear" w:color="auto" w:fill="DEEAF6"/>
            <w:vAlign w:val="center"/>
          </w:tcPr>
          <w:p w14:paraId="454D638C" w14:textId="77777777" w:rsidR="00F359DC" w:rsidRPr="0057773F" w:rsidRDefault="00F359DC" w:rsidP="00D608B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710b</w:t>
            </w:r>
          </w:p>
        </w:tc>
        <w:tc>
          <w:tcPr>
            <w:tcW w:w="1980" w:type="dxa"/>
            <w:tcBorders>
              <w:bottom w:val="dotted" w:sz="4" w:space="0" w:color="auto"/>
            </w:tcBorders>
            <w:vAlign w:val="center"/>
          </w:tcPr>
          <w:p w14:paraId="44F0CEFF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bottom w:val="dotted" w:sz="4" w:space="0" w:color="auto"/>
            </w:tcBorders>
            <w:vAlign w:val="center"/>
          </w:tcPr>
          <w:p w14:paraId="6541DE02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bottom w:val="dotted" w:sz="4" w:space="0" w:color="auto"/>
            </w:tcBorders>
            <w:vAlign w:val="center"/>
          </w:tcPr>
          <w:p w14:paraId="2AEED69C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bottom w:val="dotted" w:sz="4" w:space="0" w:color="auto"/>
            </w:tcBorders>
            <w:vAlign w:val="center"/>
          </w:tcPr>
          <w:p w14:paraId="27ABD705" w14:textId="4F2ED7F8" w:rsidR="00F359DC" w:rsidRPr="00D608BE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463B"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  <w:t>CP00012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  <w:t xml:space="preserve">, </w:t>
            </w:r>
            <w:r w:rsidRPr="00D608BE"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  <w:t>CP000125</w:t>
            </w:r>
          </w:p>
        </w:tc>
      </w:tr>
      <w:tr w:rsidR="00F359DC" w:rsidRPr="0057773F" w14:paraId="3336572F" w14:textId="77777777" w:rsidTr="002C5F34">
        <w:trPr>
          <w:trHeight w:val="288"/>
        </w:trPr>
        <w:tc>
          <w:tcPr>
            <w:tcW w:w="1890" w:type="dxa"/>
            <w:tcBorders>
              <w:bottom w:val="dotted" w:sz="4" w:space="0" w:color="auto"/>
            </w:tcBorders>
            <w:shd w:val="clear" w:color="auto" w:fill="DEEAF6"/>
            <w:vAlign w:val="center"/>
          </w:tcPr>
          <w:p w14:paraId="2C686386" w14:textId="77777777" w:rsidR="00F359DC" w:rsidRPr="0057773F" w:rsidRDefault="00F359DC" w:rsidP="00D608B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406e</w:t>
            </w:r>
          </w:p>
        </w:tc>
        <w:tc>
          <w:tcPr>
            <w:tcW w:w="1980" w:type="dxa"/>
            <w:tcBorders>
              <w:bottom w:val="dotted" w:sz="4" w:space="0" w:color="auto"/>
            </w:tcBorders>
            <w:vAlign w:val="center"/>
          </w:tcPr>
          <w:p w14:paraId="3BBED8B5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bottom w:val="dotted" w:sz="4" w:space="0" w:color="auto"/>
            </w:tcBorders>
            <w:vAlign w:val="center"/>
          </w:tcPr>
          <w:p w14:paraId="238C671B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bottom w:val="dotted" w:sz="4" w:space="0" w:color="auto"/>
            </w:tcBorders>
            <w:vAlign w:val="center"/>
          </w:tcPr>
          <w:p w14:paraId="5C5C37FF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2250" w:type="dxa"/>
            <w:tcBorders>
              <w:bottom w:val="dotted" w:sz="4" w:space="0" w:color="auto"/>
            </w:tcBorders>
            <w:vAlign w:val="center"/>
          </w:tcPr>
          <w:p w14:paraId="58DD0C86" w14:textId="038DE373" w:rsidR="00F359DC" w:rsidRPr="00D608BE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08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P009297, </w:t>
            </w:r>
            <w:r w:rsidRPr="00CD463B">
              <w:rPr>
                <w:rFonts w:ascii="Times New Roman" w:eastAsia="Calibri" w:hAnsi="Times New Roman" w:cs="Times New Roman"/>
                <w:sz w:val="20"/>
                <w:szCs w:val="20"/>
              </w:rPr>
              <w:t>CP009298</w:t>
            </w:r>
          </w:p>
        </w:tc>
      </w:tr>
      <w:tr w:rsidR="00F359DC" w:rsidRPr="0057773F" w14:paraId="6B3C7D51" w14:textId="77777777" w:rsidTr="002C5F34">
        <w:trPr>
          <w:trHeight w:val="288"/>
        </w:trPr>
        <w:tc>
          <w:tcPr>
            <w:tcW w:w="1890" w:type="dxa"/>
            <w:tcBorders>
              <w:bottom w:val="dotted" w:sz="4" w:space="0" w:color="auto"/>
            </w:tcBorders>
            <w:shd w:val="clear" w:color="auto" w:fill="DEEAF6"/>
            <w:vAlign w:val="center"/>
          </w:tcPr>
          <w:p w14:paraId="1F3027D3" w14:textId="77777777" w:rsidR="00F359DC" w:rsidRPr="0057773F" w:rsidRDefault="00F359DC" w:rsidP="00D608B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106a</w:t>
            </w:r>
          </w:p>
        </w:tc>
        <w:tc>
          <w:tcPr>
            <w:tcW w:w="1980" w:type="dxa"/>
            <w:tcBorders>
              <w:bottom w:val="dotted" w:sz="4" w:space="0" w:color="auto"/>
            </w:tcBorders>
            <w:vAlign w:val="center"/>
          </w:tcPr>
          <w:p w14:paraId="15748A78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bottom w:val="dotted" w:sz="4" w:space="0" w:color="auto"/>
            </w:tcBorders>
            <w:vAlign w:val="center"/>
          </w:tcPr>
          <w:p w14:paraId="32F0D5A4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Pus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ver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bscess)</w:t>
            </w:r>
          </w:p>
        </w:tc>
        <w:tc>
          <w:tcPr>
            <w:tcW w:w="1170" w:type="dxa"/>
            <w:tcBorders>
              <w:bottom w:val="dotted" w:sz="4" w:space="0" w:color="auto"/>
            </w:tcBorders>
            <w:vAlign w:val="center"/>
          </w:tcPr>
          <w:p w14:paraId="5C40C952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2250" w:type="dxa"/>
            <w:tcBorders>
              <w:bottom w:val="dotted" w:sz="4" w:space="0" w:color="auto"/>
            </w:tcBorders>
            <w:vAlign w:val="center"/>
          </w:tcPr>
          <w:p w14:paraId="3C783956" w14:textId="50743BA9" w:rsidR="00F359DC" w:rsidRPr="00D608BE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463B">
              <w:rPr>
                <w:rFonts w:ascii="Times New Roman" w:eastAsia="Calibri" w:hAnsi="Times New Roman" w:cs="Times New Roman"/>
                <w:sz w:val="20"/>
                <w:szCs w:val="20"/>
              </w:rPr>
              <w:t>CP00875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608BE">
              <w:rPr>
                <w:rFonts w:ascii="Times New Roman" w:eastAsia="Calibri" w:hAnsi="Times New Roman" w:cs="Times New Roman"/>
                <w:sz w:val="20"/>
                <w:szCs w:val="20"/>
              </w:rPr>
              <w:t>CP008759</w:t>
            </w:r>
          </w:p>
        </w:tc>
      </w:tr>
      <w:tr w:rsidR="00F359DC" w:rsidRPr="0057773F" w14:paraId="2FC9569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C70ABF6" w14:textId="77777777" w:rsidR="00F359DC" w:rsidRPr="0057773F" w:rsidRDefault="00F359DC" w:rsidP="00D608B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ahidol-1106a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81DC6E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F21632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4A3269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7CD377" w14:textId="77777777" w:rsidR="00F359DC" w:rsidRPr="00D608BE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1DC">
              <w:rPr>
                <w:rFonts w:ascii="Times New Roman" w:eastAsia="Calibri" w:hAnsi="Times New Roman" w:cs="Times New Roman"/>
                <w:sz w:val="20"/>
                <w:szCs w:val="20"/>
              </w:rPr>
              <w:t>CP00878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 CP008782</w:t>
            </w:r>
          </w:p>
        </w:tc>
      </w:tr>
      <w:tr w:rsidR="00F359DC" w:rsidRPr="0057773F" w14:paraId="3BFE592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4CF503F" w14:textId="77777777" w:rsidR="00F359DC" w:rsidRPr="0057773F" w:rsidRDefault="00F359DC" w:rsidP="000941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76 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462B5E" w14:textId="77777777" w:rsidR="00F359DC" w:rsidRPr="0057773F" w:rsidRDefault="00F359DC" w:rsidP="000941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FAB4FA" w14:textId="77777777" w:rsidR="00F359DC" w:rsidRPr="0057773F" w:rsidRDefault="00F359DC" w:rsidP="000941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FDB02B" w14:textId="77777777" w:rsidR="00F359DC" w:rsidRPr="0057773F" w:rsidRDefault="00F359DC" w:rsidP="000941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5C10D3" w14:textId="3F79BCDF" w:rsidR="00F359DC" w:rsidRPr="00D608BE" w:rsidRDefault="00F359DC" w:rsidP="000941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463B">
              <w:rPr>
                <w:rFonts w:ascii="Times New Roman" w:eastAsia="Calibri" w:hAnsi="Times New Roman" w:cs="Times New Roman"/>
                <w:sz w:val="20"/>
                <w:szCs w:val="20"/>
              </w:rPr>
              <w:t>CP00877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608BE">
              <w:rPr>
                <w:rFonts w:ascii="Times New Roman" w:eastAsia="Calibri" w:hAnsi="Times New Roman" w:cs="Times New Roman"/>
                <w:sz w:val="20"/>
                <w:szCs w:val="20"/>
              </w:rPr>
              <w:t>CP008778</w:t>
            </w:r>
          </w:p>
        </w:tc>
      </w:tr>
      <w:tr w:rsidR="00F359DC" w:rsidRPr="0057773F" w14:paraId="5CA5661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C84C9D4" w14:textId="77777777" w:rsidR="00F359DC" w:rsidRDefault="00F359DC" w:rsidP="00094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AARGOS 59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3F9F82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D721BB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35E52B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A55B1E" w14:textId="77777777" w:rsidR="00F359DC" w:rsidRPr="00D608BE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D43">
              <w:rPr>
                <w:rFonts w:ascii="Times New Roman" w:hAnsi="Times New Roman" w:cs="Times New Roman"/>
                <w:sz w:val="20"/>
                <w:szCs w:val="20"/>
              </w:rPr>
              <w:t>CP0337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71D43">
              <w:rPr>
                <w:rFonts w:ascii="Times New Roman" w:hAnsi="Times New Roman" w:cs="Times New Roman"/>
                <w:sz w:val="20"/>
                <w:szCs w:val="20"/>
              </w:rPr>
              <w:t>CP033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1CF2907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E3F6FAC" w14:textId="77777777" w:rsidR="00F359DC" w:rsidRDefault="00F359DC" w:rsidP="00094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AARGOS 59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AC05D4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6888E1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580B1C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AF162E" w14:textId="77777777" w:rsidR="00F359DC" w:rsidRPr="00D608BE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D43">
              <w:rPr>
                <w:rFonts w:ascii="Times New Roman" w:hAnsi="Times New Roman" w:cs="Times New Roman"/>
                <w:sz w:val="20"/>
                <w:szCs w:val="20"/>
              </w:rPr>
              <w:t>CP0337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71D43">
              <w:rPr>
                <w:rFonts w:ascii="Times New Roman" w:hAnsi="Times New Roman" w:cs="Times New Roman"/>
                <w:sz w:val="20"/>
                <w:szCs w:val="20"/>
              </w:rPr>
              <w:t>CP033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359DC" w:rsidRPr="0057773F" w14:paraId="03CE631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6A1678DE" w14:textId="77777777" w:rsidR="00F359DC" w:rsidRDefault="00F359DC" w:rsidP="00094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AARGOS 594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27DB20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0E4BD7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8062A1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548710" w14:textId="77777777" w:rsidR="00F359DC" w:rsidRPr="00D608BE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P033701, </w:t>
            </w:r>
            <w:r w:rsidRPr="00A25DD2">
              <w:rPr>
                <w:rFonts w:ascii="Times New Roman" w:hAnsi="Times New Roman" w:cs="Times New Roman"/>
                <w:sz w:val="20"/>
                <w:szCs w:val="20"/>
              </w:rPr>
              <w:t>CP033702</w:t>
            </w:r>
          </w:p>
        </w:tc>
      </w:tr>
      <w:tr w:rsidR="00F359DC" w:rsidRPr="0057773F" w14:paraId="39CFE75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32E4D5B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PUB10134a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5A4AF7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FAB454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tracheal Suctio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E5001D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422D47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3E">
              <w:rPr>
                <w:rFonts w:ascii="Times New Roman" w:hAnsi="Times New Roman" w:cs="Times New Roman"/>
                <w:sz w:val="20"/>
                <w:szCs w:val="20"/>
              </w:rPr>
              <w:t>CP008911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08912</w:t>
            </w:r>
          </w:p>
        </w:tc>
      </w:tr>
      <w:tr w:rsidR="00F359DC" w:rsidRPr="0057773F" w14:paraId="60E0688C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7ADE9B1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M096041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EAD9FB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B9523F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Culture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94E91F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C00084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CF0">
              <w:rPr>
                <w:rFonts w:ascii="Times New Roman" w:hAnsi="Times New Roman" w:cs="Times New Roman"/>
                <w:sz w:val="20"/>
                <w:szCs w:val="20"/>
              </w:rPr>
              <w:t>CP019042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19043</w:t>
            </w:r>
          </w:p>
        </w:tc>
      </w:tr>
      <w:tr w:rsidR="00F359DC" w:rsidRPr="0057773F" w14:paraId="492103A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0F77B42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HN1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406DDD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C39DC9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891470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E20686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23775, CP023776</w:t>
            </w:r>
          </w:p>
        </w:tc>
      </w:tr>
      <w:tr w:rsidR="00F359DC" w:rsidRPr="0057773F" w14:paraId="48A04CD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FCBCE9A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10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C1AEE2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nin, Chin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5ECBC6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BC4332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6AADF4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CP012093, </w:t>
            </w:r>
            <w:r w:rsidRPr="00674CF0">
              <w:rPr>
                <w:rFonts w:ascii="Times New Roman" w:hAnsi="Times New Roman" w:cs="Times New Roman"/>
                <w:sz w:val="20"/>
                <w:szCs w:val="20"/>
              </w:rPr>
              <w:t>CP012094</w:t>
            </w:r>
          </w:p>
        </w:tc>
      </w:tr>
      <w:tr w:rsidR="00F359DC" w:rsidRPr="0057773F" w14:paraId="5B101AE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5A20BC8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C006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AACE58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nin, Chin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BB0C3D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from TypeII diabetes patient with abscesses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D16D2E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566291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03781, CP003782</w:t>
            </w:r>
          </w:p>
        </w:tc>
      </w:tr>
      <w:tr w:rsidR="00F359DC" w:rsidRPr="0057773F" w14:paraId="6493C06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344C2729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gh16W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872F0D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24F9CA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8F7BB9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8A2AAC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9C">
              <w:rPr>
                <w:rFonts w:ascii="Times New Roman" w:hAnsi="Times New Roman" w:cs="Times New Roman"/>
                <w:sz w:val="20"/>
                <w:szCs w:val="20"/>
              </w:rPr>
              <w:t>CP012517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12518</w:t>
            </w:r>
          </w:p>
        </w:tc>
      </w:tr>
      <w:tr w:rsidR="00F359DC" w:rsidRPr="0057773F" w14:paraId="3B3930D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45C2692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gh16R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40935E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625F4E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EF0B60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944C20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A7E">
              <w:rPr>
                <w:rFonts w:ascii="Times New Roman" w:eastAsia="Calibri" w:hAnsi="Times New Roman" w:cs="Times New Roman"/>
                <w:sz w:val="20"/>
                <w:szCs w:val="20"/>
              </w:rPr>
              <w:t>CP01251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6D3A7E">
              <w:rPr>
                <w:rFonts w:ascii="Times New Roman" w:eastAsia="Calibri" w:hAnsi="Times New Roman" w:cs="Times New Roman"/>
                <w:sz w:val="20"/>
                <w:szCs w:val="20"/>
              </w:rPr>
              <w:t>CP0125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13BE503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24D6FA95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gh07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57EDE8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4EDDEF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uman blood 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A4EEF2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6F7A95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A7E">
              <w:rPr>
                <w:rFonts w:ascii="Times New Roman" w:eastAsia="Calibri" w:hAnsi="Times New Roman" w:cs="Times New Roman"/>
                <w:sz w:val="20"/>
                <w:szCs w:val="20"/>
              </w:rPr>
              <w:t>CP01097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6D3A7E">
              <w:rPr>
                <w:rFonts w:ascii="Times New Roman" w:eastAsia="Calibri" w:hAnsi="Times New Roman" w:cs="Times New Roman"/>
                <w:sz w:val="20"/>
                <w:szCs w:val="20"/>
              </w:rPr>
              <w:t>CP0109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359DC" w:rsidRPr="0057773F" w14:paraId="0C99C08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67B3A23D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eur 52237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63EA47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1FAA1E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CE1258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A2A4D1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CP009898, </w:t>
            </w:r>
            <w:r w:rsidRPr="00A71D9C">
              <w:rPr>
                <w:rFonts w:ascii="Times New Roman" w:hAnsi="Times New Roman" w:cs="Times New Roman"/>
                <w:sz w:val="20"/>
                <w:szCs w:val="20"/>
              </w:rPr>
              <w:t>CP009899</w:t>
            </w:r>
          </w:p>
        </w:tc>
      </w:tr>
      <w:tr w:rsidR="00F359DC" w:rsidRPr="0057773F" w14:paraId="053F64F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31BF4AB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863C76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aysia 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CA2EF1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77B69B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A53718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6636, CP016637</w:t>
            </w:r>
          </w:p>
        </w:tc>
      </w:tr>
      <w:tr w:rsidR="00F359DC" w:rsidRPr="0057773F" w14:paraId="5EAA4BB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79393BA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C200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97103B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5649C0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582BEE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9A39DA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3E">
              <w:rPr>
                <w:rFonts w:ascii="Times New Roman" w:hAnsi="Times New Roman" w:cs="Times New Roman"/>
                <w:sz w:val="20"/>
                <w:szCs w:val="20"/>
              </w:rPr>
              <w:t>CP025302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25303</w:t>
            </w:r>
          </w:p>
        </w:tc>
      </w:tr>
      <w:tr w:rsidR="00F359DC" w:rsidRPr="0057773F" w14:paraId="3C098B0A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8F56122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6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9C55A0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8DDA21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F5F954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6B0773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3E">
              <w:rPr>
                <w:rFonts w:ascii="Times New Roman" w:hAnsi="Times New Roman" w:cs="Times New Roman"/>
                <w:sz w:val="20"/>
                <w:szCs w:val="20"/>
              </w:rPr>
              <w:t>CP025306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25307</w:t>
            </w:r>
          </w:p>
        </w:tc>
      </w:tr>
      <w:tr w:rsidR="00F359DC" w:rsidRPr="0057773F" w14:paraId="6AA8928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1A32E6A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38944B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hang, Malays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9DB76B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926A39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01EB31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3E">
              <w:rPr>
                <w:rFonts w:ascii="Times New Roman" w:hAnsi="Times New Roman" w:cs="Times New Roman"/>
                <w:sz w:val="20"/>
                <w:szCs w:val="20"/>
              </w:rPr>
              <w:t>CP025300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25301</w:t>
            </w:r>
          </w:p>
        </w:tc>
      </w:tr>
      <w:tr w:rsidR="00F359DC" w:rsidRPr="0057773F" w14:paraId="08F169E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6A3388E7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1803DF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5968D0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16D57E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092C32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25304, CP025305</w:t>
            </w:r>
          </w:p>
        </w:tc>
      </w:tr>
      <w:tr w:rsidR="00F359DC" w:rsidRPr="0057773F" w14:paraId="6F482689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06406BD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6322D5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hang, Malays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3BF244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C9D4FA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FC68AA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3E">
              <w:rPr>
                <w:rFonts w:ascii="Times New Roman" w:hAnsi="Times New Roman" w:cs="Times New Roman"/>
                <w:sz w:val="20"/>
                <w:szCs w:val="20"/>
              </w:rPr>
              <w:t>CP012576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12577</w:t>
            </w:r>
          </w:p>
        </w:tc>
      </w:tr>
      <w:tr w:rsidR="00F359DC" w:rsidRPr="0057773F" w14:paraId="1B4A49CB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6A2470FC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0F54F5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3AF393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9F2D90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A3BB03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0B">
              <w:rPr>
                <w:rFonts w:ascii="Times New Roman" w:hAnsi="Times New Roman" w:cs="Times New Roman"/>
                <w:sz w:val="20"/>
                <w:szCs w:val="20"/>
              </w:rPr>
              <w:t>CP0166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140B">
              <w:rPr>
                <w:rFonts w:ascii="Times New Roman" w:hAnsi="Times New Roman" w:cs="Times New Roman"/>
                <w:sz w:val="20"/>
                <w:szCs w:val="20"/>
              </w:rPr>
              <w:t>CP016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359DC" w:rsidRPr="0057773F" w14:paraId="52D980B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1ED0D684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9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C24CC3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07A144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C29209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691F0F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CB">
              <w:rPr>
                <w:rFonts w:ascii="Times New Roman" w:hAnsi="Times New Roman" w:cs="Times New Roman"/>
                <w:sz w:val="20"/>
                <w:szCs w:val="20"/>
              </w:rPr>
              <w:t>CP008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  <w:r w:rsidRPr="001429CB">
              <w:rPr>
                <w:rFonts w:ascii="Times New Roman" w:hAnsi="Times New Roman" w:cs="Times New Roman"/>
                <w:sz w:val="20"/>
                <w:szCs w:val="20"/>
              </w:rPr>
              <w:t>CP008755</w:t>
            </w:r>
          </w:p>
        </w:tc>
      </w:tr>
      <w:tr w:rsidR="00F359DC" w:rsidRPr="0057773F" w14:paraId="7D13B1E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283ABD7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B325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641BAB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862A51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 aspirate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1242F0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9EBF09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40531, CP040532</w:t>
            </w:r>
          </w:p>
        </w:tc>
      </w:tr>
      <w:tr w:rsidR="00F359DC" w:rsidRPr="0057773F" w14:paraId="3EC656C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AFD4A1C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B2514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10F91A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3127A0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 aspirate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C9DC0D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0B97AC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0B">
              <w:rPr>
                <w:rFonts w:ascii="Times New Roman" w:hAnsi="Times New Roman" w:cs="Times New Roman"/>
                <w:sz w:val="20"/>
                <w:szCs w:val="20"/>
              </w:rPr>
              <w:t>CP040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Pr="0077140B">
              <w:rPr>
                <w:rFonts w:ascii="Times New Roman" w:hAnsi="Times New Roman" w:cs="Times New Roman"/>
                <w:sz w:val="20"/>
                <w:szCs w:val="20"/>
              </w:rPr>
              <w:t>CP040552</w:t>
            </w:r>
          </w:p>
        </w:tc>
      </w:tr>
      <w:tr w:rsidR="00F359DC" w:rsidRPr="0057773F" w14:paraId="1EEB057C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146ACD67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569945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42D663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278A81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F93821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6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6452</w:t>
            </w:r>
          </w:p>
        </w:tc>
      </w:tr>
      <w:tr w:rsidR="00F359DC" w:rsidRPr="0057773F" w14:paraId="117BF7F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1FADAC9C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1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64C3AC9E" w14:textId="77777777" w:rsidR="00F359DC" w:rsidRDefault="00F359DC" w:rsidP="00A703D7">
            <w:pPr>
              <w:jc w:val="center"/>
            </w:pPr>
            <w:r w:rsidRPr="00C66895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C22255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ABF729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35C966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6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6454</w:t>
            </w:r>
          </w:p>
        </w:tc>
      </w:tr>
      <w:tr w:rsidR="00F359DC" w:rsidRPr="0057773F" w14:paraId="11BECF7C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69636A6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0BBB694E" w14:textId="77777777" w:rsidR="00F359DC" w:rsidRDefault="00F359DC" w:rsidP="00A703D7">
            <w:pPr>
              <w:jc w:val="center"/>
            </w:pPr>
            <w:r w:rsidRPr="00C66895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C39780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97CBE2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759AC2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976</w:t>
            </w:r>
          </w:p>
        </w:tc>
      </w:tr>
      <w:tr w:rsidR="00F359DC" w:rsidRPr="0057773F" w14:paraId="4893AA4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7CC011E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4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4853D309" w14:textId="77777777" w:rsidR="00F359DC" w:rsidRDefault="00F359DC" w:rsidP="00A703D7">
            <w:pPr>
              <w:jc w:val="center"/>
            </w:pPr>
            <w:r w:rsidRPr="00C66895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D3D2C4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498285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20EF92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974</w:t>
            </w:r>
          </w:p>
        </w:tc>
      </w:tr>
      <w:tr w:rsidR="00F359DC" w:rsidRPr="0057773F" w14:paraId="708841B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38BD418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665485D7" w14:textId="77777777" w:rsidR="00F359DC" w:rsidRDefault="00F359DC" w:rsidP="00A703D7">
            <w:pPr>
              <w:jc w:val="center"/>
            </w:pPr>
            <w:r w:rsidRPr="00C66895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9F833D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7A97D9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202DC2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, </w:t>
            </w: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758</w:t>
            </w:r>
          </w:p>
        </w:tc>
      </w:tr>
      <w:tr w:rsidR="00F359DC" w:rsidRPr="0057773F" w14:paraId="487695F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6B3AEBDE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6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4E779431" w14:textId="77777777" w:rsidR="00F359DC" w:rsidRDefault="00F359DC" w:rsidP="00A703D7">
            <w:pPr>
              <w:jc w:val="center"/>
            </w:pPr>
            <w:r w:rsidRPr="00C66895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7CEF0B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EB71A2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731843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9, </w:t>
            </w: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760</w:t>
            </w:r>
          </w:p>
        </w:tc>
      </w:tr>
      <w:tr w:rsidR="00F359DC" w:rsidRPr="0057773F" w14:paraId="08146EC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7C0CE10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2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3AAE37AB" w14:textId="77777777" w:rsidR="00F359DC" w:rsidRDefault="00F359DC" w:rsidP="00A703D7">
            <w:pPr>
              <w:jc w:val="center"/>
            </w:pPr>
            <w:r w:rsidRPr="00C66895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9A7EB3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FB8239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BFC5CE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8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8195</w:t>
            </w:r>
          </w:p>
        </w:tc>
      </w:tr>
      <w:tr w:rsidR="00F359DC" w:rsidRPr="0057773F" w14:paraId="6B5258B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3B669E53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2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6AD4BC21" w14:textId="77777777" w:rsidR="00F359DC" w:rsidRDefault="00F359DC" w:rsidP="00A703D7">
            <w:pPr>
              <w:jc w:val="center"/>
            </w:pPr>
            <w:r w:rsidRPr="00C66895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421FFE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joint fluid/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D24397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77DC7C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9, </w:t>
            </w: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970</w:t>
            </w:r>
          </w:p>
        </w:tc>
      </w:tr>
      <w:tr w:rsidR="00F359DC" w:rsidRPr="0057773F" w14:paraId="1423C53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26FA815A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3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73412405" w14:textId="77777777" w:rsidR="00F359DC" w:rsidRDefault="00F359DC" w:rsidP="00A703D7">
            <w:pPr>
              <w:jc w:val="center"/>
            </w:pPr>
            <w:r w:rsidRPr="00C66895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0FDB37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598925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EF4B2D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8B">
              <w:rPr>
                <w:rFonts w:ascii="Times New Roman" w:hAnsi="Times New Roman" w:cs="Times New Roman"/>
                <w:sz w:val="20"/>
                <w:szCs w:val="20"/>
              </w:rPr>
              <w:t>CP037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Pr="00E12C8B">
              <w:rPr>
                <w:rFonts w:ascii="Times New Roman" w:hAnsi="Times New Roman" w:cs="Times New Roman"/>
                <w:sz w:val="20"/>
                <w:szCs w:val="20"/>
              </w:rPr>
              <w:t>CP037972</w:t>
            </w:r>
          </w:p>
        </w:tc>
      </w:tr>
      <w:tr w:rsidR="00F359DC" w:rsidRPr="0057773F" w14:paraId="799686CC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6A3ABCE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BSR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02BEE0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616454" w14:textId="77777777" w:rsidR="00F359DC" w:rsidRPr="0057773F" w:rsidRDefault="00F359DC" w:rsidP="000923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52B2E5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A5E6DC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406">
              <w:rPr>
                <w:rFonts w:ascii="Times New Roman" w:eastAsia="Calibri" w:hAnsi="Times New Roman" w:cs="Times New Roman"/>
                <w:sz w:val="20"/>
                <w:szCs w:val="20"/>
              </w:rPr>
              <w:t>CP00912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CA4406">
              <w:rPr>
                <w:rFonts w:ascii="Times New Roman" w:eastAsia="Calibri" w:hAnsi="Times New Roman" w:cs="Times New Roman"/>
                <w:sz w:val="20"/>
                <w:szCs w:val="20"/>
              </w:rPr>
              <w:t>CP009128</w:t>
            </w:r>
          </w:p>
        </w:tc>
      </w:tr>
      <w:tr w:rsidR="00F359DC" w:rsidRPr="0057773F" w14:paraId="05B91A0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0633518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GK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F88BEB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1CAB08" w14:textId="77777777" w:rsidR="00F359DC" w:rsidRPr="0057773F" w:rsidRDefault="00F359DC" w:rsidP="000923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DA5973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A6813E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23B1">
              <w:rPr>
                <w:rFonts w:ascii="Times New Roman" w:eastAsia="Calibri" w:hAnsi="Times New Roman" w:cs="Times New Roman"/>
                <w:sz w:val="20"/>
                <w:szCs w:val="20"/>
              </w:rPr>
              <w:t>CP00891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2023B1">
              <w:rPr>
                <w:rFonts w:ascii="Times New Roman" w:eastAsia="Calibri" w:hAnsi="Times New Roman" w:cs="Times New Roman"/>
                <w:sz w:val="20"/>
                <w:szCs w:val="20"/>
              </w:rPr>
              <w:t>CP008917</w:t>
            </w:r>
          </w:p>
        </w:tc>
      </w:tr>
      <w:tr w:rsidR="00F359DC" w:rsidRPr="0057773F" w14:paraId="777A88E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7F95DEB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C 1317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94FD21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BF9F19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rain (</w:t>
            </w:r>
            <w:r w:rsidRPr="002E4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 mor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476032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421708" w14:textId="77777777" w:rsidR="00F359DC" w:rsidRPr="00D608B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843">
              <w:rPr>
                <w:rFonts w:ascii="Times New Roman" w:hAnsi="Times New Roman" w:cs="Times New Roman"/>
                <w:sz w:val="20"/>
                <w:szCs w:val="20"/>
              </w:rPr>
              <w:t>CP004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2843">
              <w:rPr>
                <w:rFonts w:ascii="Times New Roman" w:hAnsi="Times New Roman" w:cs="Times New Roman"/>
                <w:sz w:val="20"/>
                <w:szCs w:val="20"/>
              </w:rPr>
              <w:t>CP00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359DC" w:rsidRPr="0057773F" w14:paraId="0CC741A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9E80237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C 13179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A9F7CF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94958C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skin ulcer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39CB11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300F49" w14:textId="77777777" w:rsidR="00F359DC" w:rsidRPr="00D608B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843">
              <w:rPr>
                <w:rFonts w:ascii="Times New Roman" w:hAnsi="Times New Roman" w:cs="Times New Roman"/>
                <w:sz w:val="20"/>
                <w:szCs w:val="20"/>
              </w:rPr>
              <w:t>CP0039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2843">
              <w:rPr>
                <w:rFonts w:ascii="Times New Roman" w:hAnsi="Times New Roman" w:cs="Times New Roman"/>
                <w:sz w:val="20"/>
                <w:szCs w:val="20"/>
              </w:rPr>
              <w:t>CP003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359DC" w:rsidRPr="0057773F" w14:paraId="02B51A9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17E239E1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U35A-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D329F4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FD5ED7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2C38D8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8D8F08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04377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04378</w:t>
            </w:r>
          </w:p>
        </w:tc>
      </w:tr>
      <w:tr w:rsidR="00F359DC" w:rsidRPr="0057773F" w14:paraId="4F0331D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7BA71B3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U20B-16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A8B1ED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BE9908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0189C5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0F1772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205">
              <w:rPr>
                <w:rFonts w:ascii="Times New Roman" w:hAnsi="Times New Roman" w:cs="Times New Roman"/>
                <w:sz w:val="20"/>
                <w:szCs w:val="20"/>
              </w:rPr>
              <w:t>CP004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37205">
              <w:rPr>
                <w:rFonts w:ascii="Times New Roman" w:hAnsi="Times New Roman" w:cs="Times New Roman"/>
                <w:sz w:val="20"/>
                <w:szCs w:val="20"/>
              </w:rPr>
              <w:t>CP00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359DC" w:rsidRPr="0057773F" w14:paraId="3AEF88B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B0FFE8E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V 20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A554C4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B1D27A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E43BC2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D5461D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F43">
              <w:rPr>
                <w:rFonts w:ascii="Times New Roman" w:hAnsi="Times New Roman" w:cs="Times New Roman"/>
                <w:sz w:val="20"/>
                <w:szCs w:val="20"/>
              </w:rPr>
              <w:t>CP009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, </w:t>
            </w:r>
            <w:r w:rsidRPr="00A11F43">
              <w:rPr>
                <w:rFonts w:ascii="Times New Roman" w:hAnsi="Times New Roman" w:cs="Times New Roman"/>
                <w:sz w:val="20"/>
                <w:szCs w:val="20"/>
              </w:rPr>
              <w:t>CP009157</w:t>
            </w:r>
          </w:p>
        </w:tc>
      </w:tr>
      <w:tr w:rsidR="00F359DC" w:rsidRPr="0057773F" w14:paraId="0ABC819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E15A2CC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V 4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135D66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F30479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FF5771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CA80D1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CP009160, </w:t>
            </w: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09161</w:t>
            </w:r>
          </w:p>
        </w:tc>
      </w:tr>
      <w:tr w:rsidR="00F359DC" w:rsidRPr="0057773F" w14:paraId="10C3D72C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5283D53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P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C5546B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, 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4480B5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0A9911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9ED7A6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20">
              <w:rPr>
                <w:rFonts w:ascii="Times New Roman" w:hAnsi="Times New Roman" w:cs="Times New Roman"/>
                <w:sz w:val="20"/>
                <w:szCs w:val="20"/>
              </w:rPr>
              <w:t>CP0092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97220">
              <w:rPr>
                <w:rFonts w:ascii="Times New Roman" w:hAnsi="Times New Roman" w:cs="Times New Roman"/>
                <w:sz w:val="20"/>
                <w:szCs w:val="20"/>
              </w:rPr>
              <w:t>CP00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359DC" w:rsidRPr="0057773F" w14:paraId="336F20E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86DDB44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146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81BF3C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921A44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udder (goat)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0688C2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B93D3D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8A">
              <w:rPr>
                <w:rFonts w:ascii="Times New Roman" w:hAnsi="Times New Roman" w:cs="Times New Roman"/>
                <w:sz w:val="20"/>
                <w:szCs w:val="20"/>
              </w:rPr>
              <w:t>CP004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9348A">
              <w:rPr>
                <w:rFonts w:ascii="Times New Roman" w:hAnsi="Times New Roman" w:cs="Times New Roman"/>
                <w:sz w:val="20"/>
                <w:szCs w:val="20"/>
              </w:rPr>
              <w:t>CP004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359DC" w:rsidRPr="0057773F" w14:paraId="226DF9D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C9DAABA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6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AB9E2D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E000E3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8EC474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1374A0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58C">
              <w:rPr>
                <w:rFonts w:ascii="Times New Roman" w:hAnsi="Times New Roman" w:cs="Times New Roman"/>
                <w:sz w:val="20"/>
                <w:szCs w:val="20"/>
              </w:rPr>
              <w:t>CP009235, CP009234</w:t>
            </w:r>
          </w:p>
        </w:tc>
      </w:tr>
      <w:tr w:rsidR="00F359DC" w:rsidRPr="0057773F" w14:paraId="08C44F7D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766F013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585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14E0A5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FAE851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sputum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AF451E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FB53A3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B1">
              <w:rPr>
                <w:rFonts w:ascii="Times New Roman" w:hAnsi="Times New Roman" w:cs="Times New Roman"/>
                <w:sz w:val="20"/>
                <w:szCs w:val="20"/>
              </w:rPr>
              <w:t>CP0088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023B1">
              <w:rPr>
                <w:rFonts w:ascii="Times New Roman" w:hAnsi="Times New Roman" w:cs="Times New Roman"/>
                <w:sz w:val="20"/>
                <w:szCs w:val="20"/>
              </w:rPr>
              <w:t>CP008892</w:t>
            </w:r>
          </w:p>
        </w:tc>
      </w:tr>
      <w:tr w:rsidR="00F359DC" w:rsidRPr="0057773F" w14:paraId="5AA8C54C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F888879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224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E87F39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656B72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D7E808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ED38CC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58C">
              <w:rPr>
                <w:rFonts w:ascii="Times New Roman" w:hAnsi="Times New Roman" w:cs="Times New Roman"/>
                <w:sz w:val="20"/>
                <w:szCs w:val="20"/>
              </w:rPr>
              <w:t>CP009270, CP009269</w:t>
            </w:r>
          </w:p>
        </w:tc>
      </w:tr>
      <w:tr w:rsidR="00F359DC" w:rsidRPr="0057773F" w14:paraId="09DA65F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F413FB3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84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358B00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, Ipswitch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2231BA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rain tissue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DA8549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381DC2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B1D">
              <w:rPr>
                <w:rFonts w:ascii="Times New Roman" w:hAnsi="Times New Roman" w:cs="Times New Roman"/>
                <w:sz w:val="20"/>
                <w:szCs w:val="20"/>
              </w:rPr>
              <w:t>CP009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342B1D">
              <w:rPr>
                <w:rFonts w:ascii="Times New Roman" w:hAnsi="Times New Roman" w:cs="Times New Roman"/>
                <w:sz w:val="20"/>
                <w:szCs w:val="20"/>
              </w:rPr>
              <w:t>CP009474</w:t>
            </w:r>
          </w:p>
        </w:tc>
      </w:tr>
      <w:tr w:rsidR="00F359DC" w:rsidRPr="0057773F" w14:paraId="190252D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903AAE3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511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BF949E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B5362F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oat (goat)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EC792C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F16D7F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B1D">
              <w:rPr>
                <w:rFonts w:ascii="Times New Roman" w:hAnsi="Times New Roman" w:cs="Times New Roman"/>
                <w:sz w:val="20"/>
                <w:szCs w:val="20"/>
              </w:rPr>
              <w:t>CP004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2B1D">
              <w:rPr>
                <w:rFonts w:ascii="Times New Roman" w:hAnsi="Times New Roman" w:cs="Times New Roman"/>
                <w:sz w:val="20"/>
                <w:szCs w:val="20"/>
              </w:rPr>
              <w:t xml:space="preserve"> CP004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359DC" w:rsidRPr="0057773F" w14:paraId="778EA4E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CA9F7C5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66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9305CC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525D04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rai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C750AC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6EB7D2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B1D">
              <w:rPr>
                <w:rFonts w:ascii="Times New Roman" w:hAnsi="Times New Roman" w:cs="Times New Roman"/>
                <w:sz w:val="20"/>
                <w:szCs w:val="20"/>
              </w:rPr>
              <w:t>CP0095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2B1D">
              <w:rPr>
                <w:rFonts w:ascii="Times New Roman" w:hAnsi="Times New Roman" w:cs="Times New Roman"/>
                <w:sz w:val="20"/>
                <w:szCs w:val="20"/>
              </w:rPr>
              <w:t>CP009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2C9AD45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14FD994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675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5AA83A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692">
              <w:rPr>
                <w:rFonts w:ascii="Times New Roman" w:hAnsi="Times New Roman" w:cs="Times New Roman"/>
                <w:sz w:val="20"/>
                <w:szCs w:val="20"/>
              </w:rPr>
              <w:t xml:space="preserve">Australi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F4B262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6C1B9D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6C30DA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7046, CP017047</w:t>
            </w:r>
          </w:p>
        </w:tc>
      </w:tr>
      <w:tr w:rsidR="00F359DC" w:rsidRPr="0057773F" w14:paraId="73118BB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1313D9C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408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157460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692">
              <w:rPr>
                <w:rFonts w:ascii="Times New Roman" w:hAnsi="Times New Roman" w:cs="Times New Roman"/>
                <w:sz w:val="20"/>
                <w:szCs w:val="20"/>
              </w:rPr>
              <w:t xml:space="preserve">Australi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1E2D2B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B77720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6202C8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7050, CP017051</w:t>
            </w:r>
          </w:p>
        </w:tc>
      </w:tr>
      <w:tr w:rsidR="00F359DC" w:rsidRPr="0057773F" w14:paraId="512351D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2567CAF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7929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FA100E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692">
              <w:rPr>
                <w:rFonts w:ascii="Times New Roman" w:hAnsi="Times New Roman" w:cs="Times New Roman"/>
                <w:sz w:val="20"/>
                <w:szCs w:val="20"/>
              </w:rPr>
              <w:t xml:space="preserve">Australi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46C8B3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8E25D0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4D6B89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7044, CP017045</w:t>
            </w:r>
          </w:p>
        </w:tc>
      </w:tr>
      <w:tr w:rsidR="00F359DC" w:rsidRPr="0057773F" w14:paraId="0B207B7D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4DC9635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52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7B6D48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1C50EE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5971FB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769AE1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04368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04369</w:t>
            </w:r>
          </w:p>
        </w:tc>
      </w:tr>
      <w:tr w:rsidR="00F359DC" w:rsidRPr="0057773F" w14:paraId="2639885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D3773E3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30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6597AA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692">
              <w:rPr>
                <w:rFonts w:ascii="Times New Roman" w:hAnsi="Times New Roman" w:cs="Times New Roman"/>
                <w:sz w:val="20"/>
                <w:szCs w:val="20"/>
              </w:rPr>
              <w:t xml:space="preserve">Australi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784A8C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 sample (autopsy)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D0A503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576139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06469,</w:t>
            </w:r>
            <w:r>
              <w:t xml:space="preserve"> </w:t>
            </w: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06470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359DC" w:rsidRPr="0057773F" w14:paraId="6138159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C61C488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5864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BD7F34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692">
              <w:rPr>
                <w:rFonts w:ascii="Times New Roman" w:hAnsi="Times New Roman" w:cs="Times New Roman"/>
                <w:sz w:val="20"/>
                <w:szCs w:val="20"/>
              </w:rPr>
              <w:t xml:space="preserve">Australi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C5DA03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49831F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383AE4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7048, CP017049</w:t>
            </w:r>
          </w:p>
        </w:tc>
      </w:tr>
      <w:tr w:rsidR="00F359DC" w:rsidRPr="0057773F" w14:paraId="402D599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C55CDAA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376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BFE21B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692">
              <w:rPr>
                <w:rFonts w:ascii="Times New Roman" w:hAnsi="Times New Roman" w:cs="Times New Roman"/>
                <w:sz w:val="20"/>
                <w:szCs w:val="20"/>
              </w:rPr>
              <w:t xml:space="preserve">Australi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51D623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90DC9F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6CACC9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7052, CP017053</w:t>
            </w:r>
          </w:p>
        </w:tc>
      </w:tr>
      <w:tr w:rsidR="00F359DC" w:rsidRPr="0057773F" w14:paraId="1470C77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8D12967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254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2E5A18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42FFFF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6392BC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00F981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CP009477, </w:t>
            </w: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09478</w:t>
            </w:r>
          </w:p>
        </w:tc>
      </w:tr>
      <w:tr w:rsidR="00F359DC" w:rsidRPr="0057773F" w14:paraId="634E331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D581343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491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E7C81C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, 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F49AB0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y water supply storage tank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DF1479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214B2F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CP009484, </w:t>
            </w: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09485</w:t>
            </w:r>
          </w:p>
        </w:tc>
      </w:tr>
      <w:tr w:rsidR="00F359DC" w:rsidRPr="0057773F" w14:paraId="144EED5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E1E7968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115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245856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5D8EA5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361AA5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A92075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09271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09272</w:t>
            </w:r>
          </w:p>
        </w:tc>
      </w:tr>
      <w:tr w:rsidR="00F359DC" w:rsidRPr="0057773F" w14:paraId="110523FA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73C8A94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143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9D4E8B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, 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DB1138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3092AB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7797BF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25264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25265</w:t>
            </w:r>
          </w:p>
        </w:tc>
      </w:tr>
      <w:tr w:rsidR="00F359DC" w:rsidRPr="0057773F" w14:paraId="77EEF9A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2561ED4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396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E96E27" w14:textId="77777777" w:rsidR="00F359DC" w:rsidRPr="00D87E1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339E6B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5136F3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B5FE71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CP009152, </w:t>
            </w: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09153</w:t>
            </w:r>
          </w:p>
        </w:tc>
      </w:tr>
      <w:tr w:rsidR="00F359DC" w:rsidRPr="0057773F" w14:paraId="3A36F2C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6CA82E9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165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0CDC8B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75874F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D487C3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69282D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CP008779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P0087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F359DC" w:rsidRPr="0057773F" w14:paraId="016746A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701A449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1651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084DE1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A / </w:t>
            </w:r>
            <w:r w:rsidRPr="004901A1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A05D8C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sputum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318F29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4E06CA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12041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12042</w:t>
            </w:r>
          </w:p>
        </w:tc>
      </w:tr>
      <w:tr w:rsidR="00F359DC" w:rsidRPr="0057773F" w14:paraId="4BBD0F0B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645DD41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urk178-Type1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45BF7C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CFCCB8" w14:textId="77777777" w:rsidR="00F359DC" w:rsidRPr="0057773F" w:rsidRDefault="00F359DC" w:rsidP="000923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uman sputum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ED6C0F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5764A5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2484">
              <w:rPr>
                <w:rFonts w:ascii="Times New Roman" w:eastAsia="Calibri" w:hAnsi="Times New Roman" w:cs="Times New Roman"/>
                <w:sz w:val="20"/>
                <w:szCs w:val="20"/>
              </w:rPr>
              <w:t>CP01690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CC2484">
              <w:rPr>
                <w:rFonts w:ascii="Times New Roman" w:eastAsia="Calibri" w:hAnsi="Times New Roman" w:cs="Times New Roman"/>
                <w:sz w:val="20"/>
                <w:szCs w:val="20"/>
              </w:rPr>
              <w:t>CP016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</w:tr>
      <w:tr w:rsidR="00F359DC" w:rsidRPr="0057773F" w14:paraId="67209CAC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2A0CF7C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urk179-Type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4496A5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54268A" w14:textId="77777777" w:rsidR="00F359DC" w:rsidRPr="0057773F" w:rsidRDefault="00F359DC" w:rsidP="000923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uman sputum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573381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5FBE9F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2B1D">
              <w:rPr>
                <w:rFonts w:ascii="Times New Roman" w:eastAsia="Calibri" w:hAnsi="Times New Roman" w:cs="Times New Roman"/>
                <w:sz w:val="20"/>
                <w:szCs w:val="20"/>
              </w:rPr>
              <w:t>CP01691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CC2484">
              <w:rPr>
                <w:rFonts w:ascii="Times New Roman" w:eastAsia="Calibri" w:hAnsi="Times New Roman" w:cs="Times New Roman"/>
                <w:sz w:val="20"/>
                <w:szCs w:val="20"/>
              </w:rPr>
              <w:t>CP016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</w:tr>
      <w:tr w:rsidR="00F359DC" w:rsidRPr="0057773F" w14:paraId="254EBCA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4D5B03F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4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D72F90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487683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F75933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260306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E85">
              <w:rPr>
                <w:rFonts w:ascii="Times New Roman" w:hAnsi="Times New Roman" w:cs="Times New Roman"/>
                <w:sz w:val="20"/>
                <w:szCs w:val="20"/>
              </w:rPr>
              <w:t>CP009162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0963</w:t>
            </w:r>
          </w:p>
        </w:tc>
      </w:tr>
      <w:tr w:rsidR="00F359DC" w:rsidRPr="0057773F" w14:paraId="57B496E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A637749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0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E40F54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2CBAE6" w14:textId="77777777" w:rsidR="00F359DC" w:rsidRDefault="00F359DC" w:rsidP="00092337">
            <w:pPr>
              <w:jc w:val="center"/>
            </w:pPr>
            <w:r w:rsidRPr="004B40D4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0AB191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4AE15D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CP009150, </w:t>
            </w:r>
            <w:r w:rsidRPr="00BF1E85">
              <w:rPr>
                <w:rFonts w:ascii="Times New Roman" w:hAnsi="Times New Roman" w:cs="Times New Roman"/>
                <w:sz w:val="20"/>
                <w:szCs w:val="20"/>
              </w:rPr>
              <w:t>CP009151</w:t>
            </w:r>
          </w:p>
        </w:tc>
      </w:tr>
      <w:tr w:rsidR="00F359DC" w:rsidRPr="0057773F" w14:paraId="51942CD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50622C7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79A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70D8B9" w14:textId="77777777" w:rsidR="00F359DC" w:rsidRPr="00D87E1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372666" w14:textId="77777777" w:rsidR="00F359DC" w:rsidRDefault="00F359DC" w:rsidP="00092337">
            <w:pPr>
              <w:jc w:val="center"/>
            </w:pPr>
            <w:r w:rsidRPr="004B40D4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C8CDD4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8D0F64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9FA">
              <w:rPr>
                <w:rFonts w:ascii="Times New Roman" w:hAnsi="Times New Roman" w:cs="Times New Roman"/>
                <w:sz w:val="20"/>
                <w:szCs w:val="20"/>
              </w:rPr>
              <w:t>CP009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P009164</w:t>
            </w:r>
          </w:p>
        </w:tc>
      </w:tr>
      <w:tr w:rsidR="00F359DC" w:rsidRPr="0057773F" w14:paraId="77A1BE6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76363F6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B97610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FED4CC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365679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s of abscess (iguana)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A03AEC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0136D8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9E2">
              <w:rPr>
                <w:rFonts w:ascii="Times New Roman" w:hAnsi="Times New Roman" w:cs="Times New Roman"/>
                <w:sz w:val="20"/>
                <w:szCs w:val="20"/>
              </w:rPr>
              <w:t>CP0180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A69E2">
              <w:rPr>
                <w:rFonts w:ascii="Times New Roman" w:hAnsi="Times New Roman" w:cs="Times New Roman"/>
                <w:sz w:val="20"/>
                <w:szCs w:val="20"/>
              </w:rPr>
              <w:t>CP01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359DC" w:rsidRPr="0057773F" w14:paraId="29B6EB6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55130DB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199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CC1255" w14:textId="77777777" w:rsidR="00F359DC" w:rsidRPr="00374418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erto R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E8195F" w14:textId="77777777" w:rsidR="00F359DC" w:rsidRDefault="00F359DC" w:rsidP="00092337">
            <w:pPr>
              <w:jc w:val="center"/>
            </w:pPr>
            <w:r w:rsidRPr="00B302C3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225130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918C0F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69, CP018370</w:t>
            </w:r>
          </w:p>
        </w:tc>
      </w:tr>
      <w:tr w:rsidR="00F359DC" w:rsidRPr="0057773F" w14:paraId="068EF8A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17A2C68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198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067B49" w14:textId="77777777" w:rsidR="00F359DC" w:rsidRPr="00BE736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erto R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B44968" w14:textId="77777777" w:rsidR="00F359DC" w:rsidRDefault="00F359DC" w:rsidP="00092337">
            <w:pPr>
              <w:jc w:val="center"/>
            </w:pPr>
            <w:r w:rsidRPr="00B302C3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70E2DE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BC0815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67, CP018368</w:t>
            </w:r>
          </w:p>
        </w:tc>
      </w:tr>
      <w:tr w:rsidR="00F359DC" w:rsidRPr="0057773F" w14:paraId="161CE1CB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C709B0E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201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F93F60" w14:textId="77777777" w:rsidR="00F359DC" w:rsidRPr="00A57E28" w:rsidRDefault="00F359DC" w:rsidP="00A703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erto R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01372A" w14:textId="77777777" w:rsidR="00F359DC" w:rsidRDefault="00F359DC" w:rsidP="00092337">
            <w:pPr>
              <w:jc w:val="center"/>
            </w:pPr>
            <w:r w:rsidRPr="00B302C3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AE38AC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C10655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93, CP018394</w:t>
            </w:r>
          </w:p>
        </w:tc>
      </w:tr>
      <w:tr w:rsidR="00F359DC" w:rsidRPr="0057773F" w14:paraId="3025AE6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FA756EB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2013a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BE61F2" w14:textId="77777777" w:rsidR="00F359DC" w:rsidRPr="00A57E28" w:rsidRDefault="00F359DC" w:rsidP="00A703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erto R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C03C07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CBE4D1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15CB52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406, CP018407</w:t>
            </w:r>
          </w:p>
        </w:tc>
      </w:tr>
      <w:tr w:rsidR="00F359DC" w:rsidRPr="0057773F" w14:paraId="39CDA43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94D0C7F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2013b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E5136B" w14:textId="77777777" w:rsidR="00F359DC" w:rsidRPr="00A57E28" w:rsidRDefault="00F359DC" w:rsidP="00A703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erto R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26BAF3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DED645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CECE51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408, CP018409</w:t>
            </w:r>
          </w:p>
        </w:tc>
      </w:tr>
      <w:tr w:rsidR="00F359DC" w:rsidRPr="0057773F" w14:paraId="6DD6B42A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C68DDEE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201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16BC96" w14:textId="77777777" w:rsidR="00F359DC" w:rsidRPr="00EE6FB1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L, USA / </w:t>
            </w:r>
            <w:r w:rsidRPr="00EE6FB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Trinida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4DD17C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6A59CA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0368C3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91, CP018392</w:t>
            </w:r>
          </w:p>
        </w:tc>
      </w:tr>
      <w:tr w:rsidR="00F359DC" w:rsidRPr="0057773F" w14:paraId="78A5B7C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76A19B0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X201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6868C7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, USA /</w:t>
            </w:r>
          </w:p>
          <w:p w14:paraId="6C886D16" w14:textId="77777777" w:rsidR="00F359DC" w:rsidRPr="00EE6FB1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 xml:space="preserve">Mexico &amp; </w:t>
            </w:r>
            <w:r w:rsidRPr="00EE6FB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Vietnam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CDDA2E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37F3D9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929D35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95, CP01839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97</w:t>
            </w:r>
          </w:p>
        </w:tc>
      </w:tr>
      <w:tr w:rsidR="00F359DC" w:rsidRPr="0057773F" w14:paraId="7AD8A670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F8D710C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X2004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36B36C" w14:textId="77777777" w:rsidR="00F359DC" w:rsidRPr="00EE6FB1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X, USA / </w:t>
            </w:r>
            <w:r w:rsidRPr="00EE6FB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SE As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8E1CCF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F42497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2C8434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75, CP018376</w:t>
            </w:r>
          </w:p>
        </w:tc>
      </w:tr>
      <w:tr w:rsidR="00F359DC" w:rsidRPr="0057773F" w14:paraId="7437B37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18138C4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2014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6B843A" w14:textId="77777777" w:rsidR="00F359DC" w:rsidRPr="00CA0CF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5B9">
              <w:rPr>
                <w:rFonts w:ascii="Times New Roman" w:hAnsi="Times New Roman" w:cs="Times New Roman"/>
                <w:sz w:val="20"/>
                <w:szCs w:val="20"/>
              </w:rPr>
              <w:t>IL, USA 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25B9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Mex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BC9AC9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8AD248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B1F604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414, CP018415</w:t>
            </w:r>
          </w:p>
        </w:tc>
      </w:tr>
      <w:tr w:rsidR="00F359DC" w:rsidRPr="0057773F" w14:paraId="18DA0650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7A89F46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1976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F3395E" w14:textId="77777777" w:rsidR="00F359DC" w:rsidRPr="00CA0CF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ezuela / </w:t>
            </w:r>
            <w:r w:rsidRPr="00CA0CF9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Unknow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EC8537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BF866B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947F06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71, CP018372</w:t>
            </w:r>
          </w:p>
        </w:tc>
      </w:tr>
      <w:tr w:rsidR="00F359DC" w:rsidRPr="0057773F" w14:paraId="66C25260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2CA4F4E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94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512233" w14:textId="77777777" w:rsidR="00F359DC" w:rsidRPr="00CA0CF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uador / </w:t>
            </w:r>
            <w:r w:rsidRPr="00CA0CF9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Unknow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99E794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55E5B8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5A8C3B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73, CP018374</w:t>
            </w:r>
          </w:p>
        </w:tc>
      </w:tr>
      <w:tr w:rsidR="00F359DC" w:rsidRPr="0057773F" w14:paraId="06FFACD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7EB1FC6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2007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2EE6E3" w14:textId="77777777" w:rsidR="00F359DC" w:rsidRPr="00DB7D3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, USA / </w:t>
            </w:r>
            <w:r w:rsidRPr="00CA0CF9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Unknow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5C8B41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56E898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2600F7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418, CP018419</w:t>
            </w:r>
          </w:p>
        </w:tc>
      </w:tr>
      <w:tr w:rsidR="00F359DC" w:rsidRPr="0057773F" w14:paraId="1CD092E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6738891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2009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4B17F9" w14:textId="77777777" w:rsidR="00F359DC" w:rsidRPr="00A57E28" w:rsidRDefault="00F359DC" w:rsidP="00A703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, USA / </w:t>
            </w:r>
            <w:r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Mex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E3A630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6B6DA8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5AA749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80, CP018381</w:t>
            </w:r>
          </w:p>
        </w:tc>
      </w:tr>
      <w:tr w:rsidR="00F359DC" w:rsidRPr="0057773F" w14:paraId="01F9F61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0289707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1007001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36D649" w14:textId="77777777" w:rsidR="00F359DC" w:rsidRPr="00A03466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Z, USA / </w:t>
            </w:r>
            <w:r w:rsidRPr="00A03466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Costa Ric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C79A58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78E40F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D1CEDD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87, CP018388</w:t>
            </w:r>
          </w:p>
        </w:tc>
      </w:tr>
      <w:tr w:rsidR="00F359DC" w:rsidRPr="0057773F" w14:paraId="0B301BB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29F7BB9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H201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5A5561" w14:textId="77777777" w:rsidR="00F359DC" w:rsidRPr="00CD096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H, USA / </w:t>
            </w:r>
            <w:r w:rsidRPr="00CD096E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None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8A36AA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5FFC16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56BA26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400, CP018401</w:t>
            </w:r>
          </w:p>
        </w:tc>
      </w:tr>
      <w:tr w:rsidR="00F359DC" w:rsidRPr="0057773F" w14:paraId="2C3A40B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872E344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Y201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85928C" w14:textId="77777777" w:rsidR="00F359DC" w:rsidRPr="00CD096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5D3">
              <w:rPr>
                <w:rFonts w:ascii="Times New Roman" w:hAnsi="Times New Roman" w:cs="Times New Roman"/>
                <w:sz w:val="20"/>
                <w:szCs w:val="20"/>
              </w:rPr>
              <w:t xml:space="preserve">NY, USA </w:t>
            </w:r>
            <w:r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 xml:space="preserve">/ </w:t>
            </w:r>
            <w:r w:rsidRPr="008975D3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Arub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5405CF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6FC744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3C594A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917">
              <w:rPr>
                <w:rFonts w:ascii="Times New Roman" w:hAnsi="Times New Roman" w:cs="Times New Roman"/>
                <w:sz w:val="20"/>
                <w:szCs w:val="20"/>
              </w:rPr>
              <w:t>CP0183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B3917">
              <w:rPr>
                <w:rFonts w:ascii="Times New Roman" w:hAnsi="Times New Roman" w:cs="Times New Roman"/>
                <w:sz w:val="20"/>
                <w:szCs w:val="20"/>
              </w:rPr>
              <w:t>CP018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50C9A1E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AA82974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ss201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4B22A2" w14:textId="77777777" w:rsidR="00F359DC" w:rsidRPr="00CD096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witzerland / </w:t>
            </w:r>
            <w:r w:rsidRPr="00DF7F82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Martinique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7C4C02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7CDA8C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D8EB59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89, CP018390</w:t>
            </w:r>
          </w:p>
        </w:tc>
      </w:tr>
      <w:tr w:rsidR="00F359DC" w:rsidRPr="0057773F" w14:paraId="238EFF3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160DB15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201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C1BA27" w14:textId="77777777" w:rsidR="00F359DC" w:rsidRPr="00CD096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, USA /             </w:t>
            </w:r>
            <w:r w:rsidRPr="008E38B5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Panama &amp; Peru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0F3805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E4E717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823DF0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416, CP018417</w:t>
            </w:r>
          </w:p>
        </w:tc>
      </w:tr>
      <w:tr w:rsidR="00F359DC" w:rsidRPr="0057773F" w14:paraId="418C74AD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6E191D4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X201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A433BB" w14:textId="77777777" w:rsidR="00F359DC" w:rsidRPr="00CD096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X, USA / </w:t>
            </w:r>
            <w:r w:rsidRPr="00CA6447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Mex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614BDF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A89A09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29ED95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412, CP018413</w:t>
            </w:r>
          </w:p>
        </w:tc>
      </w:tr>
      <w:tr w:rsidR="00F359DC" w:rsidRPr="0057773F" w14:paraId="121962F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C308EC4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201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E1E406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, USA / </w:t>
            </w:r>
            <w:r w:rsidRPr="008975D3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Unknow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F58687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36ECC4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2601A2" w14:textId="77777777" w:rsidR="00F359DC" w:rsidRPr="009572A3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7B9B">
              <w:rPr>
                <w:rFonts w:ascii="Times New Roman" w:hAnsi="Times New Roman" w:cs="Times New Roman"/>
                <w:sz w:val="20"/>
                <w:szCs w:val="20"/>
              </w:rPr>
              <w:t>CP018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Pr="001F7B9B">
              <w:rPr>
                <w:rFonts w:ascii="Times New Roman" w:hAnsi="Times New Roman" w:cs="Times New Roman"/>
                <w:sz w:val="20"/>
                <w:szCs w:val="20"/>
              </w:rPr>
              <w:t>CP018383</w:t>
            </w:r>
          </w:p>
        </w:tc>
      </w:tr>
      <w:tr w:rsidR="00F359DC" w:rsidRPr="0057773F" w14:paraId="3874F66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1813EE1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2013a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561FAB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, USA / </w:t>
            </w:r>
            <w:r w:rsidRPr="008975D3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Unknow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09CC79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F60045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752763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0D53">
              <w:rPr>
                <w:rFonts w:ascii="Times New Roman" w:eastAsia="Calibri" w:hAnsi="Times New Roman" w:cs="Times New Roman"/>
                <w:sz w:val="20"/>
                <w:szCs w:val="20"/>
              </w:rPr>
              <w:t>CP0183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, </w:t>
            </w:r>
            <w:r w:rsidRPr="004C0D53">
              <w:rPr>
                <w:rFonts w:ascii="Times New Roman" w:eastAsia="Calibri" w:hAnsi="Times New Roman" w:cs="Times New Roman"/>
                <w:sz w:val="20"/>
                <w:szCs w:val="20"/>
              </w:rPr>
              <w:t>CP018399</w:t>
            </w:r>
          </w:p>
        </w:tc>
      </w:tr>
      <w:tr w:rsidR="00F359DC" w:rsidRPr="0057773F" w14:paraId="5D351D8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A08A661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X2014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E3BC50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, USA / </w:t>
            </w:r>
            <w:r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Mex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BC4A8A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84652C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2A4F67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C75">
              <w:rPr>
                <w:rFonts w:ascii="Times New Roman" w:eastAsia="Calibri" w:hAnsi="Times New Roman" w:cs="Times New Roman"/>
                <w:sz w:val="20"/>
                <w:szCs w:val="20"/>
              </w:rPr>
              <w:t>CP01841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7B7C75">
              <w:rPr>
                <w:rFonts w:ascii="Times New Roman" w:eastAsia="Calibri" w:hAnsi="Times New Roman" w:cs="Times New Roman"/>
                <w:sz w:val="20"/>
                <w:szCs w:val="20"/>
              </w:rPr>
              <w:t>CP0184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F359DC" w:rsidRPr="0057773F" w14:paraId="3B5126A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408FE26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I2013a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0AD2EB" w14:textId="77777777" w:rsidR="00F359DC" w:rsidRPr="00CD096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, USA / </w:t>
            </w:r>
            <w:r w:rsidRPr="00D87BAE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Guatemal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4A566A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E20091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3C8F44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C75">
              <w:rPr>
                <w:rFonts w:ascii="Times New Roman" w:eastAsia="Calibri" w:hAnsi="Times New Roman" w:cs="Times New Roman"/>
                <w:sz w:val="20"/>
                <w:szCs w:val="20"/>
              </w:rPr>
              <w:t>CP0184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7B7C75">
              <w:rPr>
                <w:rFonts w:ascii="Times New Roman" w:eastAsia="Calibri" w:hAnsi="Times New Roman" w:cs="Times New Roman"/>
                <w:sz w:val="20"/>
                <w:szCs w:val="20"/>
              </w:rPr>
              <w:t>CP018403</w:t>
            </w:r>
          </w:p>
        </w:tc>
      </w:tr>
      <w:tr w:rsidR="00F359DC" w:rsidRPr="0057773F" w14:paraId="36F0B59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25153FD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2013b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0FC6A2" w14:textId="77777777" w:rsidR="00F359DC" w:rsidRPr="00CD096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, USA / </w:t>
            </w:r>
            <w:r w:rsidRPr="00D87BAE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Guatemal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4417C1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503E54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73CF9E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404, CP018405</w:t>
            </w:r>
          </w:p>
        </w:tc>
      </w:tr>
      <w:tr w:rsidR="00F359DC" w:rsidRPr="0057773F" w14:paraId="5ADC662D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21CB2A8D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B08298010</w:t>
            </w:r>
          </w:p>
        </w:tc>
        <w:tc>
          <w:tcPr>
            <w:tcW w:w="198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A2C1A39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Z, USA 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75D3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Unknown</w:t>
            </w:r>
          </w:p>
        </w:tc>
        <w:tc>
          <w:tcPr>
            <w:tcW w:w="25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8F6BC9F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CAEF748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25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F513EA1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E3E">
              <w:rPr>
                <w:rFonts w:ascii="Times New Roman" w:eastAsia="Calibri" w:hAnsi="Times New Roman" w:cs="Times New Roman"/>
                <w:sz w:val="20"/>
                <w:szCs w:val="20"/>
              </w:rPr>
              <w:t>CP0095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, </w:t>
            </w:r>
            <w:r w:rsidRPr="00FC3E3E">
              <w:rPr>
                <w:rFonts w:ascii="Times New Roman" w:eastAsia="Calibri" w:hAnsi="Times New Roman" w:cs="Times New Roman"/>
                <w:sz w:val="20"/>
                <w:szCs w:val="20"/>
              </w:rPr>
              <w:t>CP009551</w:t>
            </w:r>
          </w:p>
        </w:tc>
      </w:tr>
      <w:tr w:rsidR="00F359DC" w:rsidRPr="0057773F" w14:paraId="2341E223" w14:textId="77777777" w:rsidTr="002C5F34">
        <w:trPr>
          <w:trHeight w:val="288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0460F6FD" w14:textId="1781EE01" w:rsidR="00F359DC" w:rsidRPr="0057773F" w:rsidRDefault="00F359DC" w:rsidP="00092337">
            <w:pPr>
              <w:rPr>
                <w:rFonts w:ascii="Times New Roman" w:eastAsia="Calibri" w:hAnsi="Times New Roman" w:cs="Times New Roman"/>
                <w:b/>
              </w:rPr>
            </w:pPr>
            <w:r w:rsidRPr="00092337">
              <w:rPr>
                <w:rFonts w:ascii="Times New Roman" w:eastAsia="Calibri" w:hAnsi="Times New Roman" w:cs="Times New Roman"/>
                <w:b/>
                <w:i/>
              </w:rPr>
              <w:t>B. mallei</w:t>
            </w:r>
            <w:r>
              <w:rPr>
                <w:rFonts w:ascii="Times New Roman" w:eastAsia="Calibri" w:hAnsi="Times New Roman" w:cs="Times New Roman"/>
                <w:b/>
              </w:rPr>
              <w:t xml:space="preserve"> isolat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0067A" w14:textId="77777777" w:rsidR="00F359DC" w:rsidRPr="0057773F" w:rsidRDefault="00F359DC" w:rsidP="0009233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 xml:space="preserve">Origin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54380" w14:textId="77777777" w:rsidR="00F359DC" w:rsidRPr="0057773F" w:rsidRDefault="00F359DC" w:rsidP="0009233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Sour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B3C6C" w14:textId="77777777" w:rsidR="00F359DC" w:rsidRPr="0057773F" w:rsidRDefault="00F359DC" w:rsidP="0009233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Yea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9DA8C" w14:textId="423256E9" w:rsidR="00F359DC" w:rsidRPr="0057773F" w:rsidRDefault="00F359DC" w:rsidP="0009233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 xml:space="preserve">Accession </w:t>
            </w:r>
          </w:p>
        </w:tc>
      </w:tr>
      <w:tr w:rsidR="00F359DC" w:rsidRPr="0057773F" w14:paraId="0D0A54B2" w14:textId="77777777" w:rsidTr="002C5F34">
        <w:trPr>
          <w:trHeight w:val="288"/>
        </w:trPr>
        <w:tc>
          <w:tcPr>
            <w:tcW w:w="1890" w:type="dxa"/>
            <w:tcBorders>
              <w:top w:val="single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0BF11BC7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ATCC2334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3BC35226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F333FC4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C221260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227D45A" w14:textId="77777777" w:rsidR="00F359DC" w:rsidRPr="002112CE" w:rsidRDefault="00F359DC" w:rsidP="006851E5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2CE">
              <w:rPr>
                <w:rFonts w:ascii="Times New Roman" w:hAnsi="Times New Roman" w:cs="Times New Roman"/>
                <w:color w:val="000000"/>
              </w:rPr>
              <w:t>CP000010, CP000011</w:t>
            </w:r>
          </w:p>
        </w:tc>
      </w:tr>
      <w:tr w:rsidR="00F359DC" w:rsidRPr="0057773F" w14:paraId="747331A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78F83F8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NCTC10247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7C69876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2CE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D3B8C3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63FF22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3FA394" w14:textId="77777777" w:rsidR="00F359DC" w:rsidRPr="002112CE" w:rsidRDefault="00F359DC" w:rsidP="006851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2CE">
              <w:rPr>
                <w:rFonts w:ascii="Times New Roman" w:eastAsia="Calibri" w:hAnsi="Times New Roman" w:cs="Times New Roman"/>
                <w:sz w:val="20"/>
                <w:szCs w:val="20"/>
              </w:rPr>
              <w:t>CP007801, CP007802</w:t>
            </w:r>
          </w:p>
        </w:tc>
      </w:tr>
      <w:tr w:rsidR="00F359DC" w:rsidRPr="0057773F" w14:paraId="1B88BA9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10989491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Bahrain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888396C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2CE">
              <w:rPr>
                <w:rFonts w:ascii="Times New Roman" w:eastAsia="Calibri" w:hAnsi="Times New Roman" w:cs="Times New Roman"/>
                <w:sz w:val="20"/>
                <w:szCs w:val="20"/>
              </w:rPr>
              <w:t>Bahrai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0FBE4D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2CE">
              <w:rPr>
                <w:rFonts w:ascii="Times New Roman" w:hAnsi="Times New Roman" w:cs="Times New Roman"/>
                <w:sz w:val="20"/>
                <w:szCs w:val="20"/>
              </w:rPr>
              <w:t>Horse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045030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2CE">
              <w:rPr>
                <w:rFonts w:ascii="Times New Roman" w:eastAsia="Calibri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850E77" w14:textId="77777777" w:rsidR="00F359DC" w:rsidRPr="002112CE" w:rsidRDefault="00F359DC" w:rsidP="006851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2CE">
              <w:rPr>
                <w:rFonts w:ascii="Times New Roman" w:eastAsia="Calibri" w:hAnsi="Times New Roman" w:cs="Times New Roman"/>
                <w:sz w:val="20"/>
                <w:szCs w:val="20"/>
              </w:rPr>
              <w:t>CP01717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2112CE">
              <w:rPr>
                <w:rFonts w:ascii="Times New Roman" w:eastAsia="Calibri" w:hAnsi="Times New Roman" w:cs="Times New Roman"/>
                <w:sz w:val="20"/>
                <w:szCs w:val="20"/>
              </w:rPr>
              <w:t>CP0171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4E9D62E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01A1A951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JHU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1E94891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91A8BC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031345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070D7D" w14:textId="77777777" w:rsidR="00F359DC" w:rsidRPr="002112CE" w:rsidRDefault="00F359DC" w:rsidP="006851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D2B">
              <w:rPr>
                <w:rFonts w:ascii="Times New Roman" w:eastAsia="Calibri" w:hAnsi="Times New Roman" w:cs="Times New Roman"/>
                <w:sz w:val="20"/>
                <w:szCs w:val="20"/>
              </w:rPr>
              <w:t>CP00993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170D2B">
              <w:rPr>
                <w:rFonts w:ascii="Times New Roman" w:eastAsia="Calibri" w:hAnsi="Times New Roman" w:cs="Times New Roman"/>
                <w:sz w:val="20"/>
                <w:szCs w:val="20"/>
              </w:rPr>
              <w:t>CP0099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359DC" w:rsidRPr="0057773F" w14:paraId="24E3C76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37C666F3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FMH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1683AD0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A522CB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34886F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62D721" w14:textId="77777777" w:rsidR="00F359DC" w:rsidRPr="002112CE" w:rsidRDefault="00F359DC" w:rsidP="006851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D2B">
              <w:rPr>
                <w:rFonts w:ascii="Times New Roman" w:eastAsia="Calibri" w:hAnsi="Times New Roman" w:cs="Times New Roman"/>
                <w:sz w:val="20"/>
                <w:szCs w:val="20"/>
              </w:rPr>
              <w:t>CP00992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170D2B">
              <w:rPr>
                <w:rFonts w:ascii="Times New Roman" w:eastAsia="Calibri" w:hAnsi="Times New Roman" w:cs="Times New Roman"/>
                <w:sz w:val="20"/>
                <w:szCs w:val="20"/>
              </w:rPr>
              <w:t>CP009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</w:tr>
      <w:tr w:rsidR="00F359DC" w:rsidRPr="0057773F" w14:paraId="0ADD7E0A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6D1C1424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2002721276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93D9114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F38A99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1903B9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5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B098AA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17DA">
              <w:rPr>
                <w:rFonts w:ascii="Times New Roman" w:eastAsia="Calibri" w:hAnsi="Times New Roman" w:cs="Times New Roman"/>
                <w:sz w:val="20"/>
                <w:szCs w:val="20"/>
              </w:rPr>
              <w:t>CP01006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1817DA">
              <w:rPr>
                <w:rFonts w:ascii="Times New Roman" w:eastAsia="Calibri" w:hAnsi="Times New Roman" w:cs="Times New Roman"/>
                <w:sz w:val="20"/>
                <w:szCs w:val="20"/>
              </w:rPr>
              <w:t>CP0100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579B94E0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1A353ECC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2002734306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7B6C8E4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458FD3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AB3F96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B31E3B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69D8">
              <w:rPr>
                <w:rFonts w:ascii="Times New Roman" w:eastAsia="Calibri" w:hAnsi="Times New Roman" w:cs="Times New Roman"/>
                <w:sz w:val="20"/>
                <w:szCs w:val="20"/>
              </w:rPr>
              <w:t>CP00970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F969D8">
              <w:rPr>
                <w:rFonts w:ascii="Times New Roman" w:eastAsia="Calibri" w:hAnsi="Times New Roman" w:cs="Times New Roman"/>
                <w:sz w:val="20"/>
                <w:szCs w:val="20"/>
              </w:rPr>
              <w:t>CP0097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F359DC" w:rsidRPr="0057773F" w14:paraId="046C929D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7019C455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India86-567-2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78DD97B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DD0D0B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e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4A0BCE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B3A924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69D8">
              <w:rPr>
                <w:rFonts w:ascii="Times New Roman" w:eastAsia="Calibri" w:hAnsi="Times New Roman" w:cs="Times New Roman"/>
                <w:sz w:val="20"/>
                <w:szCs w:val="20"/>
              </w:rPr>
              <w:t>CP00964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F969D8">
              <w:rPr>
                <w:rFonts w:ascii="Times New Roman" w:eastAsia="Calibri" w:hAnsi="Times New Roman" w:cs="Times New Roman"/>
                <w:sz w:val="20"/>
                <w:szCs w:val="20"/>
              </w:rPr>
              <w:t>CP0096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F359DC" w:rsidRPr="0057773F" w14:paraId="1ACCFB6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65F132A4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strain 1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130A859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B75850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C3EA2C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49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FB9697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69D8">
              <w:rPr>
                <w:rFonts w:ascii="Times New Roman" w:eastAsia="Calibri" w:hAnsi="Times New Roman" w:cs="Times New Roman"/>
                <w:sz w:val="20"/>
                <w:szCs w:val="20"/>
              </w:rPr>
              <w:t>CP00958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F969D8">
              <w:rPr>
                <w:rFonts w:ascii="Times New Roman" w:eastAsia="Calibri" w:hAnsi="Times New Roman" w:cs="Times New Roman"/>
                <w:sz w:val="20"/>
                <w:szCs w:val="20"/>
              </w:rPr>
              <w:t>CP0095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F359DC" w:rsidRPr="0057773F" w14:paraId="36B3D33D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3D141EB2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strain 6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7EA6E60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993F4E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1E526E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4CF731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F4D">
              <w:rPr>
                <w:rFonts w:ascii="Times New Roman" w:eastAsia="Calibri" w:hAnsi="Times New Roman" w:cs="Times New Roman"/>
                <w:sz w:val="20"/>
                <w:szCs w:val="20"/>
              </w:rPr>
              <w:t>CP00871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0E0F4D">
              <w:rPr>
                <w:rFonts w:ascii="Times New Roman" w:eastAsia="Calibri" w:hAnsi="Times New Roman" w:cs="Times New Roman"/>
                <w:sz w:val="20"/>
                <w:szCs w:val="20"/>
              </w:rPr>
              <w:t>CP0087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F359DC" w:rsidRPr="0057773F" w14:paraId="0CF735E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9EC34B4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2002734299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5AEC610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F14A80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nea Pig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C3DF8D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63EFE6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91B">
              <w:rPr>
                <w:rFonts w:ascii="Times New Roman" w:eastAsia="Calibri" w:hAnsi="Times New Roman" w:cs="Times New Roman"/>
                <w:sz w:val="20"/>
                <w:szCs w:val="20"/>
              </w:rPr>
              <w:t>CP00933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3191B">
              <w:rPr>
                <w:rFonts w:ascii="Times New Roman" w:eastAsia="Calibri" w:hAnsi="Times New Roman" w:cs="Times New Roman"/>
                <w:sz w:val="20"/>
                <w:szCs w:val="20"/>
              </w:rPr>
              <w:t>CP0093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F359DC" w:rsidRPr="0057773F" w14:paraId="1ECC72E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66767B96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BMQ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A702905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E29B80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se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7472E9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6946C2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663E9">
              <w:rPr>
                <w:rFonts w:ascii="Times New Roman" w:eastAsia="Calibri" w:hAnsi="Times New Roman" w:cs="Times New Roman"/>
                <w:sz w:val="20"/>
                <w:szCs w:val="20"/>
              </w:rPr>
              <w:t>CP00872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2663E9">
              <w:rPr>
                <w:rFonts w:ascii="Times New Roman" w:eastAsia="Calibri" w:hAnsi="Times New Roman" w:cs="Times New Roman"/>
                <w:sz w:val="20"/>
                <w:szCs w:val="20"/>
              </w:rPr>
              <w:t>CP0087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F359DC" w:rsidRPr="0057773F" w14:paraId="3E2823D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249BEF9C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NCTC10229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D4409B1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3492DC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F2C74F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D4DCD1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4B82">
              <w:rPr>
                <w:rFonts w:ascii="Times New Roman" w:eastAsia="Calibri" w:hAnsi="Times New Roman" w:cs="Times New Roman"/>
                <w:sz w:val="20"/>
                <w:szCs w:val="20"/>
              </w:rPr>
              <w:t>CP00054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914B82">
              <w:rPr>
                <w:rFonts w:ascii="Times New Roman" w:eastAsia="Calibri" w:hAnsi="Times New Roman" w:cs="Times New Roman"/>
                <w:sz w:val="20"/>
                <w:szCs w:val="20"/>
              </w:rPr>
              <w:t>CP0005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4D6B5D1A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265F822A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SAVP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9114313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47041F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75F965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ED7341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4B82">
              <w:rPr>
                <w:rFonts w:ascii="Times New Roman" w:eastAsia="Calibri" w:hAnsi="Times New Roman" w:cs="Times New Roman"/>
                <w:sz w:val="20"/>
                <w:szCs w:val="20"/>
              </w:rPr>
              <w:t>CP00052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914B82">
              <w:rPr>
                <w:rFonts w:ascii="Times New Roman" w:eastAsia="Calibri" w:hAnsi="Times New Roman" w:cs="Times New Roman"/>
                <w:sz w:val="20"/>
                <w:szCs w:val="20"/>
              </w:rPr>
              <w:t>CP0005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5CCA906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F75E7EB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KC_1092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94F1037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2DF2C1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C6E214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DBFECB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3819">
              <w:rPr>
                <w:rFonts w:ascii="Times New Roman" w:eastAsia="Calibri" w:hAnsi="Times New Roman" w:cs="Times New Roman"/>
                <w:sz w:val="20"/>
                <w:szCs w:val="20"/>
              </w:rPr>
              <w:t>CP00994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83819">
              <w:rPr>
                <w:rFonts w:ascii="Times New Roman" w:eastAsia="Calibri" w:hAnsi="Times New Roman" w:cs="Times New Roman"/>
                <w:sz w:val="20"/>
                <w:szCs w:val="20"/>
              </w:rPr>
              <w:t>CP0099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F359DC" w:rsidRPr="0057773F" w14:paraId="0C8C25CB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E6E5CA6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2000031063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AE53282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CF75C6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E610E3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2293C8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777B">
              <w:rPr>
                <w:rFonts w:ascii="Times New Roman" w:eastAsia="Calibri" w:hAnsi="Times New Roman" w:cs="Times New Roman"/>
                <w:sz w:val="20"/>
                <w:szCs w:val="20"/>
              </w:rPr>
              <w:t>CP00873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E777B">
              <w:rPr>
                <w:rFonts w:ascii="Times New Roman" w:eastAsia="Calibri" w:hAnsi="Times New Roman" w:cs="Times New Roman"/>
                <w:sz w:val="20"/>
                <w:szCs w:val="20"/>
              </w:rPr>
              <w:t>CP0087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359DC" w:rsidRPr="0057773F" w14:paraId="2DD61DC9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4CCAAB58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10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61C2DE8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19D613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368AF7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7E0D6E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791">
              <w:rPr>
                <w:rFonts w:ascii="Times New Roman" w:eastAsia="Calibri" w:hAnsi="Times New Roman" w:cs="Times New Roman"/>
                <w:sz w:val="20"/>
                <w:szCs w:val="20"/>
              </w:rPr>
              <w:t>CP01034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EA1791">
              <w:rPr>
                <w:rFonts w:ascii="Times New Roman" w:eastAsia="Calibri" w:hAnsi="Times New Roman" w:cs="Times New Roman"/>
                <w:sz w:val="20"/>
                <w:szCs w:val="20"/>
              </w:rPr>
              <w:t>CP0103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F359DC" w:rsidRPr="0057773F" w14:paraId="05E48000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0ECC1ED6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9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7C7C00C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1F7110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415173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DE6C11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791">
              <w:rPr>
                <w:rFonts w:ascii="Times New Roman" w:eastAsia="Calibri" w:hAnsi="Times New Roman" w:cs="Times New Roman"/>
                <w:sz w:val="20"/>
                <w:szCs w:val="20"/>
              </w:rPr>
              <w:t>CP00974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EA1791">
              <w:rPr>
                <w:rFonts w:ascii="Times New Roman" w:eastAsia="Calibri" w:hAnsi="Times New Roman" w:cs="Times New Roman"/>
                <w:sz w:val="20"/>
                <w:szCs w:val="20"/>
              </w:rPr>
              <w:t>CP0097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359DC" w:rsidRPr="0057773F" w14:paraId="5A2A7289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2610EBA8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8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22D499F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6E3E70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5E3B41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143463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791">
              <w:rPr>
                <w:rFonts w:ascii="Times New Roman" w:eastAsia="Calibri" w:hAnsi="Times New Roman" w:cs="Times New Roman"/>
                <w:sz w:val="20"/>
                <w:szCs w:val="20"/>
              </w:rPr>
              <w:t>CP00973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EA1791">
              <w:rPr>
                <w:rFonts w:ascii="Times New Roman" w:eastAsia="Calibri" w:hAnsi="Times New Roman" w:cs="Times New Roman"/>
                <w:sz w:val="20"/>
                <w:szCs w:val="20"/>
              </w:rPr>
              <w:t>CP009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</w:tr>
      <w:tr w:rsidR="00F359DC" w:rsidRPr="0057773F" w14:paraId="18DAF57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1AF4082A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7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EE9F499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59540C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FA0841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1B92CA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02A9">
              <w:rPr>
                <w:rFonts w:ascii="Times New Roman" w:eastAsia="Calibri" w:hAnsi="Times New Roman" w:cs="Times New Roman"/>
                <w:sz w:val="20"/>
                <w:szCs w:val="20"/>
              </w:rPr>
              <w:t>CP00973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7802A9">
              <w:rPr>
                <w:rFonts w:ascii="Times New Roman" w:eastAsia="Calibri" w:hAnsi="Times New Roman" w:cs="Times New Roman"/>
                <w:sz w:val="20"/>
                <w:szCs w:val="20"/>
              </w:rPr>
              <w:t>CP0097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F359DC" w:rsidRPr="0057773F" w14:paraId="27D3643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DCE2D2E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6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9A8159A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519142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3E626C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52B415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02A9">
              <w:rPr>
                <w:rFonts w:ascii="Times New Roman" w:eastAsia="Calibri" w:hAnsi="Times New Roman" w:cs="Times New Roman"/>
                <w:sz w:val="20"/>
                <w:szCs w:val="20"/>
              </w:rPr>
              <w:t>CP00973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7802A9">
              <w:rPr>
                <w:rFonts w:ascii="Times New Roman" w:eastAsia="Calibri" w:hAnsi="Times New Roman" w:cs="Times New Roman"/>
                <w:sz w:val="20"/>
                <w:szCs w:val="20"/>
              </w:rPr>
              <w:t>CP0097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1FC3CAA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08856101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5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FE70F0B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39153A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F03234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C2D073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02A9">
              <w:rPr>
                <w:rFonts w:ascii="Times New Roman" w:eastAsia="Calibri" w:hAnsi="Times New Roman" w:cs="Times New Roman"/>
                <w:sz w:val="20"/>
                <w:szCs w:val="20"/>
              </w:rPr>
              <w:t>CP00973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7802A9">
              <w:rPr>
                <w:rFonts w:ascii="Times New Roman" w:eastAsia="Calibri" w:hAnsi="Times New Roman" w:cs="Times New Roman"/>
                <w:sz w:val="20"/>
                <w:szCs w:val="20"/>
              </w:rPr>
              <w:t>CP0097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359DC" w:rsidRPr="0057773F" w14:paraId="48DF6DD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2A7C71CA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4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32615BF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1CFF2D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76436E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05BAE2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49CB">
              <w:rPr>
                <w:rFonts w:ascii="Times New Roman" w:eastAsia="Calibri" w:hAnsi="Times New Roman" w:cs="Times New Roman"/>
                <w:sz w:val="20"/>
                <w:szCs w:val="20"/>
              </w:rPr>
              <w:t>CP00973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E749CB">
              <w:rPr>
                <w:rFonts w:ascii="Times New Roman" w:eastAsia="Calibri" w:hAnsi="Times New Roman" w:cs="Times New Roman"/>
                <w:sz w:val="20"/>
                <w:szCs w:val="20"/>
              </w:rPr>
              <w:t>CP0097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359DC" w:rsidRPr="0057773F" w14:paraId="3610ABA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1C516978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3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A47DA36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8B3D9B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C7440A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8A2095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49CB">
              <w:rPr>
                <w:rFonts w:ascii="Times New Roman" w:eastAsia="Calibri" w:hAnsi="Times New Roman" w:cs="Times New Roman"/>
                <w:sz w:val="20"/>
                <w:szCs w:val="20"/>
              </w:rPr>
              <w:t>CP00972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E749CB">
              <w:rPr>
                <w:rFonts w:ascii="Times New Roman" w:eastAsia="Calibri" w:hAnsi="Times New Roman" w:cs="Times New Roman"/>
                <w:sz w:val="20"/>
                <w:szCs w:val="20"/>
              </w:rPr>
              <w:t>CP009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</w:tr>
      <w:tr w:rsidR="00F359DC" w:rsidRPr="0057773F" w14:paraId="6CE054AB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6B24EAAB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2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24B8495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29EF51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CED032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15C981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49CB">
              <w:rPr>
                <w:rFonts w:ascii="Times New Roman" w:eastAsia="Calibri" w:hAnsi="Times New Roman" w:cs="Times New Roman"/>
                <w:sz w:val="20"/>
                <w:szCs w:val="20"/>
              </w:rPr>
              <w:t>CP00972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E749CB">
              <w:rPr>
                <w:rFonts w:ascii="Times New Roman" w:eastAsia="Calibri" w:hAnsi="Times New Roman" w:cs="Times New Roman"/>
                <w:sz w:val="20"/>
                <w:szCs w:val="20"/>
              </w:rPr>
              <w:t>CP0097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F359DC" w:rsidRPr="0057773F" w14:paraId="43F3DAB9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85B093E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lastRenderedPageBreak/>
              <w:t>Turkey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577E7726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9ADCEBD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BE0EBA6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EBD019E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059D">
              <w:rPr>
                <w:rFonts w:ascii="Times New Roman" w:eastAsia="Calibri" w:hAnsi="Times New Roman" w:cs="Times New Roman"/>
                <w:sz w:val="20"/>
                <w:szCs w:val="20"/>
              </w:rPr>
              <w:t>CP00972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8F059D">
              <w:rPr>
                <w:rFonts w:ascii="Times New Roman" w:eastAsia="Calibri" w:hAnsi="Times New Roman" w:cs="Times New Roman"/>
                <w:sz w:val="20"/>
                <w:szCs w:val="20"/>
              </w:rPr>
              <w:t>CP0097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645B9EE9" w14:textId="77777777" w:rsidTr="002C5F34">
        <w:trPr>
          <w:trHeight w:val="288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56841A8" w14:textId="30AE6594" w:rsidR="00F359DC" w:rsidRPr="0057773F" w:rsidRDefault="00F359DC" w:rsidP="00754A8C">
            <w:pPr>
              <w:rPr>
                <w:rFonts w:ascii="Times New Roman" w:eastAsia="Calibri" w:hAnsi="Times New Roman" w:cs="Times New Roman"/>
                <w:b/>
              </w:rPr>
            </w:pPr>
            <w:r w:rsidRPr="00092337">
              <w:rPr>
                <w:rFonts w:ascii="Times New Roman" w:eastAsia="Calibri" w:hAnsi="Times New Roman" w:cs="Times New Roman"/>
                <w:b/>
                <w:i/>
              </w:rPr>
              <w:t xml:space="preserve">B. </w:t>
            </w:r>
            <w:r>
              <w:rPr>
                <w:rFonts w:ascii="Times New Roman" w:eastAsia="Calibri" w:hAnsi="Times New Roman" w:cs="Times New Roman"/>
                <w:b/>
                <w:i/>
              </w:rPr>
              <w:t>thailandensis</w:t>
            </w:r>
            <w:r>
              <w:rPr>
                <w:rFonts w:ascii="Times New Roman" w:eastAsia="Calibri" w:hAnsi="Times New Roman" w:cs="Times New Roman"/>
                <w:b/>
              </w:rPr>
              <w:t xml:space="preserve"> isol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AB8F32" w14:textId="77777777" w:rsidR="00F359DC" w:rsidRPr="0057773F" w:rsidRDefault="00F359DC" w:rsidP="00754A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 xml:space="preserve">Origin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11760" w14:textId="77777777" w:rsidR="00F359DC" w:rsidRPr="0057773F" w:rsidRDefault="00F359DC" w:rsidP="00754A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Sour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AB023" w14:textId="77777777" w:rsidR="00F359DC" w:rsidRPr="0057773F" w:rsidRDefault="00F359DC" w:rsidP="00754A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Yea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42EFF" w14:textId="605BA5FA" w:rsidR="00F359DC" w:rsidRPr="0057773F" w:rsidRDefault="00F359DC" w:rsidP="00754A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 xml:space="preserve">Accession </w:t>
            </w:r>
          </w:p>
        </w:tc>
      </w:tr>
      <w:tr w:rsidR="00F359DC" w:rsidRPr="0057773F" w14:paraId="608A5B2F" w14:textId="77777777" w:rsidTr="002C5F34">
        <w:trPr>
          <w:trHeight w:val="288"/>
        </w:trPr>
        <w:tc>
          <w:tcPr>
            <w:tcW w:w="1890" w:type="dxa"/>
            <w:tcBorders>
              <w:top w:val="single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69370E64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E44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003000ED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CA03B78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17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A164D5A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25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4A246FF" w14:textId="77777777" w:rsidR="00F359DC" w:rsidRPr="002112CE" w:rsidRDefault="00F359DC" w:rsidP="00BF5E4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13F">
              <w:rPr>
                <w:rFonts w:ascii="Times New Roman" w:hAnsi="Times New Roman" w:cs="Times New Roman"/>
                <w:color w:val="000000"/>
              </w:rPr>
              <w:t>CP004117, CP004118</w:t>
            </w:r>
          </w:p>
        </w:tc>
      </w:tr>
      <w:tr w:rsidR="00F359DC" w:rsidRPr="0057773F" w14:paraId="2F7FEC8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3D6B1A29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E254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0D7747B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9C6780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3B8B05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50F97D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113F">
              <w:rPr>
                <w:rFonts w:ascii="Times New Roman" w:eastAsia="Calibri" w:hAnsi="Times New Roman" w:cs="Times New Roman"/>
                <w:sz w:val="20"/>
                <w:szCs w:val="20"/>
              </w:rPr>
              <w:t>CP004381, CP004382</w:t>
            </w:r>
          </w:p>
        </w:tc>
      </w:tr>
      <w:tr w:rsidR="00F359DC" w:rsidRPr="0057773F" w14:paraId="3B4B9A2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0B7BA289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E264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1170E5B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8E6F76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e Field Soi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56B066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BA0B2D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42D">
              <w:rPr>
                <w:rFonts w:ascii="Times New Roman" w:eastAsia="Calibri" w:hAnsi="Times New Roman" w:cs="Times New Roman"/>
                <w:sz w:val="20"/>
                <w:szCs w:val="20"/>
              </w:rPr>
              <w:t>CP008785, CP008786</w:t>
            </w:r>
          </w:p>
        </w:tc>
      </w:tr>
      <w:tr w:rsidR="00F359DC" w:rsidRPr="0057773F" w14:paraId="7B87B30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2A9D3D31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H0587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D4137A5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A, US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00B3A4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Pleural Woun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F8A0C7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3CB20E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0B9A">
              <w:rPr>
                <w:rFonts w:ascii="Times New Roman" w:eastAsia="Calibri" w:hAnsi="Times New Roman" w:cs="Times New Roman"/>
                <w:sz w:val="20"/>
                <w:szCs w:val="20"/>
              </w:rPr>
              <w:t>CP004089 CP004090</w:t>
            </w:r>
          </w:p>
        </w:tc>
      </w:tr>
      <w:tr w:rsidR="00F359DC" w:rsidRPr="0057773F" w14:paraId="76BA20F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3B20C1C7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MSMB59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2B6BFEA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ustralia, 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ED5EEE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5FB218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401032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0B9A">
              <w:rPr>
                <w:rFonts w:ascii="Times New Roman" w:eastAsia="Calibri" w:hAnsi="Times New Roman" w:cs="Times New Roman"/>
                <w:sz w:val="20"/>
                <w:szCs w:val="20"/>
              </w:rPr>
              <w:t>CP013407 CP013408</w:t>
            </w:r>
          </w:p>
        </w:tc>
      </w:tr>
      <w:tr w:rsidR="00F359DC" w:rsidRPr="0057773F" w14:paraId="234C45B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D6AD0EF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FDAARGOS 237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5DE588F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MRII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F849D5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3528B9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6831D2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303F">
              <w:rPr>
                <w:rFonts w:ascii="Times New Roman" w:eastAsia="Calibri" w:hAnsi="Times New Roman" w:cs="Times New Roman"/>
                <w:sz w:val="20"/>
                <w:szCs w:val="20"/>
              </w:rPr>
              <w:t>CP020390, CP020389</w:t>
            </w:r>
          </w:p>
        </w:tc>
      </w:tr>
      <w:tr w:rsidR="00F359DC" w:rsidRPr="0057773F" w14:paraId="1A24D97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75DA6079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FDAARGOS 238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5B3F7AB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MRII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3142BE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Pleural Woun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DA7B3F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B6DC0D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303F">
              <w:rPr>
                <w:rFonts w:ascii="Times New Roman" w:eastAsia="Calibri" w:hAnsi="Times New Roman" w:cs="Times New Roman"/>
                <w:sz w:val="20"/>
                <w:szCs w:val="20"/>
              </w:rPr>
              <w:t>CP020392, CP020391</w:t>
            </w:r>
          </w:p>
        </w:tc>
      </w:tr>
      <w:tr w:rsidR="00F359DC" w:rsidRPr="0057773F" w14:paraId="59F5AAA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17211BAE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FDAARGOS 24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C2FB335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MRIID/CDC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FADFA7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62FCFC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901800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19F6">
              <w:rPr>
                <w:rFonts w:ascii="Times New Roman" w:eastAsia="Calibri" w:hAnsi="Times New Roman" w:cs="Times New Roman"/>
                <w:sz w:val="20"/>
                <w:szCs w:val="20"/>
              </w:rPr>
              <w:t>CP02221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 CP022215</w:t>
            </w:r>
          </w:p>
        </w:tc>
      </w:tr>
      <w:tr w:rsidR="00F359DC" w:rsidRPr="0057773F" w14:paraId="4767E65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BC3B37E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FDAARGOS 242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DC9BFE9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ailand 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D4575D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285F3B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DA291C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19F6">
              <w:rPr>
                <w:rFonts w:ascii="Times New Roman" w:eastAsia="Calibri" w:hAnsi="Times New Roman" w:cs="Times New Roman"/>
                <w:sz w:val="20"/>
                <w:szCs w:val="20"/>
              </w:rPr>
              <w:t>CP022217 CP022216</w:t>
            </w:r>
          </w:p>
        </w:tc>
      </w:tr>
      <w:tr w:rsidR="00F359DC" w:rsidRPr="0057773F" w14:paraId="2948ABD0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88E42C1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FDAARGOS 426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4A3CBF0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MRII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D3B09E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2B95F6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24BBE1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19F6">
              <w:rPr>
                <w:rFonts w:ascii="Times New Roman" w:eastAsia="Calibri" w:hAnsi="Times New Roman" w:cs="Times New Roman"/>
                <w:sz w:val="20"/>
                <w:szCs w:val="20"/>
              </w:rPr>
              <w:t>CP023499, CP023498</w:t>
            </w:r>
          </w:p>
        </w:tc>
      </w:tr>
      <w:tr w:rsidR="00F359DC" w:rsidRPr="0057773F" w14:paraId="48E5265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25CF6FFE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MSMB12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208237D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463F70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FC7B09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08EFD2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3A65">
              <w:rPr>
                <w:rFonts w:ascii="Times New Roman" w:eastAsia="Calibri" w:hAnsi="Times New Roman" w:cs="Times New Roman"/>
                <w:sz w:val="20"/>
                <w:szCs w:val="20"/>
              </w:rPr>
              <w:t>CP004095, CP004096</w:t>
            </w:r>
          </w:p>
        </w:tc>
      </w:tr>
      <w:tr w:rsidR="00F359DC" w:rsidRPr="0057773F" w14:paraId="15AC36E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7B2DAF08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0027211643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2A0C07E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055B8C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95BF0F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CF7AF1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C60CD">
              <w:rPr>
                <w:rFonts w:ascii="Times New Roman" w:eastAsia="Calibri" w:hAnsi="Times New Roman" w:cs="Times New Roman"/>
                <w:sz w:val="20"/>
                <w:szCs w:val="20"/>
              </w:rPr>
              <w:t>CP009601, CP009602</w:t>
            </w:r>
          </w:p>
        </w:tc>
      </w:tr>
      <w:tr w:rsidR="00F359DC" w:rsidRPr="0057773F" w14:paraId="159B167A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BF4D565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34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AAB6878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D3A931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0EC8B1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360CEF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C2AE2">
              <w:rPr>
                <w:rFonts w:ascii="Times New Roman" w:eastAsia="Calibri" w:hAnsi="Times New Roman" w:cs="Times New Roman"/>
                <w:sz w:val="20"/>
                <w:szCs w:val="20"/>
              </w:rPr>
              <w:t>CP010017, CP010018</w:t>
            </w:r>
          </w:p>
        </w:tc>
      </w:tr>
      <w:tr w:rsidR="00F359DC" w:rsidRPr="0057773F" w14:paraId="66EE065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6F579147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USAMRU Malaysia #20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D6D47B5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laysia 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64A86C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9DFD85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C139955" w14:textId="77777777" w:rsidR="00F359DC" w:rsidRPr="002112CE" w:rsidRDefault="00F359DC" w:rsidP="00F636B4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36B4">
              <w:rPr>
                <w:rFonts w:ascii="Times New Roman" w:eastAsia="Calibri" w:hAnsi="Times New Roman" w:cs="Times New Roman"/>
                <w:sz w:val="20"/>
                <w:szCs w:val="20"/>
              </w:rPr>
              <w:t>CP004383, CP004384</w:t>
            </w:r>
          </w:p>
        </w:tc>
      </w:tr>
      <w:tr w:rsidR="00F359DC" w:rsidRPr="0057773F" w14:paraId="4F697AD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402350E7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00272112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5E38104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D93ACA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B12408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C04024" w14:textId="77777777" w:rsidR="00F359DC" w:rsidRPr="002112CE" w:rsidRDefault="00F359DC" w:rsidP="00F636B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36B4">
              <w:rPr>
                <w:rFonts w:ascii="Times New Roman" w:eastAsia="Calibri" w:hAnsi="Times New Roman" w:cs="Times New Roman"/>
                <w:sz w:val="20"/>
                <w:szCs w:val="20"/>
              </w:rPr>
              <w:t>CP013409 CP013410</w:t>
            </w:r>
          </w:p>
        </w:tc>
      </w:tr>
      <w:tr w:rsidR="00F359DC" w:rsidRPr="0057773F" w14:paraId="2EF3A1D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17D75C4B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003015869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BFC633E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X, US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780BA0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NAU subculture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62EB9F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F5D4DA" w14:textId="77777777" w:rsidR="00F359DC" w:rsidRPr="002112CE" w:rsidRDefault="00F359DC" w:rsidP="00F636B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127A">
              <w:rPr>
                <w:rFonts w:ascii="Times New Roman" w:eastAsia="Calibri" w:hAnsi="Times New Roman" w:cs="Times New Roman"/>
                <w:sz w:val="20"/>
                <w:szCs w:val="20"/>
              </w:rPr>
              <w:t>CP013360, CP013361</w:t>
            </w:r>
          </w:p>
        </w:tc>
      </w:tr>
      <w:tr w:rsidR="00F359DC" w:rsidRPr="0057773F" w14:paraId="6145235B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EF8B3BF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002721723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2614A3E5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0E04543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6CDD03D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0BA9725" w14:textId="77777777" w:rsidR="00F359DC" w:rsidRPr="002112CE" w:rsidRDefault="00F359DC" w:rsidP="00F636B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7EE2">
              <w:rPr>
                <w:rFonts w:ascii="Times New Roman" w:eastAsia="Calibri" w:hAnsi="Times New Roman" w:cs="Times New Roman"/>
                <w:sz w:val="20"/>
                <w:szCs w:val="20"/>
              </w:rPr>
              <w:t>CP004097, CP004098</w:t>
            </w:r>
          </w:p>
        </w:tc>
      </w:tr>
    </w:tbl>
    <w:p w14:paraId="346A4DC0" w14:textId="1CF7582C" w:rsidR="00795987" w:rsidRDefault="054DDE31">
      <w:pPr>
        <w:rPr>
          <w:rFonts w:ascii="Times New Roman" w:hAnsi="Times New Roman" w:cs="Times New Roman"/>
          <w:sz w:val="24"/>
          <w:szCs w:val="24"/>
        </w:rPr>
      </w:pPr>
      <w:r w:rsidRPr="7E22864D">
        <w:rPr>
          <w:rFonts w:ascii="Times New Roman" w:hAnsi="Times New Roman" w:cs="Times New Roman"/>
          <w:sz w:val="24"/>
          <w:szCs w:val="24"/>
        </w:rPr>
        <w:t xml:space="preserve">Summary of </w:t>
      </w:r>
      <w:r w:rsidR="66A1F1EA" w:rsidRPr="7E22864D">
        <w:rPr>
          <w:rFonts w:ascii="Times New Roman" w:hAnsi="Times New Roman" w:cs="Times New Roman"/>
          <w:sz w:val="24"/>
          <w:szCs w:val="24"/>
        </w:rPr>
        <w:t>e</w:t>
      </w:r>
      <w:r w:rsidR="004B082F" w:rsidRPr="7E22864D">
        <w:rPr>
          <w:rFonts w:ascii="Times New Roman" w:hAnsi="Times New Roman" w:cs="Times New Roman"/>
          <w:sz w:val="24"/>
          <w:szCs w:val="24"/>
        </w:rPr>
        <w:t xml:space="preserve">pidemiological data and </w:t>
      </w:r>
      <w:r w:rsidR="00BD2C06" w:rsidRPr="7E22864D">
        <w:rPr>
          <w:rFonts w:ascii="Times New Roman" w:hAnsi="Times New Roman" w:cs="Times New Roman"/>
          <w:sz w:val="24"/>
          <w:szCs w:val="24"/>
        </w:rPr>
        <w:t xml:space="preserve">assembled </w:t>
      </w:r>
      <w:r w:rsidR="00795987" w:rsidRPr="7E22864D">
        <w:rPr>
          <w:rFonts w:ascii="Times New Roman" w:hAnsi="Times New Roman" w:cs="Times New Roman"/>
          <w:sz w:val="24"/>
          <w:szCs w:val="24"/>
        </w:rPr>
        <w:t>genome</w:t>
      </w:r>
      <w:r w:rsidR="00A941A4" w:rsidRPr="7E22864D">
        <w:rPr>
          <w:rFonts w:ascii="Times New Roman" w:hAnsi="Times New Roman" w:cs="Times New Roman"/>
          <w:sz w:val="24"/>
          <w:szCs w:val="24"/>
        </w:rPr>
        <w:t xml:space="preserve"> sequences</w:t>
      </w:r>
      <w:r w:rsidR="00795987" w:rsidRPr="7E22864D">
        <w:rPr>
          <w:rFonts w:ascii="Times New Roman" w:hAnsi="Times New Roman" w:cs="Times New Roman"/>
          <w:sz w:val="24"/>
          <w:szCs w:val="24"/>
        </w:rPr>
        <w:t xml:space="preserve"> </w:t>
      </w:r>
      <w:r w:rsidR="00BD2C06" w:rsidRPr="7E22864D">
        <w:rPr>
          <w:rFonts w:ascii="Times New Roman" w:hAnsi="Times New Roman" w:cs="Times New Roman"/>
          <w:sz w:val="24"/>
          <w:szCs w:val="24"/>
        </w:rPr>
        <w:t>publicly available (</w:t>
      </w:r>
      <w:r w:rsidR="00795987" w:rsidRPr="7E22864D">
        <w:rPr>
          <w:rFonts w:ascii="Times New Roman" w:hAnsi="Times New Roman" w:cs="Times New Roman"/>
          <w:sz w:val="24"/>
          <w:szCs w:val="24"/>
        </w:rPr>
        <w:t>GenBank</w:t>
      </w:r>
      <w:r w:rsidR="00A941A4" w:rsidRPr="7E22864D">
        <w:rPr>
          <w:rFonts w:ascii="Times New Roman" w:hAnsi="Times New Roman" w:cs="Times New Roman"/>
          <w:sz w:val="24"/>
          <w:szCs w:val="24"/>
        </w:rPr>
        <w:t>, NCBI</w:t>
      </w:r>
      <w:r w:rsidR="00BD2C06" w:rsidRPr="7E22864D">
        <w:rPr>
          <w:rFonts w:ascii="Times New Roman" w:hAnsi="Times New Roman" w:cs="Times New Roman"/>
          <w:sz w:val="24"/>
          <w:szCs w:val="24"/>
        </w:rPr>
        <w:t xml:space="preserve">) for </w:t>
      </w:r>
      <w:r w:rsidR="00C644B2" w:rsidRPr="7E22864D">
        <w:rPr>
          <w:rFonts w:ascii="Times New Roman" w:hAnsi="Times New Roman" w:cs="Times New Roman"/>
          <w:sz w:val="24"/>
          <w:szCs w:val="24"/>
        </w:rPr>
        <w:t xml:space="preserve">the initial set of </w:t>
      </w:r>
      <w:r w:rsidR="00BD2C06" w:rsidRPr="7E22864D">
        <w:rPr>
          <w:rFonts w:ascii="Times New Roman" w:hAnsi="Times New Roman" w:cs="Times New Roman"/>
          <w:i/>
          <w:iCs/>
          <w:sz w:val="24"/>
          <w:szCs w:val="24"/>
        </w:rPr>
        <w:t>B. pseudomallei</w:t>
      </w:r>
      <w:r w:rsidR="00BD2C06" w:rsidRPr="7E22864D">
        <w:rPr>
          <w:rFonts w:ascii="Times New Roman" w:hAnsi="Times New Roman" w:cs="Times New Roman"/>
          <w:sz w:val="24"/>
          <w:szCs w:val="24"/>
        </w:rPr>
        <w:t xml:space="preserve"> </w:t>
      </w:r>
      <w:r w:rsidR="00092337" w:rsidRPr="7E22864D">
        <w:rPr>
          <w:rFonts w:ascii="Times New Roman" w:hAnsi="Times New Roman" w:cs="Times New Roman"/>
          <w:sz w:val="24"/>
          <w:szCs w:val="24"/>
        </w:rPr>
        <w:t>(101)</w:t>
      </w:r>
      <w:r w:rsidR="00BB02C1" w:rsidRPr="7E22864D">
        <w:rPr>
          <w:rFonts w:ascii="Times New Roman" w:hAnsi="Times New Roman" w:cs="Times New Roman"/>
          <w:sz w:val="24"/>
          <w:szCs w:val="24"/>
        </w:rPr>
        <w:t xml:space="preserve">, </w:t>
      </w:r>
      <w:r w:rsidR="00092337" w:rsidRPr="7E22864D">
        <w:rPr>
          <w:rFonts w:ascii="Times New Roman" w:hAnsi="Times New Roman" w:cs="Times New Roman"/>
          <w:i/>
          <w:iCs/>
          <w:sz w:val="24"/>
          <w:szCs w:val="24"/>
        </w:rPr>
        <w:t>B. mallei</w:t>
      </w:r>
      <w:r w:rsidR="00092337" w:rsidRPr="7E22864D">
        <w:rPr>
          <w:rFonts w:ascii="Times New Roman" w:hAnsi="Times New Roman" w:cs="Times New Roman"/>
          <w:sz w:val="24"/>
          <w:szCs w:val="24"/>
        </w:rPr>
        <w:t xml:space="preserve"> (26) </w:t>
      </w:r>
      <w:r w:rsidR="00FD1D9A" w:rsidRPr="7E22864D">
        <w:rPr>
          <w:rFonts w:ascii="Times New Roman" w:hAnsi="Times New Roman" w:cs="Times New Roman"/>
          <w:sz w:val="24"/>
          <w:szCs w:val="24"/>
        </w:rPr>
        <w:t xml:space="preserve">and </w:t>
      </w:r>
      <w:r w:rsidR="00FD1D9A" w:rsidRPr="7E22864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FD1D9A" w:rsidRPr="7E22864D">
        <w:rPr>
          <w:rFonts w:ascii="Times New Roman" w:hAnsi="Times New Roman" w:cs="Times New Roman"/>
          <w:sz w:val="24"/>
          <w:szCs w:val="24"/>
        </w:rPr>
        <w:t xml:space="preserve">. </w:t>
      </w:r>
      <w:r w:rsidR="00FD1D9A" w:rsidRPr="7E22864D">
        <w:rPr>
          <w:rFonts w:ascii="Times New Roman" w:hAnsi="Times New Roman" w:cs="Times New Roman"/>
          <w:i/>
          <w:iCs/>
          <w:sz w:val="24"/>
          <w:szCs w:val="24"/>
        </w:rPr>
        <w:t>thailandensis</w:t>
      </w:r>
      <w:r w:rsidR="00FD1D9A" w:rsidRPr="7E22864D">
        <w:rPr>
          <w:rFonts w:ascii="Times New Roman" w:hAnsi="Times New Roman" w:cs="Times New Roman"/>
          <w:sz w:val="24"/>
          <w:szCs w:val="24"/>
        </w:rPr>
        <w:t xml:space="preserve"> (17) </w:t>
      </w:r>
      <w:r w:rsidR="00BD2C06" w:rsidRPr="7E22864D">
        <w:rPr>
          <w:rFonts w:ascii="Times New Roman" w:hAnsi="Times New Roman" w:cs="Times New Roman"/>
          <w:sz w:val="24"/>
          <w:szCs w:val="24"/>
        </w:rPr>
        <w:t xml:space="preserve">strains </w:t>
      </w:r>
      <w:r w:rsidR="00092337" w:rsidRPr="7E22864D">
        <w:rPr>
          <w:rFonts w:ascii="Times New Roman" w:hAnsi="Times New Roman" w:cs="Times New Roman"/>
          <w:sz w:val="24"/>
          <w:szCs w:val="24"/>
        </w:rPr>
        <w:t>used for</w:t>
      </w:r>
      <w:r w:rsidR="00BD2C06" w:rsidRPr="7E22864D">
        <w:rPr>
          <w:rFonts w:ascii="Times New Roman" w:hAnsi="Times New Roman" w:cs="Times New Roman"/>
          <w:sz w:val="24"/>
          <w:szCs w:val="24"/>
        </w:rPr>
        <w:t xml:space="preserve"> </w:t>
      </w:r>
      <w:r w:rsidR="00C644B2" w:rsidRPr="7E22864D">
        <w:rPr>
          <w:rFonts w:ascii="Times New Roman" w:hAnsi="Times New Roman" w:cs="Times New Roman"/>
          <w:sz w:val="24"/>
          <w:szCs w:val="24"/>
        </w:rPr>
        <w:t xml:space="preserve">SNP </w:t>
      </w:r>
      <w:r w:rsidR="00092337" w:rsidRPr="7E22864D">
        <w:rPr>
          <w:rFonts w:ascii="Times New Roman" w:hAnsi="Times New Roman" w:cs="Times New Roman"/>
          <w:sz w:val="24"/>
          <w:szCs w:val="24"/>
        </w:rPr>
        <w:t>analyses</w:t>
      </w:r>
      <w:r w:rsidR="00C644B2" w:rsidRPr="7E22864D">
        <w:rPr>
          <w:rFonts w:ascii="Times New Roman" w:hAnsi="Times New Roman" w:cs="Times New Roman"/>
          <w:sz w:val="24"/>
          <w:szCs w:val="24"/>
        </w:rPr>
        <w:t xml:space="preserve"> of PBPs</w:t>
      </w:r>
      <w:r w:rsidR="004B082F" w:rsidRPr="7E22864D">
        <w:rPr>
          <w:rFonts w:ascii="Times New Roman" w:hAnsi="Times New Roman" w:cs="Times New Roman"/>
          <w:sz w:val="24"/>
          <w:szCs w:val="24"/>
        </w:rPr>
        <w:t>.</w:t>
      </w:r>
      <w:r w:rsidR="00795987" w:rsidRPr="7E22864D">
        <w:rPr>
          <w:rFonts w:ascii="Times New Roman" w:hAnsi="Times New Roman" w:cs="Times New Roman"/>
          <w:sz w:val="24"/>
          <w:szCs w:val="24"/>
        </w:rPr>
        <w:t xml:space="preserve"> </w:t>
      </w:r>
      <w:r w:rsidR="004B082F" w:rsidRPr="7E22864D">
        <w:rPr>
          <w:rFonts w:ascii="Times New Roman" w:hAnsi="Times New Roman" w:cs="Times New Roman"/>
          <w:sz w:val="24"/>
          <w:szCs w:val="24"/>
        </w:rPr>
        <w:t>Information not available (</w:t>
      </w:r>
      <w:r w:rsidR="00A941A4" w:rsidRPr="7E22864D">
        <w:rPr>
          <w:rFonts w:ascii="Times New Roman" w:hAnsi="Times New Roman" w:cs="Times New Roman"/>
          <w:sz w:val="24"/>
          <w:szCs w:val="24"/>
        </w:rPr>
        <w:t>--</w:t>
      </w:r>
      <w:r w:rsidR="004B082F" w:rsidRPr="7E22864D">
        <w:rPr>
          <w:rFonts w:ascii="Times New Roman" w:hAnsi="Times New Roman" w:cs="Times New Roman"/>
          <w:sz w:val="24"/>
          <w:szCs w:val="24"/>
        </w:rPr>
        <w:t>)</w:t>
      </w:r>
      <w:r w:rsidR="00771AB1" w:rsidRPr="7E22864D">
        <w:rPr>
          <w:rFonts w:ascii="Times New Roman" w:hAnsi="Times New Roman" w:cs="Times New Roman"/>
          <w:sz w:val="24"/>
          <w:szCs w:val="24"/>
        </w:rPr>
        <w:t>, Australia, Northern Territory (NT)</w:t>
      </w:r>
      <w:r w:rsidR="004B082F" w:rsidRPr="7E22864D">
        <w:rPr>
          <w:rFonts w:ascii="Times New Roman" w:hAnsi="Times New Roman" w:cs="Times New Roman"/>
          <w:sz w:val="24"/>
          <w:szCs w:val="24"/>
        </w:rPr>
        <w:t>.</w:t>
      </w:r>
    </w:p>
    <w:p w14:paraId="6D35839B" w14:textId="77777777" w:rsidR="006750B6" w:rsidRDefault="006750B6">
      <w:pPr>
        <w:rPr>
          <w:rFonts w:ascii="Times New Roman" w:hAnsi="Times New Roman" w:cs="Times New Roman"/>
          <w:sz w:val="24"/>
          <w:szCs w:val="24"/>
        </w:rPr>
      </w:pPr>
    </w:p>
    <w:p w14:paraId="3906CEBD" w14:textId="77777777" w:rsidR="0057773F" w:rsidRDefault="0057773F">
      <w:pPr>
        <w:rPr>
          <w:rFonts w:ascii="Times New Roman" w:hAnsi="Times New Roman" w:cs="Times New Roman"/>
          <w:b/>
          <w:sz w:val="24"/>
          <w:szCs w:val="24"/>
        </w:rPr>
      </w:pPr>
    </w:p>
    <w:p w14:paraId="55360532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14723585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7C7BE76F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386A8F67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6B0C227B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4B93AE23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7B8C4C74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505DF2E1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3F3B7B94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6800AE6F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7D30D813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55DE457D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4B1CBE87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28C60D06" w14:textId="77777777" w:rsidR="006750B6" w:rsidRDefault="006750B6">
      <w:pPr>
        <w:rPr>
          <w:rFonts w:ascii="Times New Roman" w:hAnsi="Times New Roman" w:cs="Times New Roman"/>
          <w:sz w:val="24"/>
          <w:szCs w:val="24"/>
        </w:rPr>
      </w:pPr>
      <w:r w:rsidRPr="005417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C773A">
        <w:rPr>
          <w:rFonts w:ascii="Times New Roman" w:hAnsi="Times New Roman" w:cs="Times New Roman"/>
          <w:b/>
          <w:sz w:val="24"/>
          <w:szCs w:val="24"/>
        </w:rPr>
        <w:t>S</w:t>
      </w:r>
      <w:r w:rsidRPr="005417B0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417B0">
        <w:rPr>
          <w:rFonts w:ascii="Times New Roman" w:hAnsi="Times New Roman" w:cs="Times New Roman"/>
          <w:sz w:val="24"/>
          <w:szCs w:val="24"/>
        </w:rPr>
        <w:t xml:space="preserve">Dual Locus Sequence Typing (DLST) results for </w:t>
      </w:r>
      <w:r w:rsidR="00D854F0">
        <w:rPr>
          <w:rFonts w:ascii="Times New Roman" w:hAnsi="Times New Roman" w:cs="Times New Roman"/>
          <w:sz w:val="24"/>
          <w:szCs w:val="24"/>
        </w:rPr>
        <w:t xml:space="preserve">the initial set of </w:t>
      </w:r>
      <w:r w:rsidR="005417B0" w:rsidRPr="005417B0">
        <w:rPr>
          <w:rFonts w:ascii="Times New Roman" w:hAnsi="Times New Roman" w:cs="Times New Roman"/>
          <w:i/>
          <w:sz w:val="24"/>
          <w:szCs w:val="24"/>
        </w:rPr>
        <w:t>B</w:t>
      </w:r>
      <w:r w:rsidR="00754A8C">
        <w:rPr>
          <w:rFonts w:ascii="Times New Roman" w:hAnsi="Times New Roman" w:cs="Times New Roman"/>
          <w:i/>
          <w:sz w:val="24"/>
          <w:szCs w:val="24"/>
        </w:rPr>
        <w:t xml:space="preserve">. pseudomallei </w:t>
      </w:r>
      <w:r w:rsidR="00754A8C" w:rsidRPr="00754A8C">
        <w:rPr>
          <w:rFonts w:ascii="Times New Roman" w:hAnsi="Times New Roman" w:cs="Times New Roman"/>
          <w:sz w:val="24"/>
          <w:szCs w:val="24"/>
        </w:rPr>
        <w:t xml:space="preserve">and </w:t>
      </w:r>
      <w:r w:rsidR="00754A8C">
        <w:rPr>
          <w:rFonts w:ascii="Times New Roman" w:hAnsi="Times New Roman" w:cs="Times New Roman"/>
          <w:i/>
          <w:sz w:val="24"/>
          <w:szCs w:val="24"/>
        </w:rPr>
        <w:t>B. mallei</w:t>
      </w:r>
      <w:r w:rsidR="00D854F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854F0" w:rsidRPr="00D854F0">
        <w:rPr>
          <w:rFonts w:ascii="Times New Roman" w:hAnsi="Times New Roman" w:cs="Times New Roman"/>
          <w:sz w:val="24"/>
          <w:szCs w:val="24"/>
        </w:rPr>
        <w:t>strains.</w:t>
      </w:r>
    </w:p>
    <w:tbl>
      <w:tblPr>
        <w:tblStyle w:val="TableGrid"/>
        <w:tblpPr w:leftFromText="180" w:rightFromText="180" w:vertAnchor="text" w:tblpX="-540" w:tblpY="1"/>
        <w:tblOverlap w:val="never"/>
        <w:tblW w:w="10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17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924E50" w:rsidRPr="0057773F" w14:paraId="3928292C" w14:textId="77777777" w:rsidTr="00ED51F0">
        <w:trPr>
          <w:trHeight w:val="270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452C5C81" w14:textId="1323E087" w:rsidR="00924E50" w:rsidRPr="0057773F" w:rsidRDefault="00924E50" w:rsidP="00976CC5">
            <w:pPr>
              <w:rPr>
                <w:rFonts w:ascii="Times New Roman" w:eastAsia="Calibri" w:hAnsi="Times New Roman" w:cs="Times New Roman"/>
                <w:b/>
              </w:rPr>
            </w:pPr>
            <w:r w:rsidRPr="003F7A14">
              <w:rPr>
                <w:rFonts w:ascii="Times New Roman" w:eastAsia="Calibri" w:hAnsi="Times New Roman" w:cs="Times New Roman"/>
                <w:b/>
                <w:i/>
                <w:iCs/>
              </w:rPr>
              <w:t>B</w:t>
            </w:r>
            <w:r w:rsidR="003F7A14" w:rsidRPr="003F7A14">
              <w:rPr>
                <w:rFonts w:ascii="Times New Roman" w:eastAsia="Calibri" w:hAnsi="Times New Roman" w:cs="Times New Roman"/>
                <w:b/>
                <w:i/>
                <w:iCs/>
              </w:rPr>
              <w:t>. pseudomallei</w:t>
            </w:r>
            <w:r w:rsidRPr="0057773F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3F7A14">
              <w:rPr>
                <w:rFonts w:ascii="Times New Roman" w:eastAsia="Calibri" w:hAnsi="Times New Roman" w:cs="Times New Roman"/>
                <w:b/>
              </w:rPr>
              <w:t>isolat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1E58BF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DLST</w:t>
            </w:r>
          </w:p>
        </w:tc>
        <w:tc>
          <w:tcPr>
            <w:tcW w:w="360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6768A" w14:textId="725E3E51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n</w:t>
            </w:r>
            <w:r>
              <w:rPr>
                <w:rFonts w:ascii="Times New Roman" w:eastAsia="Calibri" w:hAnsi="Times New Roman" w:cs="Times New Roman"/>
                <w:b/>
              </w:rPr>
              <w:t>ucleo</w:t>
            </w:r>
            <w:r w:rsidRPr="0057773F">
              <w:rPr>
                <w:rFonts w:ascii="Times New Roman" w:eastAsia="Calibri" w:hAnsi="Times New Roman" w:cs="Times New Roman"/>
                <w:b/>
              </w:rPr>
              <w:t>t</w:t>
            </w:r>
            <w:r>
              <w:rPr>
                <w:rFonts w:ascii="Times New Roman" w:eastAsia="Calibri" w:hAnsi="Times New Roman" w:cs="Times New Roman"/>
                <w:b/>
              </w:rPr>
              <w:t>ide</w:t>
            </w:r>
            <w:r w:rsidRPr="0057773F">
              <w:rPr>
                <w:rFonts w:ascii="Times New Roman" w:eastAsia="Calibri" w:hAnsi="Times New Roman" w:cs="Times New Roman"/>
                <w:b/>
              </w:rPr>
              <w:t xml:space="preserve"> position (</w:t>
            </w:r>
            <w:r w:rsidRPr="0057773F">
              <w:rPr>
                <w:rFonts w:ascii="Times New Roman" w:eastAsia="Calibri" w:hAnsi="Times New Roman" w:cs="Times New Roman"/>
                <w:b/>
                <w:i/>
              </w:rPr>
              <w:t>I0276</w:t>
            </w:r>
            <w:r w:rsidRPr="0057773F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43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A6E6BBE" w14:textId="2CA49F9B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n</w:t>
            </w:r>
            <w:r>
              <w:rPr>
                <w:rFonts w:ascii="Times New Roman" w:eastAsia="Calibri" w:hAnsi="Times New Roman" w:cs="Times New Roman"/>
                <w:b/>
              </w:rPr>
              <w:t>ucleo</w:t>
            </w:r>
            <w:r w:rsidRPr="0057773F">
              <w:rPr>
                <w:rFonts w:ascii="Times New Roman" w:eastAsia="Calibri" w:hAnsi="Times New Roman" w:cs="Times New Roman"/>
                <w:b/>
              </w:rPr>
              <w:t>t</w:t>
            </w:r>
            <w:r>
              <w:rPr>
                <w:rFonts w:ascii="Times New Roman" w:eastAsia="Calibri" w:hAnsi="Times New Roman" w:cs="Times New Roman"/>
                <w:b/>
              </w:rPr>
              <w:t>ide</w:t>
            </w:r>
            <w:r w:rsidRPr="0057773F">
              <w:rPr>
                <w:rFonts w:ascii="Times New Roman" w:eastAsia="Calibri" w:hAnsi="Times New Roman" w:cs="Times New Roman"/>
                <w:b/>
              </w:rPr>
              <w:t xml:space="preserve"> position (</w:t>
            </w:r>
            <w:r w:rsidRPr="0057773F">
              <w:rPr>
                <w:rFonts w:ascii="Times New Roman" w:eastAsia="Calibri" w:hAnsi="Times New Roman" w:cs="Times New Roman"/>
                <w:b/>
                <w:i/>
              </w:rPr>
              <w:t>II1314)</w:t>
            </w:r>
          </w:p>
        </w:tc>
      </w:tr>
      <w:tr w:rsidR="00924E50" w:rsidRPr="0057773F" w14:paraId="6A9C437D" w14:textId="77777777" w:rsidTr="00ED51F0">
        <w:trPr>
          <w:trHeight w:val="270"/>
        </w:trPr>
        <w:tc>
          <w:tcPr>
            <w:tcW w:w="1800" w:type="dxa"/>
            <w:vMerge/>
            <w:tcBorders>
              <w:bottom w:val="dotted" w:sz="4" w:space="0" w:color="auto"/>
            </w:tcBorders>
            <w:vAlign w:val="center"/>
          </w:tcPr>
          <w:p w14:paraId="702EE113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70" w:type="dxa"/>
            <w:tcBorders>
              <w:bottom w:val="dotted" w:sz="4" w:space="0" w:color="auto"/>
            </w:tcBorders>
          </w:tcPr>
          <w:p w14:paraId="517D8565" w14:textId="771E4AAD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  <w:highlight w:val="cyan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Sequence </w:t>
            </w:r>
            <w:r w:rsidRPr="0057773F">
              <w:rPr>
                <w:rFonts w:ascii="Times New Roman" w:eastAsia="Calibri" w:hAnsi="Times New Roman" w:cs="Times New Roman"/>
                <w:b/>
              </w:rPr>
              <w:t>Type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7735852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141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F101974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268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7AD64EA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C38B4">
              <w:rPr>
                <w:rFonts w:ascii="Times New Roman" w:eastAsia="Calibri" w:hAnsi="Times New Roman" w:cs="Times New Roman"/>
                <w:b/>
                <w:color w:val="808080" w:themeColor="background1" w:themeShade="80"/>
              </w:rPr>
              <w:t>888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2051C88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1473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92457BC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C38B4">
              <w:rPr>
                <w:rFonts w:ascii="Times New Roman" w:eastAsia="Calibri" w:hAnsi="Times New Roman" w:cs="Times New Roman"/>
                <w:b/>
                <w:color w:val="808080" w:themeColor="background1" w:themeShade="80"/>
              </w:rPr>
              <w:t>1629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246A854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243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BB480F9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265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6C49DDB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273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FE8CCC0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575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103B4B2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703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37ED6D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854</w:t>
            </w:r>
          </w:p>
        </w:tc>
      </w:tr>
      <w:tr w:rsidR="00924E50" w:rsidRPr="0057773F" w14:paraId="1D7E1A35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vAlign w:val="center"/>
          </w:tcPr>
          <w:p w14:paraId="396CD007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026b (Reference)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E757868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98FBC9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0004D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C790F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1219A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6F9434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957BFD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C25E5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AB2499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A7E35D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CA4232" w14:textId="77777777" w:rsidR="00924E50" w:rsidRPr="0057773F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5A6914" w14:textId="77777777" w:rsidR="00924E50" w:rsidRPr="0057773F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7D043345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vAlign w:val="center"/>
          </w:tcPr>
          <w:p w14:paraId="28AADBD1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K9624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DBF99F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81BB8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03B8A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CFC8B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5308F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8BBD5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EB120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1ED66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141B0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5E1E96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C80CB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9C0F50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5FFB038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vAlign w:val="center"/>
          </w:tcPr>
          <w:p w14:paraId="380A3344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BGR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5D87E0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3283D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F9163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D5211B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63D15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62C9DB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E6827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27FA0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AECBF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D4514D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3FA6C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EDF5C9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351670A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vAlign w:val="center"/>
          </w:tcPr>
          <w:p w14:paraId="44F98281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PHLS11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10670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4E55E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428C9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1902A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87B38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FF53B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3AFE6D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3F73D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4CBE1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24C21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37728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319464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EED414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vAlign w:val="center"/>
          </w:tcPr>
          <w:p w14:paraId="6D193035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710b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5B461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9D668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73387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49E48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D0EAD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CDB46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8F017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387D4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2B3CC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C851C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F6EA5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8895F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57825C0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vAlign w:val="center"/>
          </w:tcPr>
          <w:p w14:paraId="71C85FB0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406e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0BE444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40CBF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DD6C3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8E524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F739C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701B9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DF9F0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E5100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A4F52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5E72F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6D9A2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BF2F3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14FB148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vAlign w:val="center"/>
          </w:tcPr>
          <w:p w14:paraId="07F69388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106a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986721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D2CFB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777BA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CF2C7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E92AD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1E607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686D1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2D980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2DC60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135FC0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4D14C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23E45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4565035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40060F3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ahidol-1106a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9431E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4B4CC7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CD2A4F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DD057E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28A916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EB83A2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25EB77" w14:textId="77777777" w:rsidR="00924E50" w:rsidRDefault="00924E50" w:rsidP="00976CC5">
            <w:pPr>
              <w:jc w:val="center"/>
            </w:pPr>
            <w:r w:rsidRPr="001644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C719C1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340608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D86A1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6B316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52FA9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0855A20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3997FF0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76 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CE034F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61E7D5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07B338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7320D9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BFCC79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13F4C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A35B2D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EDAD1B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16C3E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65EEE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8BBF8E" w14:textId="77777777" w:rsidR="00924E50" w:rsidRDefault="00924E50" w:rsidP="00976CC5">
            <w:pPr>
              <w:jc w:val="center"/>
            </w:pPr>
            <w:r w:rsidRPr="00EB3EB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409309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A688FD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3DD1145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AARGOS 59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EC53A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5190AD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27E502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89655A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020F8E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1B769A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A1DEBD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EAEEF9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DE9906" w14:textId="77777777" w:rsidR="00924E50" w:rsidRDefault="00924E50" w:rsidP="00976CC5">
            <w:pPr>
              <w:jc w:val="center"/>
            </w:pPr>
            <w:r w:rsidRPr="005750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A181D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FE653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7E394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42EBCD3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E0E780D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AARGOS 59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20850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9B61FC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0AEC98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235A37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489F0A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09F8CE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9ADD3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2458ED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743171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99C8D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BAC5A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3CB66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08140C1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2D9C738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AARGOS 59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7BC7E9F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52619E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77CBA8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CCBD08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7C9CF2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9DBCDD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635908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5B4D5D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B3D13C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6ECCB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B0E4E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4AF40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4F2D53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238457B2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PUB10134a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250D0D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7266D7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E02C02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0523C4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39E446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F75BF9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9033C1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1E33D9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B809A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568B1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22686F" w14:textId="77777777" w:rsidR="00924E50" w:rsidRDefault="00924E50" w:rsidP="00976CC5">
            <w:pPr>
              <w:jc w:val="center"/>
            </w:pPr>
            <w:r w:rsidRPr="0074067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0D794B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493C76E0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29A8802F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M0960418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4A539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76348D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CAFDDC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79A57B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CE413E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A9AE09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863FD3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4B501A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4CD61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BE896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AAD63E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E9D27A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486A16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B11A42D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HN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D4012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3E0957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F94151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4BC427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B0CC3C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97D8E3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68540E" w14:textId="77777777" w:rsidR="00924E50" w:rsidRDefault="00924E50" w:rsidP="00976CC5">
            <w:pPr>
              <w:jc w:val="center"/>
            </w:pPr>
            <w:r w:rsidRPr="00BD67B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6D83E2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697D6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FC751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25C92E" w14:textId="77777777" w:rsidR="00924E50" w:rsidRDefault="00924E50" w:rsidP="00976CC5">
            <w:pPr>
              <w:jc w:val="center"/>
            </w:pPr>
            <w:r w:rsidRPr="004657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A3B5EA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339A2282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41C3073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10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7B92A8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B5F992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3414E7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12CAF8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01590C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C1E9B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30E355" w14:textId="77777777" w:rsidR="00924E50" w:rsidRDefault="00924E50" w:rsidP="00976CC5">
            <w:pPr>
              <w:jc w:val="center"/>
            </w:pPr>
            <w:r w:rsidRPr="00BD67B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8E0E64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CAFC5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3FE35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021204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7A1C3D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1AD1428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6D6029CE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C00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D30B953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4277CC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FAB45D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E612F3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71D2D6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B23E6C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11978A" w14:textId="77777777" w:rsidR="00924E50" w:rsidRDefault="00924E50" w:rsidP="00976CC5">
            <w:pPr>
              <w:jc w:val="center"/>
            </w:pPr>
            <w:r w:rsidRPr="00BD67B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EF6EF7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80A77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A445E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19D2E8" w14:textId="77777777" w:rsidR="00924E50" w:rsidRDefault="00924E50" w:rsidP="00976CC5">
            <w:pPr>
              <w:jc w:val="center"/>
            </w:pPr>
            <w:r w:rsidRPr="00FC36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BCE605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47D2094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16A3687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gh16W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BABAA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984C54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B4DF18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DF9ED8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DDA4E6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0C02F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DB926D" w14:textId="77777777" w:rsidR="00924E50" w:rsidRDefault="00924E50" w:rsidP="00976CC5">
            <w:pPr>
              <w:jc w:val="center"/>
            </w:pPr>
            <w:r w:rsidRPr="00BD67B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8D5CBB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2B3298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40E80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133E12" w14:textId="77777777" w:rsidR="00924E50" w:rsidRDefault="00924E50" w:rsidP="00976CC5">
            <w:pPr>
              <w:jc w:val="center"/>
            </w:pPr>
            <w:r w:rsidRPr="00FC36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412269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3247BB7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9D5B4A6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gh16R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8019F3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704A5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E15F0C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082EF9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FEB13D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E26680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83015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D7FD7E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2480C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6DEA8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CAFD6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6859C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372FF4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21F8E1C0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gh07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F9400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1AAFC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D72217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43A54C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291F63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A5FD72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F8C82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230317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3A666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77E14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0A228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DA942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2C79AA4B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29367624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eur 52237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95F0D1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86B055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277974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6B4969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EBF4B2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17294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986A9A" w14:textId="77777777" w:rsidR="00924E50" w:rsidRDefault="00924E50" w:rsidP="00976CC5">
            <w:pPr>
              <w:jc w:val="center"/>
            </w:pPr>
            <w:r w:rsidRPr="00BD67B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3E8AE8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63D4E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EA731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4EDBED" w14:textId="77777777" w:rsidR="00924E50" w:rsidRDefault="00924E50" w:rsidP="00976CC5">
            <w:pPr>
              <w:jc w:val="center"/>
            </w:pPr>
            <w:r w:rsidRPr="004657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57FC5F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DE3F2D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1A7F4FF3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2AECD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CD3D4B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B50E69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F69368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81DEA3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46F598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48B504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552A68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4883F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FC613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297E4C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DF2038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D7BBFA3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CC1DC9A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C200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38C28F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8CADC9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F3B695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B065AB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392E8E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BBEAD4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2CC0C6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EC4C22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31BD3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35EE5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05018F" w14:textId="77777777" w:rsidR="00924E50" w:rsidRDefault="00924E50" w:rsidP="00976CC5">
            <w:pPr>
              <w:jc w:val="center"/>
            </w:pPr>
            <w:r w:rsidRPr="0074067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1973C9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234FEFC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EF45EEF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EAEA49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2AEF46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2A3AE6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228E1B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B261B9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5BCDB9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F0120B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F0EFAF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27F58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03FF0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5CBE51" w14:textId="77777777" w:rsidR="00924E50" w:rsidRDefault="00924E50" w:rsidP="00976CC5">
            <w:pPr>
              <w:jc w:val="center"/>
            </w:pPr>
            <w:r w:rsidRPr="0074067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FDD137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A334291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A9B247B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CD35AB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4C5575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7732B5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E13559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C8913E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78BF4F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4FEDA0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5BE83E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E9798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E8E6B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E717A6" w14:textId="77777777" w:rsidR="00924E50" w:rsidRDefault="00924E50" w:rsidP="00976CC5">
            <w:pPr>
              <w:jc w:val="center"/>
            </w:pPr>
            <w:r w:rsidRPr="0074067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83251A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66170F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113F4884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CDA680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795F55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4B09C3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C23510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7A7BA2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E5C101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2A2453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C03947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622A5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FE30E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A5FE34" w14:textId="77777777" w:rsidR="00924E50" w:rsidRDefault="00924E50" w:rsidP="00976CC5">
            <w:pPr>
              <w:jc w:val="center"/>
            </w:pPr>
            <w:r w:rsidRPr="0074067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160243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045DEA92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4B848EB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D2583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8FA8D4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4C74E0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2CA77D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2258D4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B67E80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1FEB44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913F5B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3873F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C629A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386108" w14:textId="77777777" w:rsidR="00924E50" w:rsidRDefault="00924E50" w:rsidP="00976CC5">
            <w:pPr>
              <w:jc w:val="center"/>
            </w:pPr>
            <w:r w:rsidRPr="0074067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EF2B53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2777FCB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6FDCB201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A5CCD3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AF62E3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718D10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3D61B9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DAD7EB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9A0075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1030D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2D9120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25523D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D0D14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F9E9A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84DF5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0CDD0BB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330D8568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9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8C3A366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6057DE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17DB5B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4707B4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FF4F78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988895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BC9BB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AF72D0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D43E40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64E8E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48B778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B35B9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5A1251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86C33FB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B325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A12FC4D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65E0D3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6EEA1A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17AD0D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56C21B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6185B7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53735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7D348B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555AB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86DEE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210586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DDD0D3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7ED306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D9D400A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B251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AE8384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F84E86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E92FE9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DFF78E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28CA71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EB324E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F5D1B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7A8124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B91600" w14:textId="77777777" w:rsidR="00924E50" w:rsidRDefault="00924E50" w:rsidP="00976CC5">
            <w:pPr>
              <w:jc w:val="center"/>
            </w:pPr>
            <w:r w:rsidRPr="005750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8DC24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624A0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BE9F2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8BC63E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D4565FE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669FC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0BB130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9964DE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BF57BC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95C541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BD0F0D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F747A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84BB04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077147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918F2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2CB2C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D2D18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69E7E13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326CEFCD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8386996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37585D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45BC75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5B91B8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F2290B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1D65BB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D4B5DD" w14:textId="77777777" w:rsidR="00924E50" w:rsidRDefault="00924E50" w:rsidP="00976CC5">
            <w:pPr>
              <w:jc w:val="center"/>
            </w:pPr>
            <w:r w:rsidRPr="001644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51ADBC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82E5F5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BCA7C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7CFA2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9545A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5C3E98B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192220D5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D523F8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5C0810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AE4ED7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135FB4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4B4ECF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1B53E9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6EDD0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21FEAE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342856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FC3DE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DF14B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2A95D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55F26100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39903E6E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B7C87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927A83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72C20B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8ADA4B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E52EDD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438FED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F5676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8D3223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C94062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B7B70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F4A58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7F627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C8496D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25436D66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C8986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8A8F29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A3147F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564F09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22F2B3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C57C1D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37627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CA3C4A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77A56B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11DF1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A8AB3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BCE40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D89D39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2632DA6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DAEF6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1F21CE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60AF15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298AE6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C28454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5B5E22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373378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BE3267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A0488B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0C065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5D1718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4BD07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2FA3FC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37BD2F4D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2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CC78D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4477BF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B2914F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7D6302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4C1F5E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5C123F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34BE1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6D9C4D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11F9EF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AE15F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8EBF1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468F7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214E429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2D74653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2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7B1D5F6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6A294B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BEDD70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41FE8F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CF8ADD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0F3518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74E0B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DE98CB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9846F7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E7337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AD5B5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967BB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5289729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2E97FB4C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ps 13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9057C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83ED25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2D7058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3BB9E2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56EBBD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9EAD4B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6AE4D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DA2111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33408B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401D9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BCF97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BAED2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A7136D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AE42F1C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SR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EFF653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C9ADF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2482AE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B5F06D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D56DAD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DD5BCB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173B5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4C1BBF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D14F7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E37E3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6D33C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69586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2491959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FF104E4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GK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5585B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F7334B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77831D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EDB238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DB0183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D5C481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E0280A" w14:textId="77777777" w:rsidR="00924E50" w:rsidRDefault="00924E50" w:rsidP="00976CC5">
            <w:pPr>
              <w:jc w:val="center"/>
            </w:pPr>
            <w:r w:rsidRPr="003A0A0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6CAA54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CF26D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10B92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9B656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8E9908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1A1A112D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0888C8D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C 13178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84DB7D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E4F93D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3A8728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5FE159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54E8AD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6F0A6B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EF6EFB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81714C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E4297B" w14:textId="77777777" w:rsidR="00924E50" w:rsidRDefault="00924E50" w:rsidP="00976CC5">
            <w:pPr>
              <w:jc w:val="center"/>
            </w:pPr>
            <w:r w:rsidRPr="005750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18285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D0E84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6BAEB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7C18AD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043339C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C 13179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1FB75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C8A1D9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F5F2C0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6E7F67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1A491E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73CE4C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BE47F9" w14:textId="77777777" w:rsidR="00924E50" w:rsidRDefault="00924E50" w:rsidP="00976CC5">
            <w:pPr>
              <w:jc w:val="center"/>
            </w:pPr>
            <w:r w:rsidRPr="001644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DBF9CC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0AAE85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D612F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A3323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CB9FE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CC4E71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35A391CA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U35A-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F1CBF2F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DF4EE1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E201A7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663D81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5275E6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81D219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65BEE2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58A79D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22FEC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9458A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1ADCE1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98A37E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F14FD3B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15C3FFC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U20B-1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B0F6184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1CDCEC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54121D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47CE36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BEA1D7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53A61A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17E39F" w14:textId="77777777" w:rsidR="00924E50" w:rsidRDefault="00924E50" w:rsidP="00976CC5">
            <w:pPr>
              <w:jc w:val="center"/>
            </w:pPr>
            <w:r w:rsidRPr="001644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844319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0EE522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79150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2898E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7F2E0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6CAFD4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9282034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V 20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682A9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3658BD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F736DC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00547D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B60C96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0DB3C8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B6B89B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D4C795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F97E96" w14:textId="77777777" w:rsidR="00924E50" w:rsidRDefault="00924E50" w:rsidP="00976CC5">
            <w:pPr>
              <w:jc w:val="center"/>
            </w:pPr>
            <w:r w:rsidRPr="005750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7A2A1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ACA56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51D7A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5D095E9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D7AED52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V 48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FEF3A0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9122AF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EC8A1D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7B3BCD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B1E2F7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5D001C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DA1EF7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E2E00A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B9D89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B6131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07EA52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B51AC3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10D7FB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F965258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P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E1D1A3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34219F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FAAE93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0800C4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121DFF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157B5A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2A22FB" w14:textId="77777777" w:rsidR="00924E50" w:rsidRDefault="00924E50" w:rsidP="00976CC5">
            <w:pPr>
              <w:jc w:val="center"/>
            </w:pPr>
            <w:r w:rsidRPr="001644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8CD79D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389979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647F1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6D524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FB3AD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ECFBB9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72E23F2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14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25C7B8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6B984A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BE1C6F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55B67A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462C62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2158B5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54FEED" w14:textId="77777777" w:rsidR="00924E50" w:rsidRDefault="00924E50" w:rsidP="00976CC5">
            <w:pPr>
              <w:jc w:val="center"/>
            </w:pPr>
            <w:r w:rsidRPr="001644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C4CEDF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4115C2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EC77A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B7737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D5C41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D3C4CA7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3BEBD08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6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66B89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C46D26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9BFAAE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ECE80A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8E80CE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F02903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62518C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DF52A2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71E47A" w14:textId="77777777" w:rsidR="00924E50" w:rsidRDefault="00924E50" w:rsidP="00976CC5">
            <w:pPr>
              <w:jc w:val="center"/>
            </w:pPr>
            <w:r w:rsidRPr="005750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56C4B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C529E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E6183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5645894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023E09A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5858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6C4C83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C00BE4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94FC8D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A97514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FD6186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9322D5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ABEDFD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D5EDFD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17BCAD" w14:textId="77777777" w:rsidR="00924E50" w:rsidRDefault="00924E50" w:rsidP="00976CC5">
            <w:pPr>
              <w:jc w:val="center"/>
            </w:pPr>
            <w:r w:rsidRPr="005750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AE3AC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11969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CA344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76B9E31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8D403A0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224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9BF3E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E7E803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BC9CCB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D8128E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4CA043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ACF989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EDFCC0" w14:textId="77777777" w:rsidR="00924E50" w:rsidRDefault="00924E50" w:rsidP="00976CC5">
            <w:pPr>
              <w:jc w:val="center"/>
            </w:pPr>
            <w:r w:rsidRPr="003A0A0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060E85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67C3B5" w14:textId="77777777" w:rsidR="00924E50" w:rsidRDefault="00924E50" w:rsidP="00976CC5">
            <w:pPr>
              <w:jc w:val="center"/>
            </w:pPr>
            <w:r w:rsidRPr="005750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CBC3D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257EE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813AC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59BF71DD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576CB4F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84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9625670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9ADE21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4870DB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1E455F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580FBF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61021C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9A990F" w14:textId="77777777" w:rsidR="00924E50" w:rsidRDefault="00924E50" w:rsidP="00976CC5">
            <w:pPr>
              <w:jc w:val="center"/>
            </w:pPr>
            <w:r w:rsidRPr="003A0A0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EE805B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BF0DD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82780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4266B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6CA9E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7B9C225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BC71D7B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51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C2F8C9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CF0FA8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989BAA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98975C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F36CA8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9C2067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93F22D" w14:textId="77777777" w:rsidR="00924E50" w:rsidRDefault="00924E50" w:rsidP="00976CC5">
            <w:pPr>
              <w:jc w:val="center"/>
            </w:pPr>
            <w:r w:rsidRPr="001644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BE6B42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25A4AF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2BA20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F3687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FC78F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D0A767B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14762C3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668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A4C6AF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66D401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E01F8C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27415C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0337DE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832A7F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0224BA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47BE34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588112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5C618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15B8F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6544B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AA83885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36A0617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675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784F2F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82AC11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0FFAE4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18DA31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7749B7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53C8FF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52BE78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61E7A6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008DEA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513634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994DD2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4B3E77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B6B3A07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62988FB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408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78BE5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2B733E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F0BE41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BFAE4F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8EFFB8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F4E26D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9F4C5C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413A52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67078C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9962B1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6C2286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756332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378B3F7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0248046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7929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59D5D8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6DA632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8DA735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5443F8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C03EE9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3A505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29EE88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B09CB8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78F2FF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0EE44C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591246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1ED907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475486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4DA13A4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52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307070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566E3F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D066F0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09EF5D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308519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6EE068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A3C4D5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C2EB0F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C06375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B46481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80A35E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084CC1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60AA9B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4908CBC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30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873F039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D3A914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0A2D19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70E0D6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6E59E4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7B6C40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F4A6B7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ACC805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82464E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CFD3B0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F8C701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F73074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579B16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0327B3A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586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AE496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43768C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27A92F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923F1F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8C7A4D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3CC77F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BE1FB6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D37B62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313885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51F899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BAB47C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AAEE02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52259EB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08D8553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376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40AAC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E558CF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8CCAFA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53AF84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811481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FC3928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299863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C7DFA3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DB499B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A38D89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798C86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10BCA8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E909583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23222AF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254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69850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20C497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22C267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88B252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2DE9E0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721A67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6BCE10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CD2457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F7E012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5BCA6F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71F17F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4A61A3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5ECF6D61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152F264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49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629BF1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95C51A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B7632A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64319B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CFB7C9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CA87D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CB0E37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ED2128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1DD8D1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13A93C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503E6E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7807C8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72DDF19D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DBF4947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115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6B1BF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1C66E3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A3E6FC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E12730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A94DE1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1D8ABA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5FE12F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4E72DB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9930E6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F5AC69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E43592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E824F0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010B059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9920827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143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4F8E8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1C4430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70A92D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16DE9E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6720E0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65042C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5DDACF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A01457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38F89D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A682EB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F93554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7FCE0E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772105F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6F49BD1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396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0A8DB9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EBC227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844B19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4204E1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C1FCE4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0F5F71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CD36C3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BA9FF9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97D1B9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557DE1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CAC1C8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78F377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73C00C20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8219BC5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165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C61CEB3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4385DE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734B26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16BECE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A2C20C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FB1EB3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D598C9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53361B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4F708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9D49F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2AFE18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629A23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4FC2B61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1205C25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165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7BD48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942344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19CFB4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420ABA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A24F59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CAD1A4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D93EEA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4F9C02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20BC1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DC7D2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B9D685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67A39A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44FE55D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E213A11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urk178-Type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BD8D5F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E53E44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929EDC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E4FD9E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E269DE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0467D4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10055D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AA6FFE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972762" w14:textId="77777777" w:rsidR="00924E50" w:rsidRDefault="00924E50" w:rsidP="00976CC5">
            <w:pPr>
              <w:jc w:val="center"/>
            </w:pPr>
            <w:r w:rsidRPr="005750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CEB8B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90FD5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543A5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546D38BA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9CEE348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urk179-Type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F24016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915A4B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41C1F7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BB0EF3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39619C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6275A3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47D17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3CC276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FD1416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F88D6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5644C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991FF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CBEF8B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8263E70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4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36288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BD94B6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FF09DE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2A7E50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3C95DC" w14:textId="77777777" w:rsidR="00924E50" w:rsidRPr="00360C0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4DE7BF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C06786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50510D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42439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2849A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9E7C4A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12D696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5DEB5C5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CBC3C01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0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56D9E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F2C10B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E4B76F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5E01A7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7245D2" w14:textId="77777777" w:rsidR="00924E50" w:rsidRPr="00360C0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ED878B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75BBD0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B2C5A6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5535C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FD6C7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35C74D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2B9ACE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B4F73D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E727F86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79A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99316F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E5C38C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8BB152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1E5A00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6F893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EFED4D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6F9995" w14:textId="77777777" w:rsidR="00924E50" w:rsidRDefault="00924E50" w:rsidP="00976CC5">
            <w:pPr>
              <w:jc w:val="center"/>
            </w:pPr>
            <w:r w:rsidRPr="001644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63D793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51F234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C5798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D3F23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FF9DA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3CA1070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D20759A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B97610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4C7CC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5C6E8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08473F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A20371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6AF1CB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CB0098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E286D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5B7B63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994EEB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7571E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A061F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DA5A6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70135EEA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9F01839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1998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DE4250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A2B759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60CBB1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73109B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50D2D8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B55559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982FF8" w14:textId="77777777" w:rsidR="00924E50" w:rsidRDefault="00924E50" w:rsidP="00976CC5">
            <w:pPr>
              <w:jc w:val="center"/>
            </w:pPr>
            <w:r w:rsidRPr="00BD67B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75018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C7857B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58B4CC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1CCC5A" w14:textId="77777777" w:rsidR="00924E50" w:rsidRDefault="00924E50" w:rsidP="00976CC5">
            <w:pPr>
              <w:jc w:val="center"/>
            </w:pPr>
            <w:r w:rsidRPr="00FC36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D87529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AFE42C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73C7760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198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BC6176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F3BF91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08CD08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AE7DF5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22CF83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7F8E35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7F7B3E" w14:textId="77777777" w:rsidR="00924E50" w:rsidRDefault="00924E50" w:rsidP="00976CC5">
            <w:pPr>
              <w:jc w:val="center"/>
            </w:pPr>
            <w:r w:rsidRPr="00BD67B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A7DA4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6CDC8F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5637D5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A8E289" w14:textId="77777777" w:rsidR="00924E50" w:rsidRDefault="00924E50" w:rsidP="00976CC5">
            <w:pPr>
              <w:jc w:val="center"/>
            </w:pPr>
            <w:r w:rsidRPr="00FC36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077AC8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D032D30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5311391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201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C87BB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3FE83D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BD392F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47B5CA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15C792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9606E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94989A" w14:textId="77777777" w:rsidR="00924E50" w:rsidRDefault="00924E50" w:rsidP="00976CC5">
            <w:pPr>
              <w:jc w:val="center"/>
            </w:pPr>
            <w:r w:rsidRPr="00BD67B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AF120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5283D5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9869B5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1C0ABD" w14:textId="77777777" w:rsidR="00924E50" w:rsidRDefault="00924E50" w:rsidP="00976CC5">
            <w:pPr>
              <w:jc w:val="center"/>
            </w:pPr>
            <w:r w:rsidRPr="00FC36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D4C12A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571F39F7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4198014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2013a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1538564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310633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C7A733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660CBE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03BE39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A56B72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17CCFB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1F877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9D72C5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48B76C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B18B7F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4131C5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01AD5BB3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27810BD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2013b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270E5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5DAD64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D1BF5A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A6BA6E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4B0CE5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3A5547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E66573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CED2C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781832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450729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30974D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290B90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B338DD7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74F7731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201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E9C366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DF7EE2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1374CD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74A800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5DE571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37C091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E3746F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F6A69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6271CF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B4E272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601DDC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6650B9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6EC61E1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ADC5E51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X201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1B0153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0E93F7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4F10CB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442013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8F5B0F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A52658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BCB3EB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4F0FD1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1EAFC6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4A19AB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C78DB0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93673D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3E24102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9D6B243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X200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818556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E51BA4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6255E5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85FAA6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ED7E94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1DF086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A108B7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D82B9F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0E561D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0A9132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70EBFA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19B43A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30B3918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663CE45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201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ED082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5FA1C0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CD492B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7CF1BB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52571D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E4FEFA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169802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D260BD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D60E98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FAD88D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527250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F83FC7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21A9E40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0A74512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197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119DD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E0A323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DF3661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35F7B6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6CDE1B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91753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4BB7A6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D112E7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CEF937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3B8FE4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0C00A9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821D46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4EB75F1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5044295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9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7B2F1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CA3A7A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325247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8B6695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EB0E1C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8939EB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7F9582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976B5A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FE2E57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44A6DB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C204F0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443BCF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32055A7A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A8A83CD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2007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EF001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E3BADD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848CD2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1B3AA3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A58410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C83599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BD1BF9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E72727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D5DB36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476A81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CDA011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8297C6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74F8F0F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15F39BB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2009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36B66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00E788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BF4352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865E61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DF94EA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60C180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EC4C4E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38091B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C21033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F441A2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8693CF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E12944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527F7CE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5111C03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100700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C6C550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073214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19141C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257746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5D9112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9334CF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5DB7CC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60FBB4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A50620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E8DC61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5B5E83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45A95E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59E6190B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FEA883F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H201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7988C4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80A3AA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139024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8D97AF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00EFE9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00A798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2A45E9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C8F7BB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D46C9E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57BF44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5173AF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CFF491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8EED317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646A670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Y201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6BE11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A7175A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37DC65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0EDC8B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2F8FC6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AB5927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87E5D1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8842B1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7349E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E624D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1F24D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D6224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1664F96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FB79E22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ss201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3A6A40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0AE24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98A7FE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71BD6C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7CC5B5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B972B2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71C426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7EA318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43BFE3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253E16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CB8492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A99FD1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5AA3E582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2A5753E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201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08F8238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838F1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160D3F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070F30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DE9475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F2152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238D41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EEE715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23DCD6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DBA6CD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9AF4FE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B58B0B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46F55309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A6DD1DA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X201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18813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231AB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C3B2D2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AFF6CF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9C38D7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3D818C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9FB1D9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76B172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820D32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412C81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551593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297188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0647D32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C603977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201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8963E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CB187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76953B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479F8C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C090A8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7A4BDB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BCEDB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F79709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6A182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2D488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43BA34" w14:textId="77777777" w:rsidR="00924E50" w:rsidRPr="009572A3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4B5D52" w14:textId="77777777" w:rsidR="00924E50" w:rsidRPr="009572A3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97FF20A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99A9176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2013a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CB1DC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433BA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5565DE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31BF73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8A9BC1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863A6A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7BE5B9" w14:textId="77777777" w:rsidR="00924E50" w:rsidRPr="00BB1406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28D5BB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9C338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70F47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605FB1" w14:textId="77777777" w:rsidR="00924E50" w:rsidRPr="000071F1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43BB9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08F6279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23B603F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X201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E8084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91AEB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E93C36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B7BC41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BE053F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DC107E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7153A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A29850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BA17D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30965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04C3F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DF1A0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2FCCD53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0012150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I2013a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67C0B9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5937B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BA943D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D5A334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E2E0D3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D7DDD0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65424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ABEC0B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8B247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027AC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2C780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04D78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5E6EC81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5167F9E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2013b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2AA5A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225FB8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BF0471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1A1A6C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7483FD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F86A2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0E6EDC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BFA30B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DED4E2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99AD8D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A3F70D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499F3C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84D9322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EEAF6"/>
            <w:vAlign w:val="center"/>
          </w:tcPr>
          <w:p w14:paraId="2A6E213B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B0829801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DFD97A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4AF6C28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8D524DB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3F3B5BB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78FAE6A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E22C610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7153E70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5091473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862375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AF32F2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E6587E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81B3F0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383183" w:rsidRPr="0057773F" w14:paraId="121F7CA4" w14:textId="77777777" w:rsidTr="00ED51F0">
        <w:trPr>
          <w:trHeight w:val="270"/>
        </w:trPr>
        <w:tc>
          <w:tcPr>
            <w:tcW w:w="1800" w:type="dxa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31263E9" w14:textId="6B3FE3A7" w:rsidR="00383183" w:rsidRPr="0057773F" w:rsidRDefault="00383183" w:rsidP="00976CC5">
            <w:pPr>
              <w:rPr>
                <w:rFonts w:ascii="Times New Roman" w:eastAsia="Calibri" w:hAnsi="Times New Roman" w:cs="Times New Roman"/>
                <w:b/>
              </w:rPr>
            </w:pPr>
            <w:r w:rsidRPr="003F7A14">
              <w:rPr>
                <w:rFonts w:ascii="Times New Roman" w:eastAsia="Calibri" w:hAnsi="Times New Roman" w:cs="Times New Roman"/>
                <w:b/>
                <w:i/>
                <w:iCs/>
              </w:rPr>
              <w:t>B</w:t>
            </w:r>
            <w:r w:rsidR="003F7A14" w:rsidRPr="003F7A14">
              <w:rPr>
                <w:rFonts w:ascii="Times New Roman" w:eastAsia="Calibri" w:hAnsi="Times New Roman" w:cs="Times New Roman"/>
                <w:b/>
                <w:i/>
                <w:iCs/>
              </w:rPr>
              <w:t xml:space="preserve">. </w:t>
            </w:r>
            <w:r w:rsidRPr="003F7A14">
              <w:rPr>
                <w:rFonts w:ascii="Times New Roman" w:eastAsia="Calibri" w:hAnsi="Times New Roman" w:cs="Times New Roman"/>
                <w:b/>
                <w:i/>
                <w:iCs/>
              </w:rPr>
              <w:t>m</w:t>
            </w:r>
            <w:r w:rsidR="003F7A14" w:rsidRPr="003F7A14">
              <w:rPr>
                <w:rFonts w:ascii="Times New Roman" w:eastAsia="Calibri" w:hAnsi="Times New Roman" w:cs="Times New Roman"/>
                <w:b/>
                <w:i/>
                <w:iCs/>
              </w:rPr>
              <w:t>allei</w:t>
            </w:r>
            <w:r w:rsidRPr="0057773F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3F7A14">
              <w:rPr>
                <w:rFonts w:ascii="Times New Roman" w:eastAsia="Calibri" w:hAnsi="Times New Roman" w:cs="Times New Roman"/>
                <w:b/>
              </w:rPr>
              <w:t>isolat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38F8BFA" w14:textId="77777777" w:rsidR="00383183" w:rsidRPr="0057773F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DLST</w:t>
            </w:r>
          </w:p>
        </w:tc>
        <w:tc>
          <w:tcPr>
            <w:tcW w:w="360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9E7B6" w14:textId="07F3D3B7" w:rsidR="00383183" w:rsidRPr="0057773F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n</w:t>
            </w:r>
            <w:r w:rsidR="00365A89">
              <w:rPr>
                <w:rFonts w:ascii="Times New Roman" w:eastAsia="Calibri" w:hAnsi="Times New Roman" w:cs="Times New Roman"/>
                <w:b/>
              </w:rPr>
              <w:t>ucleo</w:t>
            </w:r>
            <w:r w:rsidRPr="0057773F">
              <w:rPr>
                <w:rFonts w:ascii="Times New Roman" w:eastAsia="Calibri" w:hAnsi="Times New Roman" w:cs="Times New Roman"/>
                <w:b/>
              </w:rPr>
              <w:t>t</w:t>
            </w:r>
            <w:r w:rsidR="00365A89">
              <w:rPr>
                <w:rFonts w:ascii="Times New Roman" w:eastAsia="Calibri" w:hAnsi="Times New Roman" w:cs="Times New Roman"/>
                <w:b/>
              </w:rPr>
              <w:t>ide</w:t>
            </w:r>
            <w:r w:rsidRPr="0057773F">
              <w:rPr>
                <w:rFonts w:ascii="Times New Roman" w:eastAsia="Calibri" w:hAnsi="Times New Roman" w:cs="Times New Roman"/>
                <w:b/>
              </w:rPr>
              <w:t xml:space="preserve"> position (</w:t>
            </w:r>
            <w:r w:rsidRPr="0057773F">
              <w:rPr>
                <w:rFonts w:ascii="Times New Roman" w:eastAsia="Calibri" w:hAnsi="Times New Roman" w:cs="Times New Roman"/>
                <w:b/>
                <w:i/>
              </w:rPr>
              <w:t>I0276</w:t>
            </w:r>
            <w:r w:rsidRPr="0057773F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43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23B25A1" w14:textId="33B02448" w:rsidR="00383183" w:rsidRPr="0057773F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n</w:t>
            </w:r>
            <w:r w:rsidR="00365A89">
              <w:rPr>
                <w:rFonts w:ascii="Times New Roman" w:eastAsia="Calibri" w:hAnsi="Times New Roman" w:cs="Times New Roman"/>
                <w:b/>
              </w:rPr>
              <w:t>ucleo</w:t>
            </w:r>
            <w:r w:rsidRPr="0057773F">
              <w:rPr>
                <w:rFonts w:ascii="Times New Roman" w:eastAsia="Calibri" w:hAnsi="Times New Roman" w:cs="Times New Roman"/>
                <w:b/>
              </w:rPr>
              <w:t>t</w:t>
            </w:r>
            <w:r w:rsidR="00365A89">
              <w:rPr>
                <w:rFonts w:ascii="Times New Roman" w:eastAsia="Calibri" w:hAnsi="Times New Roman" w:cs="Times New Roman"/>
                <w:b/>
              </w:rPr>
              <w:t>ide</w:t>
            </w:r>
            <w:r w:rsidRPr="0057773F">
              <w:rPr>
                <w:rFonts w:ascii="Times New Roman" w:eastAsia="Calibri" w:hAnsi="Times New Roman" w:cs="Times New Roman"/>
                <w:b/>
              </w:rPr>
              <w:t xml:space="preserve"> position (</w:t>
            </w:r>
            <w:r w:rsidRPr="0057773F">
              <w:rPr>
                <w:rFonts w:ascii="Times New Roman" w:eastAsia="Calibri" w:hAnsi="Times New Roman" w:cs="Times New Roman"/>
                <w:b/>
                <w:i/>
              </w:rPr>
              <w:t>II1314)</w:t>
            </w:r>
          </w:p>
        </w:tc>
      </w:tr>
      <w:tr w:rsidR="00FE7343" w:rsidRPr="0057773F" w14:paraId="294B3FDC" w14:textId="77777777" w:rsidTr="00ED51F0">
        <w:trPr>
          <w:trHeight w:val="270"/>
        </w:trPr>
        <w:tc>
          <w:tcPr>
            <w:tcW w:w="1800" w:type="dxa"/>
            <w:vMerge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5CFD4950" w14:textId="77777777" w:rsidR="00383183" w:rsidRPr="0057773F" w:rsidRDefault="00383183" w:rsidP="00976CC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70" w:type="dxa"/>
            <w:tcBorders>
              <w:bottom w:val="dotted" w:sz="4" w:space="0" w:color="auto"/>
            </w:tcBorders>
          </w:tcPr>
          <w:p w14:paraId="7BF26291" w14:textId="4573C7BB" w:rsidR="00383183" w:rsidRPr="0057773F" w:rsidRDefault="00365A89" w:rsidP="00976CC5">
            <w:pPr>
              <w:jc w:val="center"/>
              <w:rPr>
                <w:rFonts w:ascii="Times New Roman" w:eastAsia="Calibri" w:hAnsi="Times New Roman" w:cs="Times New Roman"/>
                <w:b/>
                <w:highlight w:val="cyan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Sequence </w:t>
            </w:r>
            <w:r w:rsidR="00383183" w:rsidRPr="0057773F">
              <w:rPr>
                <w:rFonts w:ascii="Times New Roman" w:eastAsia="Calibri" w:hAnsi="Times New Roman" w:cs="Times New Roman"/>
                <w:b/>
              </w:rPr>
              <w:t>Type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1CBC5315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141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7FCC1096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268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52A54107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  <w:color w:val="808080" w:themeColor="background1" w:themeShade="80"/>
              </w:rPr>
              <w:t>888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28BC912C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1473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651A007A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  <w:color w:val="808080" w:themeColor="background1" w:themeShade="80"/>
              </w:rPr>
              <w:t>1629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912AB4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243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92001D3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265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BF2CB9A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273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C79A584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575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CF993D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703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4367C4C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854</w:t>
            </w:r>
          </w:p>
        </w:tc>
      </w:tr>
      <w:tr w:rsidR="00924E50" w:rsidRPr="0057773F" w14:paraId="20D5528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C32D2A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 xml:space="preserve">ATCC23344 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A868E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CCDB5B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07F47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3990B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71462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9CE3D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DD863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74023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86D8D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38B11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EF10D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66764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7A0985A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86206CE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NCTC10247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ABE1E0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0554C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92EAD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4897B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F2394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8B354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8897C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3367B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1F8B3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2C706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E02A4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C3CFD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54E970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35BA90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Bahrain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431342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46A8D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C8F09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C3981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ADA6A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DE624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6C237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98790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66AB7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CD1CD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D7724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485E1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7542998B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5CA257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JHU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CCAA56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AF911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5CFB5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22FAF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03D09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6532E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5E94C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7F178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B6391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B9C15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39E13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82F6C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471914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FB6560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FMH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6CFA87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D3E10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6D07D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D36AD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B6DE3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771C6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8A498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33A84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CB2BF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61A45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E9F3F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40650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D35FCF1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6FFBEC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200272127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2068AB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5C637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60326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7999E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1193D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60D0E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3A2FA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43641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64F18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9269B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ED4DC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CD475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6A328F3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078725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200273430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D85741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98370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83B5E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E7094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5BFFB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6D492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9B14F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7FEE0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DB08B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E91DE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2C27B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FB7AC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F1E0E80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EEA367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India86-567-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FF94C9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FBD23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BC50B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72247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ED2CB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D83EC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ECD57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C5540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3458D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403B7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353F0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BF0B3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C317EF2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B7397E4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strain 1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96F732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960C4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612AA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AEFB8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F3305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93824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FAC35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25257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1A406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25C64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33516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C5BEB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FF80E6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ED3CF3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strain 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480D6B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37A53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CA765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2BB4E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C73FE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EB802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9FF5C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A4306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E0BA5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59E29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578BA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95981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3CA6DAD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790603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2002734299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E861E8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00B95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D2A04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5AEE8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7D86C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A7B8E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6CB25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0246D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6559E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37206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E1EFD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BA292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C3FE1B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1DA832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BMQ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CA5391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F4AD8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B100D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78E1F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816F4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962F7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A79EB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803B4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6DFAC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39F5F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9EBB0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791C4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032251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BB21AF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NCTC10229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07F84A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CCEDD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CC814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897C6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75766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4CD75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EDF0BB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3924C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43CC6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04EEB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46F33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EE68AB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14CCEB3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4A1B51E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SAVP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AE1756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C23D7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BD0EC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EC5DC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D7713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1E37F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5616C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B3FF6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58B2C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CE8EC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47202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A9988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B970049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B63472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KC_109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06B68E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9647D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4DFBC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C1263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E3B77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012B0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DBFE6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BCDB3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31ABD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99094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05C3E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39705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8966D0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8EF9FE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200003106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19487D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FE944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8AB8A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DB21E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B18EF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C5611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2B336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60EF0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BDF6B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AEC64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F8D4E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0B7BB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560C1211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766B189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1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B5BA38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B5F44B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69EE6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EC141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CB064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BBADE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0C2D6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37574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1C573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4A048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9CE0C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67E01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45F0F97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6DD10A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9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F9377D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D27B7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D87CB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367B6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2944A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3CC9B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141B2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6333B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C3A6F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E8D6A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80843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5DE67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7E7C8B80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62AB660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8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A351DF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88BF6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24127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E5013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6DB98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747D8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00E1C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E1CC6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6A9D9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2BDF7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2830E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E88D2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516F1AD3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488D3F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7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5F74F8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1701B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A9CF7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8871C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80C01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554CE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74160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7D074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8CB2E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B8947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24BB2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2C8EC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ED275B9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10BCF5D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1F20AA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34F99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57FBF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6ABC2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BFFFB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C15B5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D9958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4A717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EF29F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298C6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FBEA3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550CA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4BE1D91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CA1A903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DDD033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8914F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F5F27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62A10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C9855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0DC3C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1CB3A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262D4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A4859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A5C88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0B82C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A4863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1056C52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7A546B9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970625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D3723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D25BD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1AEEB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44127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84ECA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773D1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70BD8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23DA2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74080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646E1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E09D7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7A27D34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B912D8C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8D26F5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1C495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365B4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57C5D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4DEB9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55322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7160D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9C5F1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F8A01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21742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72F7F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A027E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40719E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197A4A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75468B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201E4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369D8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470B8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931E8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07EA8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BC243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C530A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E89A7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7A7D4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23FF1B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FE762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F1B31C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F1834C2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EACDC15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883D0C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3EDDA4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6DCC50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E7F0CC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B19544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5C4087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C862FE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2E9576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CCA44F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6C45C9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6211B2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</w:tbl>
    <w:p w14:paraId="1152A419" w14:textId="375DD35F" w:rsidR="00096EDC" w:rsidRDefault="00212057" w:rsidP="00687CBB">
      <w:pPr>
        <w:rPr>
          <w:rFonts w:ascii="Times New Roman" w:hAnsi="Times New Roman" w:cs="Times New Roman"/>
          <w:sz w:val="24"/>
          <w:szCs w:val="24"/>
        </w:rPr>
      </w:pPr>
      <w:r w:rsidRPr="7E22864D">
        <w:rPr>
          <w:rFonts w:ascii="Times New Roman" w:hAnsi="Times New Roman" w:cs="Times New Roman"/>
          <w:sz w:val="24"/>
          <w:szCs w:val="24"/>
        </w:rPr>
        <w:lastRenderedPageBreak/>
        <w:t xml:space="preserve">DLST typing results for </w:t>
      </w:r>
      <w:r w:rsidR="0002075E" w:rsidRPr="7E22864D">
        <w:rPr>
          <w:rFonts w:ascii="Times New Roman" w:hAnsi="Times New Roman" w:cs="Times New Roman"/>
          <w:sz w:val="24"/>
          <w:szCs w:val="24"/>
        </w:rPr>
        <w:t xml:space="preserve">the initial set of </w:t>
      </w:r>
      <w:r w:rsidRPr="7E22864D">
        <w:rPr>
          <w:rFonts w:ascii="Times New Roman" w:hAnsi="Times New Roman" w:cs="Times New Roman"/>
          <w:i/>
          <w:iCs/>
          <w:sz w:val="24"/>
          <w:szCs w:val="24"/>
        </w:rPr>
        <w:t>Burkholderia</w:t>
      </w:r>
      <w:r w:rsidRPr="7E22864D">
        <w:rPr>
          <w:rFonts w:ascii="Times New Roman" w:hAnsi="Times New Roman" w:cs="Times New Roman"/>
          <w:sz w:val="24"/>
          <w:szCs w:val="24"/>
        </w:rPr>
        <w:t xml:space="preserve"> strains </w:t>
      </w:r>
      <w:r w:rsidR="381C1597" w:rsidRPr="7E22864D">
        <w:rPr>
          <w:rFonts w:ascii="Times New Roman" w:hAnsi="Times New Roman" w:cs="Times New Roman"/>
          <w:sz w:val="24"/>
          <w:szCs w:val="24"/>
        </w:rPr>
        <w:t xml:space="preserve">analyzed and reported </w:t>
      </w:r>
      <w:r w:rsidRPr="7E22864D">
        <w:rPr>
          <w:rFonts w:ascii="Times New Roman" w:hAnsi="Times New Roman" w:cs="Times New Roman"/>
          <w:sz w:val="24"/>
          <w:szCs w:val="24"/>
        </w:rPr>
        <w:t xml:space="preserve">in </w:t>
      </w:r>
      <w:r w:rsidR="001A50E4" w:rsidRPr="7E22864D">
        <w:rPr>
          <w:rFonts w:ascii="Times New Roman" w:hAnsi="Times New Roman" w:cs="Times New Roman"/>
          <w:sz w:val="24"/>
          <w:szCs w:val="24"/>
        </w:rPr>
        <w:t xml:space="preserve">Figure 1. </w:t>
      </w:r>
      <w:r w:rsidR="00CA7F43" w:rsidRPr="7E22864D">
        <w:rPr>
          <w:rFonts w:ascii="Times New Roman" w:hAnsi="Times New Roman" w:cs="Times New Roman"/>
          <w:sz w:val="24"/>
          <w:szCs w:val="24"/>
        </w:rPr>
        <w:t xml:space="preserve">Nucleotides with phylogeographic utility are shown in black font and nucleotides used to differentiate </w:t>
      </w:r>
      <w:r w:rsidR="00CA7F43" w:rsidRPr="7E22864D">
        <w:rPr>
          <w:rFonts w:ascii="Times New Roman" w:hAnsi="Times New Roman" w:cs="Times New Roman"/>
          <w:i/>
          <w:iCs/>
          <w:sz w:val="24"/>
          <w:szCs w:val="24"/>
        </w:rPr>
        <w:t xml:space="preserve">Burkholderia </w:t>
      </w:r>
      <w:r w:rsidR="00CA7F43" w:rsidRPr="7E22864D">
        <w:rPr>
          <w:rFonts w:ascii="Times New Roman" w:hAnsi="Times New Roman" w:cs="Times New Roman"/>
          <w:sz w:val="24"/>
          <w:szCs w:val="24"/>
        </w:rPr>
        <w:t>species are shown in gray font.</w:t>
      </w:r>
    </w:p>
    <w:p w14:paraId="2A6E1B04" w14:textId="77777777" w:rsidR="003C773A" w:rsidRDefault="003C773A" w:rsidP="00687CBB">
      <w:pPr>
        <w:rPr>
          <w:rFonts w:ascii="Times New Roman" w:hAnsi="Times New Roman" w:cs="Times New Roman"/>
          <w:b/>
          <w:sz w:val="24"/>
          <w:szCs w:val="24"/>
        </w:rPr>
      </w:pPr>
    </w:p>
    <w:p w14:paraId="5D0F2A50" w14:textId="78B9C9C7" w:rsidR="00687CBB" w:rsidRDefault="00687CBB" w:rsidP="00687CBB">
      <w:pPr>
        <w:rPr>
          <w:rFonts w:ascii="Times New Roman" w:hAnsi="Times New Roman" w:cs="Times New Roman"/>
          <w:sz w:val="24"/>
          <w:szCs w:val="24"/>
        </w:rPr>
      </w:pPr>
      <w:r w:rsidRPr="00D854F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C773A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. DLST results </w:t>
      </w:r>
      <w:r w:rsidR="001A50E4">
        <w:rPr>
          <w:rFonts w:ascii="Times New Roman" w:hAnsi="Times New Roman" w:cs="Times New Roman"/>
          <w:sz w:val="24"/>
          <w:szCs w:val="24"/>
        </w:rPr>
        <w:t xml:space="preserve">and geographic origin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365A89">
        <w:rPr>
          <w:rFonts w:ascii="Times New Roman" w:hAnsi="Times New Roman" w:cs="Times New Roman"/>
          <w:sz w:val="24"/>
          <w:szCs w:val="24"/>
        </w:rPr>
        <w:t xml:space="preserve">the </w:t>
      </w:r>
      <w:r w:rsidR="0078530A">
        <w:rPr>
          <w:rFonts w:ascii="Times New Roman" w:hAnsi="Times New Roman" w:cs="Times New Roman"/>
          <w:sz w:val="24"/>
          <w:szCs w:val="24"/>
        </w:rPr>
        <w:t>1,52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54F0">
        <w:rPr>
          <w:rFonts w:ascii="Times New Roman" w:hAnsi="Times New Roman" w:cs="Times New Roman"/>
          <w:i/>
          <w:sz w:val="24"/>
          <w:szCs w:val="24"/>
        </w:rPr>
        <w:t>B. pseudomallei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854F0">
        <w:rPr>
          <w:rFonts w:ascii="Times New Roman" w:hAnsi="Times New Roman" w:cs="Times New Roman"/>
          <w:i/>
          <w:sz w:val="24"/>
          <w:szCs w:val="24"/>
        </w:rPr>
        <w:t>B. malle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65A89">
        <w:rPr>
          <w:rFonts w:ascii="Times New Roman" w:hAnsi="Times New Roman" w:cs="Times New Roman"/>
          <w:sz w:val="24"/>
          <w:szCs w:val="24"/>
        </w:rPr>
        <w:t>RefSeq genomes</w:t>
      </w:r>
      <w:r w:rsidR="001A50E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X="-90" w:tblpY="1"/>
        <w:tblOverlap w:val="never"/>
        <w:tblW w:w="10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2700"/>
        <w:gridCol w:w="1260"/>
        <w:gridCol w:w="5940"/>
      </w:tblGrid>
      <w:tr w:rsidR="00687CBB" w:rsidRPr="0057773F" w14:paraId="5351C660" w14:textId="77777777" w:rsidTr="7E22864D">
        <w:trPr>
          <w:trHeight w:val="550"/>
        </w:trPr>
        <w:tc>
          <w:tcPr>
            <w:tcW w:w="81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9D7324E" w14:textId="77777777" w:rsidR="00687CBB" w:rsidRPr="0057773F" w:rsidRDefault="00687CBB" w:rsidP="0002075E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ST</w:t>
            </w:r>
          </w:p>
        </w:tc>
        <w:tc>
          <w:tcPr>
            <w:tcW w:w="270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FB19BC0" w14:textId="77777777" w:rsidR="00687CBB" w:rsidRPr="0057773F" w:rsidRDefault="00687CBB" w:rsidP="007911B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DLST Sequ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B0DE2F" w14:textId="0A7ED746" w:rsidR="00687CBB" w:rsidRPr="0057773F" w:rsidRDefault="00687CBB" w:rsidP="007911B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Total # of </w:t>
            </w:r>
            <w:r w:rsidR="00365A89">
              <w:rPr>
                <w:rFonts w:ascii="Times New Roman" w:eastAsia="Calibri" w:hAnsi="Times New Roman" w:cs="Times New Roman"/>
                <w:b/>
              </w:rPr>
              <w:t>Genomes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4864D9" w14:textId="77777777" w:rsidR="00687CBB" w:rsidRPr="0057773F" w:rsidRDefault="00687CBB" w:rsidP="007911B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Country (# of strains)</w:t>
            </w:r>
          </w:p>
        </w:tc>
      </w:tr>
      <w:tr w:rsidR="00687CBB" w:rsidRPr="0057773F" w14:paraId="0DDF35A9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34404C" w14:textId="77777777" w:rsidR="00687CBB" w:rsidRPr="00985878" w:rsidRDefault="00687CBB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935AE9" w14:textId="77777777" w:rsidR="00687CBB" w:rsidRPr="00985878" w:rsidRDefault="007911B5" w:rsidP="00791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TT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135212" w14:textId="77777777" w:rsidR="00687CBB" w:rsidRPr="00985878" w:rsidRDefault="007911B5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405A91" w14:textId="77777777" w:rsidR="00687CBB" w:rsidRPr="00805BBF" w:rsidRDefault="00927A84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ailand (416), </w:t>
            </w:r>
            <w:r w:rsidR="00166E84">
              <w:rPr>
                <w:rFonts w:ascii="Times New Roman" w:eastAsia="Calibri" w:hAnsi="Times New Roman" w:cs="Times New Roman"/>
                <w:sz w:val="20"/>
                <w:szCs w:val="20"/>
              </w:rPr>
              <w:t>Singapore (11), Malaysia (8), Vietnam (5), UK</w:t>
            </w:r>
            <w:r w:rsidR="001715B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166E84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  <w:r w:rsidR="001715B6" w:rsidRPr="001715B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  <w:r w:rsidR="00166E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Taiwan (3), Bangladesh (1), China (1), New </w:t>
            </w:r>
            <w:r w:rsidR="00B623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Zealand </w:t>
            </w:r>
            <w:r w:rsidR="00166E84">
              <w:rPr>
                <w:rFonts w:ascii="Times New Roman" w:eastAsia="Calibri" w:hAnsi="Times New Roman" w:cs="Times New Roman"/>
                <w:sz w:val="20"/>
                <w:szCs w:val="20"/>
              </w:rPr>
              <w:t>(1), USA (1)</w:t>
            </w:r>
          </w:p>
        </w:tc>
      </w:tr>
      <w:tr w:rsidR="00687CBB" w:rsidRPr="0057773F" w14:paraId="7CB05F68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1A44B9" w14:textId="77777777" w:rsidR="00687CBB" w:rsidRPr="00985878" w:rsidRDefault="00687CBB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5CB4D1D" w14:textId="77777777" w:rsidR="00687CBB" w:rsidRPr="00985878" w:rsidRDefault="007911B5" w:rsidP="00791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CC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5A3E8E" w14:textId="77777777" w:rsidR="00687CBB" w:rsidRPr="00985878" w:rsidRDefault="007911B5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1EB270" w14:textId="77777777" w:rsidR="00687CBB" w:rsidRPr="00805BBF" w:rsidRDefault="00F9075D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075D">
              <w:rPr>
                <w:rFonts w:ascii="Times New Roman" w:eastAsia="Calibri" w:hAnsi="Times New Roman" w:cs="Times New Roman"/>
                <w:sz w:val="20"/>
                <w:szCs w:val="20"/>
              </w:rPr>
              <w:t>Australi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10), </w:t>
            </w:r>
            <w:r w:rsidRPr="00F9075D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00), </w:t>
            </w:r>
            <w:r w:rsidRPr="00F9075D">
              <w:rPr>
                <w:rFonts w:ascii="Times New Roman" w:eastAsia="Calibri" w:hAnsi="Times New Roman" w:cs="Times New Roman"/>
                <w:sz w:val="20"/>
                <w:szCs w:val="20"/>
              </w:rPr>
              <w:t>Malaysi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), </w:t>
            </w:r>
            <w:r w:rsidRPr="00F9075D">
              <w:rPr>
                <w:rFonts w:ascii="Times New Roman" w:eastAsia="Calibri" w:hAnsi="Times New Roman" w:cs="Times New Roman"/>
                <w:sz w:val="20"/>
                <w:szCs w:val="20"/>
              </w:rPr>
              <w:t>Sri Lank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), </w:t>
            </w:r>
            <w:r w:rsidRPr="00F9075D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)</w:t>
            </w:r>
            <w:r w:rsidR="00F801C4" w:rsidRPr="00F801C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687CBB" w:rsidRPr="0057773F" w14:paraId="5ACA6ED0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490821" w14:textId="77777777" w:rsidR="00687CBB" w:rsidRPr="00985878" w:rsidRDefault="00687CBB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C98A78" w14:textId="77777777" w:rsidR="00687CBB" w:rsidRPr="00985878" w:rsidRDefault="007911B5" w:rsidP="00791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CCA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D1E514" w14:textId="77777777" w:rsidR="00687CBB" w:rsidRPr="00985878" w:rsidRDefault="007911B5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4DEEAE" w14:textId="77777777" w:rsidR="00687CBB" w:rsidRPr="00A20822" w:rsidRDefault="00F9075D" w:rsidP="00F9075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822">
              <w:rPr>
                <w:rFonts w:ascii="Times New Roman" w:eastAsia="Calibri" w:hAnsi="Times New Roman" w:cs="Times New Roman"/>
                <w:sz w:val="20"/>
                <w:szCs w:val="20"/>
              </w:rPr>
              <w:t>Thailand (105), Singapore (48), Australia (30), Malaysia (7), France (5),  Pakistan (3), Bangladesh (2), Papua New Guinea (1), Portugal (1), UK (1), USA (1), Vietnam (1)</w:t>
            </w:r>
          </w:p>
        </w:tc>
      </w:tr>
      <w:tr w:rsidR="00687CBB" w:rsidRPr="0057773F" w14:paraId="12043C5B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0A0718" w14:textId="77777777" w:rsidR="00687CBB" w:rsidRPr="00985878" w:rsidRDefault="00687CBB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BEDBEA" w14:textId="77777777" w:rsidR="00687CBB" w:rsidRPr="00985878" w:rsidRDefault="007911B5" w:rsidP="00791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CT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0782AF" w14:textId="77777777" w:rsidR="00687CBB" w:rsidRPr="00985878" w:rsidRDefault="007911B5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2D7C3E" w14:textId="77777777" w:rsidR="00687CBB" w:rsidRPr="00A20822" w:rsidRDefault="00985878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822">
              <w:rPr>
                <w:rFonts w:ascii="Times New Roman" w:eastAsia="Calibri" w:hAnsi="Times New Roman" w:cs="Times New Roman"/>
                <w:sz w:val="20"/>
                <w:szCs w:val="20"/>
              </w:rPr>
              <w:t>Thailand (122), Singapore (26), Malaysia (5), China (1), Hong Kong (1), South Korea (1), Vietnam (1)</w:t>
            </w:r>
          </w:p>
        </w:tc>
      </w:tr>
      <w:tr w:rsidR="00687CBB" w:rsidRPr="0057773F" w14:paraId="5AE0D822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8C1CC4" w14:textId="77777777" w:rsidR="00687CBB" w:rsidRPr="00985878" w:rsidRDefault="00687CBB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385D66" w14:textId="77777777" w:rsidR="00687CBB" w:rsidRPr="00985878" w:rsidRDefault="007911B5" w:rsidP="00791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AGCCA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63F5DC" w14:textId="77777777" w:rsidR="00687CBB" w:rsidRPr="00985878" w:rsidRDefault="007911B5" w:rsidP="007911B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92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DBD0AA" w14:textId="77777777" w:rsidR="00687CBB" w:rsidRPr="00A20822" w:rsidRDefault="007C7CB2" w:rsidP="007911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822">
              <w:rPr>
                <w:rFonts w:ascii="Times New Roman" w:eastAsia="Calibri" w:hAnsi="Times New Roman" w:cs="Times New Roman"/>
                <w:sz w:val="20"/>
                <w:szCs w:val="20"/>
              </w:rPr>
              <w:t>Thailand (91), USA (1)</w:t>
            </w:r>
            <w:r w:rsidR="009C00B7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</w:tr>
      <w:tr w:rsidR="007C7CB2" w:rsidRPr="0057773F" w14:paraId="6C9308F6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D06A0A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80EBBC" w14:textId="77777777" w:rsidR="007C7CB2" w:rsidRPr="00985878" w:rsidRDefault="007C7CB2" w:rsidP="007C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AGCC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E04691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74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FFF626" w14:textId="77777777" w:rsidR="007C7CB2" w:rsidRPr="00A20822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822">
              <w:rPr>
                <w:rFonts w:ascii="Times New Roman" w:eastAsia="Calibri" w:hAnsi="Times New Roman" w:cs="Times New Roman"/>
                <w:sz w:val="20"/>
                <w:szCs w:val="20"/>
              </w:rPr>
              <w:t>Thailand (66), Sri Lanka (6), Israel (1), Vietnam (1)</w:t>
            </w:r>
          </w:p>
        </w:tc>
      </w:tr>
      <w:tr w:rsidR="007C7CB2" w:rsidRPr="0057773F" w14:paraId="38FFD539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CBBAA1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C396AB" w14:textId="77777777" w:rsidR="007C7CB2" w:rsidRPr="00985878" w:rsidRDefault="007C7CB2" w:rsidP="007C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CT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77F257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98D3BE" w14:textId="77777777" w:rsidR="007C7CB2" w:rsidRPr="00A20822" w:rsidRDefault="00A2082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822">
              <w:rPr>
                <w:rFonts w:ascii="Times New Roman" w:eastAsia="Calibri" w:hAnsi="Times New Roman" w:cs="Times New Roman"/>
                <w:sz w:val="20"/>
                <w:szCs w:val="20"/>
              </w:rPr>
              <w:t>Australia (63), Thailand (4)</w:t>
            </w:r>
          </w:p>
        </w:tc>
      </w:tr>
      <w:tr w:rsidR="007C7CB2" w:rsidRPr="0057773F" w14:paraId="43B4C581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A3C432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AA9FDC" w14:textId="77777777" w:rsidR="007C7CB2" w:rsidRPr="00985878" w:rsidRDefault="007C7CB2" w:rsidP="007C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TCCTAGCCA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C391C3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BBD3AF" w14:textId="77777777" w:rsidR="007C7CB2" w:rsidRPr="00A20822" w:rsidRDefault="00A2082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 (34)</w:t>
            </w:r>
          </w:p>
        </w:tc>
      </w:tr>
      <w:tr w:rsidR="007C7CB2" w:rsidRPr="0057773F" w14:paraId="3DBD0F4B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09B30B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2663EB" w14:textId="77777777" w:rsidR="007C7CB2" w:rsidRPr="00985878" w:rsidRDefault="007C7CB2" w:rsidP="007C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TCCTGGCC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D40DAE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1DA7D9" w14:textId="77777777" w:rsidR="007C7CB2" w:rsidRPr="00A20822" w:rsidRDefault="006C2245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ustralia (23), Malaysia (8), Thailand (1)</w:t>
            </w:r>
          </w:p>
        </w:tc>
      </w:tr>
      <w:tr w:rsidR="007C7CB2" w:rsidRPr="0057773F" w14:paraId="4D55D339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007376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5A26B8" w14:textId="77777777" w:rsidR="007C7CB2" w:rsidRPr="00985878" w:rsidRDefault="007C7CB2" w:rsidP="007C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TCCTGGTT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8C4B2B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2C80CC" w14:textId="77777777" w:rsidR="007C7CB2" w:rsidRPr="00A20822" w:rsidRDefault="00CA5BF3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 (9), Ecuador (2), Switzerland (1) Venezuela (1)</w:t>
            </w:r>
          </w:p>
        </w:tc>
      </w:tr>
      <w:tr w:rsidR="007C7CB2" w:rsidRPr="0057773F" w14:paraId="3BCC03BC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9505A0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05B5C0" w14:textId="77777777" w:rsidR="007C7CB2" w:rsidRPr="00985878" w:rsidRDefault="007C7CB2" w:rsidP="007C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TCCTGGCC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1A4C83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F5F531" w14:textId="77777777" w:rsidR="007C7CB2" w:rsidRPr="00A20822" w:rsidRDefault="007F3B08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ustralia </w:t>
            </w:r>
            <w:r w:rsidR="00EF288C">
              <w:rPr>
                <w:rFonts w:ascii="Times New Roman" w:eastAsia="Calibri" w:hAnsi="Times New Roman" w:cs="Times New Roman"/>
                <w:sz w:val="20"/>
                <w:szCs w:val="20"/>
              </w:rPr>
              <w:t>(12), USA (1)</w:t>
            </w:r>
          </w:p>
        </w:tc>
      </w:tr>
      <w:tr w:rsidR="007C7CB2" w:rsidRPr="0057773F" w14:paraId="33FFAB67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B82036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B87415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TCCTGTTT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4A39DF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9AFD98" w14:textId="77777777" w:rsidR="007C7CB2" w:rsidRPr="00A20822" w:rsidRDefault="00EF288C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 (6), Puerto Rico (5)</w:t>
            </w:r>
          </w:p>
        </w:tc>
      </w:tr>
      <w:tr w:rsidR="007C7CB2" w:rsidRPr="0057773F" w14:paraId="05D2EA0B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5F5991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FC16FF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CC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0B1046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7C2CE4" w14:textId="77777777" w:rsidR="007C7CB2" w:rsidRPr="00A20822" w:rsidRDefault="00201E53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 (7), Australia (2), China (1)</w:t>
            </w:r>
          </w:p>
        </w:tc>
      </w:tr>
      <w:tr w:rsidR="007C7CB2" w:rsidRPr="0057773F" w14:paraId="2CCDF963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6958DA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826727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TCCTGGCCA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BC39B4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FE9604" w14:textId="77777777" w:rsidR="007C7CB2" w:rsidRPr="00AF32C0" w:rsidRDefault="00201E53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F32C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ustralia (6), New </w:t>
            </w:r>
            <w:r w:rsidR="00B623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Zealand </w:t>
            </w:r>
            <w:r w:rsidRPr="00AF32C0">
              <w:rPr>
                <w:rFonts w:ascii="Times New Roman" w:eastAsia="Calibri" w:hAnsi="Times New Roman" w:cs="Times New Roman"/>
                <w:sz w:val="20"/>
                <w:szCs w:val="20"/>
              </w:rPr>
              <w:t>(1), Thailand (1)</w:t>
            </w:r>
          </w:p>
        </w:tc>
      </w:tr>
      <w:tr w:rsidR="007C7CB2" w:rsidRPr="0057773F" w14:paraId="1A9C0F3A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E50DF3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550BF5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TTA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B86009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4935A7" w14:textId="77777777" w:rsidR="007C7CB2" w:rsidRPr="00AF32C0" w:rsidRDefault="000D0EE9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F32C0">
              <w:rPr>
                <w:rFonts w:ascii="Times New Roman" w:eastAsia="Calibri" w:hAnsi="Times New Roman" w:cs="Times New Roman"/>
                <w:sz w:val="20"/>
                <w:szCs w:val="20"/>
              </w:rPr>
              <w:t>Thailand (7)</w:t>
            </w:r>
          </w:p>
        </w:tc>
      </w:tr>
      <w:tr w:rsidR="007C7CB2" w:rsidRPr="0057773F" w14:paraId="5DAFF6F2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00E974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08E89F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AGCC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D101BD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3C91BD" w14:textId="77777777" w:rsidR="007C7CB2" w:rsidRPr="00AF32C0" w:rsidRDefault="009D5A3B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F32C0">
              <w:rPr>
                <w:rFonts w:ascii="Times New Roman" w:eastAsia="Calibri" w:hAnsi="Times New Roman" w:cs="Times New Roman"/>
                <w:sz w:val="20"/>
                <w:szCs w:val="20"/>
              </w:rPr>
              <w:t>Thailand (6)</w:t>
            </w:r>
          </w:p>
        </w:tc>
      </w:tr>
      <w:tr w:rsidR="007C7CB2" w:rsidRPr="0057773F" w14:paraId="36DF06BD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A18259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126167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TCCCTGGCT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2F9AC9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520036" w14:textId="77777777" w:rsidR="007C7CB2" w:rsidRPr="00AF32C0" w:rsidRDefault="00AF32C0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F32C0">
              <w:rPr>
                <w:rFonts w:ascii="Times New Roman" w:eastAsia="Calibri" w:hAnsi="Times New Roman" w:cs="Times New Roman"/>
                <w:sz w:val="20"/>
                <w:szCs w:val="20"/>
              </w:rPr>
              <w:t>USA (4), Czech Republic (1)</w:t>
            </w:r>
          </w:p>
        </w:tc>
      </w:tr>
      <w:tr w:rsidR="007C7CB2" w:rsidRPr="0057773F" w14:paraId="0DAC7B1F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124286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8EDB8E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TTGGCC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89BE5D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58BF37" w14:textId="77777777" w:rsidR="007C7CB2" w:rsidRPr="00171ADE" w:rsidRDefault="00A2082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1ADE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="008C4084" w:rsidRPr="00171ADE">
              <w:rPr>
                <w:rFonts w:ascii="Times New Roman" w:eastAsia="Calibri" w:hAnsi="Times New Roman" w:cs="Times New Roman"/>
                <w:sz w:val="20"/>
                <w:szCs w:val="20"/>
              </w:rPr>
              <w:t>apua New Guinea (5)</w:t>
            </w:r>
          </w:p>
        </w:tc>
      </w:tr>
      <w:tr w:rsidR="007C7CB2" w:rsidRPr="0057773F" w14:paraId="1E90ED1F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FC1B72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B5AD51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TCA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C6F282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526F9F" w14:textId="77777777" w:rsidR="007C7CB2" w:rsidRPr="00171ADE" w:rsidRDefault="00AF32C0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1ADE">
              <w:rPr>
                <w:rFonts w:ascii="Times New Roman" w:eastAsia="Calibri" w:hAnsi="Times New Roman" w:cs="Times New Roman"/>
                <w:sz w:val="20"/>
                <w:szCs w:val="20"/>
              </w:rPr>
              <w:t>Thailand (5)</w:t>
            </w:r>
          </w:p>
        </w:tc>
      </w:tr>
      <w:tr w:rsidR="007C7CB2" w:rsidRPr="0057773F" w14:paraId="20DAA7E7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E5873E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822C37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CTA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E719E4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D9067D" w14:textId="77777777" w:rsidR="007C7CB2" w:rsidRPr="00171ADE" w:rsidRDefault="00AF32C0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1ADE">
              <w:rPr>
                <w:rFonts w:ascii="Times New Roman" w:eastAsia="Calibri" w:hAnsi="Times New Roman" w:cs="Times New Roman"/>
                <w:sz w:val="20"/>
                <w:szCs w:val="20"/>
              </w:rPr>
              <w:t>Australia (4), Thailand (1)</w:t>
            </w:r>
          </w:p>
        </w:tc>
      </w:tr>
      <w:tr w:rsidR="007C7CB2" w:rsidRPr="0057773F" w14:paraId="1C5D9E7A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680F20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192B88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AGCT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A7EE07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63526B" w14:textId="77777777" w:rsidR="007C7CB2" w:rsidRPr="00171ADE" w:rsidRDefault="003D3984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1ADE">
              <w:rPr>
                <w:rFonts w:ascii="Times New Roman" w:eastAsia="Calibri" w:hAnsi="Times New Roman" w:cs="Times New Roman"/>
                <w:sz w:val="20"/>
                <w:szCs w:val="20"/>
              </w:rPr>
              <w:t>Thailand (4)</w:t>
            </w:r>
          </w:p>
        </w:tc>
      </w:tr>
      <w:tr w:rsidR="007C7CB2" w:rsidRPr="0057773F" w14:paraId="48B8D946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956C5C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6AEE8C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TCCCTGGCC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4E44A2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ABB12E" w14:textId="77777777" w:rsidR="007C7CB2" w:rsidRPr="00171ADE" w:rsidRDefault="00171ADE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1ADE">
              <w:rPr>
                <w:rFonts w:ascii="Times New Roman" w:eastAsia="Calibri" w:hAnsi="Times New Roman" w:cs="Times New Roman"/>
                <w:sz w:val="20"/>
                <w:szCs w:val="20"/>
              </w:rPr>
              <w:t>Mexico (2), USA (1)</w:t>
            </w:r>
          </w:p>
        </w:tc>
      </w:tr>
      <w:tr w:rsidR="007C7CB2" w:rsidRPr="0057773F" w14:paraId="591C847D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743FAC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BBA33E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TC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7261CF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1F0555" w14:textId="77777777" w:rsidR="007C7CB2" w:rsidRPr="00171ADE" w:rsidRDefault="00171ADE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1ADE">
              <w:rPr>
                <w:rFonts w:ascii="Times New Roman" w:eastAsia="Calibri" w:hAnsi="Times New Roman" w:cs="Times New Roman"/>
                <w:sz w:val="20"/>
                <w:szCs w:val="20"/>
              </w:rPr>
              <w:t>Thailand (3)</w:t>
            </w:r>
          </w:p>
        </w:tc>
      </w:tr>
      <w:tr w:rsidR="007C7CB2" w:rsidRPr="0057773F" w14:paraId="0FE84DCB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139DEE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9E8A3B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CCG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29B9F2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CF61D0" w14:textId="77777777" w:rsidR="007C7CB2" w:rsidRPr="00171ADE" w:rsidRDefault="006A3505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ustralia (3)</w:t>
            </w:r>
          </w:p>
        </w:tc>
      </w:tr>
      <w:tr w:rsidR="007C7CB2" w:rsidRPr="0057773F" w14:paraId="6DDECC23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FD276E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DE9A20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TCCTGGTCA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CB9E6F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89D5E0" w14:textId="77777777" w:rsidR="007C7CB2" w:rsidRPr="00171ADE" w:rsidRDefault="003A47A8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 (2)</w:t>
            </w:r>
          </w:p>
        </w:tc>
      </w:tr>
      <w:tr w:rsidR="007C7CB2" w:rsidRPr="0057773F" w14:paraId="31DF754C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4A4BC9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4A153F" w14:textId="77777777" w:rsidR="007C7CB2" w:rsidRPr="00985878" w:rsidRDefault="005D221B" w:rsidP="005D2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TT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1DC057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68BB20" w14:textId="77777777" w:rsidR="007C7CB2" w:rsidRPr="00171ADE" w:rsidRDefault="003A47A8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 (2)</w:t>
            </w:r>
          </w:p>
        </w:tc>
      </w:tr>
      <w:tr w:rsidR="007C7CB2" w:rsidRPr="0057773F" w14:paraId="34151218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A3A0B3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58E6CA" w14:textId="77777777" w:rsidR="007C7CB2" w:rsidRPr="00985878" w:rsidRDefault="0050302A" w:rsidP="005030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TCCTGGCT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9AC594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9A6B58" w14:textId="77777777" w:rsidR="007C7CB2" w:rsidRPr="00244CC7" w:rsidRDefault="00244CC7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CC7">
              <w:rPr>
                <w:rFonts w:ascii="Times New Roman" w:eastAsia="Calibri" w:hAnsi="Times New Roman" w:cs="Times New Roman"/>
                <w:sz w:val="20"/>
                <w:szCs w:val="20"/>
              </w:rPr>
              <w:t>Australia (1)</w:t>
            </w:r>
          </w:p>
        </w:tc>
      </w:tr>
      <w:tr w:rsidR="007C7CB2" w:rsidRPr="0057773F" w14:paraId="1CBD30D5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63F7C4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24D3E6" w14:textId="77777777" w:rsidR="007C7CB2" w:rsidRPr="00985878" w:rsidRDefault="0050302A" w:rsidP="005030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TC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E1F326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39D56B" w14:textId="77777777" w:rsidR="007C7CB2" w:rsidRPr="00244CC7" w:rsidRDefault="00244CC7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 (1)</w:t>
            </w:r>
          </w:p>
        </w:tc>
      </w:tr>
      <w:tr w:rsidR="007C7CB2" w:rsidRPr="0057773F" w14:paraId="6D577012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070F62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E5D854" w14:textId="77777777" w:rsidR="007C7CB2" w:rsidRPr="00985878" w:rsidRDefault="002E36BC" w:rsidP="002E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ACG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A8CB0E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82CF4D" w14:textId="77777777" w:rsidR="007C7CB2" w:rsidRPr="00244CC7" w:rsidRDefault="00244CC7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CC7">
              <w:rPr>
                <w:rFonts w:ascii="Times New Roman" w:eastAsia="Calibri" w:hAnsi="Times New Roman" w:cs="Times New Roman"/>
                <w:sz w:val="20"/>
                <w:szCs w:val="20"/>
              </w:rPr>
              <w:t>Australia (1)</w:t>
            </w:r>
          </w:p>
        </w:tc>
      </w:tr>
      <w:tr w:rsidR="007C7CB2" w:rsidRPr="0057773F" w14:paraId="085A8525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735E18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EDACCA" w14:textId="77777777" w:rsidR="007C7CB2" w:rsidRPr="00985878" w:rsidRDefault="002E36BC" w:rsidP="002E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GGACAC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0A94B4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F796A1" w14:textId="77777777" w:rsidR="007C7CB2" w:rsidRPr="00244CC7" w:rsidRDefault="00244CC7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CC7">
              <w:rPr>
                <w:rFonts w:ascii="Times New Roman" w:eastAsia="Calibri" w:hAnsi="Times New Roman" w:cs="Times New Roman"/>
                <w:sz w:val="20"/>
                <w:szCs w:val="20"/>
              </w:rPr>
              <w:t>Australia (1)</w:t>
            </w:r>
          </w:p>
        </w:tc>
      </w:tr>
      <w:tr w:rsidR="007C7CB2" w:rsidRPr="0057773F" w14:paraId="10236A83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B28A3A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6D85DF" w14:textId="77777777" w:rsidR="007C7CB2" w:rsidRPr="00985878" w:rsidRDefault="002E36BC" w:rsidP="002E3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878">
              <w:rPr>
                <w:rFonts w:ascii="Times New Roman" w:hAnsi="Times New Roman" w:cs="Times New Roman"/>
                <w:sz w:val="20"/>
                <w:szCs w:val="20"/>
              </w:rPr>
              <w:t>CCCCTAGCCGA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B59BB2" w14:textId="77777777" w:rsidR="007C7CB2" w:rsidRPr="00985878" w:rsidRDefault="007C7CB2" w:rsidP="007C7CB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858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22D3C7" w14:textId="77777777" w:rsidR="007C7CB2" w:rsidRPr="003A47A8" w:rsidRDefault="739147C5" w:rsidP="7E2286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7E22864D">
              <w:rPr>
                <w:rFonts w:ascii="Times New Roman" w:eastAsia="Calibri" w:hAnsi="Times New Roman" w:cs="Times New Roman"/>
                <w:sz w:val="20"/>
                <w:szCs w:val="20"/>
              </w:rPr>
              <w:t>Thailand (1)</w:t>
            </w:r>
          </w:p>
        </w:tc>
      </w:tr>
      <w:tr w:rsidR="007C7CB2" w:rsidRPr="0057773F" w14:paraId="3CC5F6C2" w14:textId="77777777" w:rsidTr="7E22864D">
        <w:trPr>
          <w:trHeight w:val="288"/>
        </w:trPr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B9E8AD" w14:textId="77777777" w:rsidR="007C7CB2" w:rsidRPr="0057773F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7E997A" w14:textId="66EA36DC" w:rsidR="007C7CB2" w:rsidRPr="00805BBF" w:rsidRDefault="07F5DA87" w:rsidP="7E2286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7E2286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TTCCAGCCGC </w:t>
            </w:r>
          </w:p>
          <w:p w14:paraId="2C1FFA75" w14:textId="0C78B578" w:rsidR="007C7CB2" w:rsidRPr="00805BBF" w:rsidRDefault="07F5DA87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7E22864D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7E22864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. mallei</w:t>
            </w:r>
            <w:r w:rsidRPr="7E22864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D82A87" w14:textId="77777777" w:rsidR="007C7CB2" w:rsidRPr="00805BBF" w:rsidRDefault="00381784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9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E45695" w14:textId="77777777" w:rsidR="00FC577E" w:rsidRDefault="00E31167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5/81 strains</w:t>
            </w:r>
            <w:r w:rsidR="00FC57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ave associated geographic information: </w:t>
            </w:r>
          </w:p>
          <w:p w14:paraId="1EDA6E4B" w14:textId="77777777" w:rsidR="007C7CB2" w:rsidRPr="00805BBF" w:rsidRDefault="007C7CB2" w:rsidP="007C7CB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urkey (24), India (8), USA (6), Hungary (5), China (4), Myanmar (2), UK (2), Bahrain (1), Iran (1), Pakistan (1), Russia (1)</w:t>
            </w:r>
          </w:p>
        </w:tc>
      </w:tr>
    </w:tbl>
    <w:p w14:paraId="11983D35" w14:textId="41E059BD" w:rsidR="00B41FFC" w:rsidRPr="00795987" w:rsidRDefault="0002075E">
      <w:pPr>
        <w:rPr>
          <w:rFonts w:ascii="Times New Roman" w:hAnsi="Times New Roman" w:cs="Times New Roman"/>
          <w:sz w:val="24"/>
          <w:szCs w:val="24"/>
        </w:rPr>
      </w:pPr>
      <w:r w:rsidRPr="043AC66D">
        <w:rPr>
          <w:rFonts w:ascii="Times New Roman" w:hAnsi="Times New Roman" w:cs="Times New Roman"/>
          <w:sz w:val="24"/>
          <w:szCs w:val="24"/>
        </w:rPr>
        <w:lastRenderedPageBreak/>
        <w:t xml:space="preserve">Sequence typing results and epidemiological data for </w:t>
      </w:r>
      <w:r w:rsidR="00FC577E" w:rsidRPr="043AC66D">
        <w:rPr>
          <w:rFonts w:ascii="Times New Roman" w:hAnsi="Times New Roman" w:cs="Times New Roman"/>
          <w:sz w:val="24"/>
          <w:szCs w:val="24"/>
        </w:rPr>
        <w:t>1,523</w:t>
      </w:r>
      <w:r w:rsidRPr="043AC66D">
        <w:rPr>
          <w:rFonts w:ascii="Times New Roman" w:hAnsi="Times New Roman" w:cs="Times New Roman"/>
          <w:sz w:val="24"/>
          <w:szCs w:val="24"/>
        </w:rPr>
        <w:t xml:space="preserve"> </w:t>
      </w:r>
      <w:r w:rsidRPr="043AC66D">
        <w:rPr>
          <w:rFonts w:ascii="Times New Roman" w:hAnsi="Times New Roman" w:cs="Times New Roman"/>
          <w:i/>
          <w:iCs/>
          <w:sz w:val="24"/>
          <w:szCs w:val="24"/>
        </w:rPr>
        <w:t>Burkholderia</w:t>
      </w:r>
      <w:r w:rsidRPr="043AC66D">
        <w:rPr>
          <w:rFonts w:ascii="Times New Roman" w:hAnsi="Times New Roman" w:cs="Times New Roman"/>
          <w:sz w:val="24"/>
          <w:szCs w:val="24"/>
        </w:rPr>
        <w:t xml:space="preserve"> strains used to </w:t>
      </w:r>
      <w:r w:rsidR="00FC577E" w:rsidRPr="043AC66D">
        <w:rPr>
          <w:rFonts w:ascii="Times New Roman" w:hAnsi="Times New Roman" w:cs="Times New Roman"/>
          <w:sz w:val="24"/>
          <w:szCs w:val="24"/>
        </w:rPr>
        <w:t>assess</w:t>
      </w:r>
      <w:r w:rsidRPr="043AC66D">
        <w:rPr>
          <w:rFonts w:ascii="Times New Roman" w:hAnsi="Times New Roman" w:cs="Times New Roman"/>
          <w:sz w:val="24"/>
          <w:szCs w:val="24"/>
        </w:rPr>
        <w:t xml:space="preserve"> the performance of the DLST </w:t>
      </w:r>
      <w:r w:rsidR="00FC577E" w:rsidRPr="043AC66D">
        <w:rPr>
          <w:rFonts w:ascii="Times New Roman" w:hAnsi="Times New Roman" w:cs="Times New Roman"/>
          <w:sz w:val="24"/>
          <w:szCs w:val="24"/>
        </w:rPr>
        <w:t>approach</w:t>
      </w:r>
      <w:r w:rsidRPr="043AC66D">
        <w:rPr>
          <w:rFonts w:ascii="Times New Roman" w:hAnsi="Times New Roman" w:cs="Times New Roman"/>
          <w:sz w:val="24"/>
          <w:szCs w:val="24"/>
        </w:rPr>
        <w:t xml:space="preserve">. </w:t>
      </w:r>
      <w:r w:rsidR="005145EF" w:rsidRPr="043AC66D">
        <w:rPr>
          <w:rFonts w:ascii="Times New Roman" w:hAnsi="Times New Roman" w:cs="Times New Roman"/>
          <w:sz w:val="24"/>
          <w:szCs w:val="24"/>
        </w:rPr>
        <w:t xml:space="preserve"> </w:t>
      </w:r>
      <w:r w:rsidRPr="043AC66D">
        <w:rPr>
          <w:rFonts w:ascii="Times New Roman" w:hAnsi="Times New Roman" w:cs="Times New Roman"/>
          <w:sz w:val="24"/>
          <w:szCs w:val="24"/>
        </w:rPr>
        <w:t xml:space="preserve">All </w:t>
      </w:r>
      <w:r w:rsidR="005145EF" w:rsidRPr="043AC66D">
        <w:rPr>
          <w:rFonts w:ascii="Times New Roman" w:hAnsi="Times New Roman" w:cs="Times New Roman"/>
          <w:sz w:val="24"/>
          <w:szCs w:val="24"/>
        </w:rPr>
        <w:t xml:space="preserve">RefSeq </w:t>
      </w:r>
      <w:r w:rsidRPr="043AC66D">
        <w:rPr>
          <w:rFonts w:ascii="Times New Roman" w:hAnsi="Times New Roman" w:cs="Times New Roman"/>
          <w:sz w:val="24"/>
          <w:szCs w:val="24"/>
        </w:rPr>
        <w:t xml:space="preserve">genomes are publicly available </w:t>
      </w:r>
      <w:r w:rsidR="005145EF" w:rsidRPr="043AC66D">
        <w:rPr>
          <w:rFonts w:ascii="Times New Roman" w:hAnsi="Times New Roman" w:cs="Times New Roman"/>
          <w:sz w:val="24"/>
          <w:szCs w:val="24"/>
        </w:rPr>
        <w:t xml:space="preserve">(NCBI) </w:t>
      </w:r>
      <w:r w:rsidR="00FC577E" w:rsidRPr="043AC66D">
        <w:rPr>
          <w:rFonts w:ascii="Times New Roman" w:hAnsi="Times New Roman" w:cs="Times New Roman"/>
          <w:sz w:val="24"/>
          <w:szCs w:val="24"/>
        </w:rPr>
        <w:t>and geographic information</w:t>
      </w:r>
      <w:r w:rsidR="005145EF" w:rsidRPr="043AC66D">
        <w:rPr>
          <w:rFonts w:ascii="Times New Roman" w:hAnsi="Times New Roman" w:cs="Times New Roman"/>
          <w:sz w:val="24"/>
          <w:szCs w:val="24"/>
        </w:rPr>
        <w:t xml:space="preserve"> was acquired from the BioSample database</w:t>
      </w:r>
      <w:r w:rsidRPr="043AC66D">
        <w:rPr>
          <w:rFonts w:ascii="Times New Roman" w:hAnsi="Times New Roman" w:cs="Times New Roman"/>
          <w:sz w:val="24"/>
          <w:szCs w:val="24"/>
        </w:rPr>
        <w:t xml:space="preserve">. </w:t>
      </w:r>
      <w:r w:rsidR="005145EF" w:rsidRPr="043AC66D">
        <w:rPr>
          <w:rFonts w:ascii="Times New Roman" w:hAnsi="Times New Roman" w:cs="Times New Roman"/>
          <w:sz w:val="24"/>
          <w:szCs w:val="24"/>
        </w:rPr>
        <w:t xml:space="preserve"> </w:t>
      </w:r>
      <w:r w:rsidR="006956BB" w:rsidRPr="043AC66D">
        <w:rPr>
          <w:rFonts w:ascii="Times New Roman" w:hAnsi="Times New Roman" w:cs="Times New Roman"/>
          <w:sz w:val="24"/>
          <w:szCs w:val="24"/>
        </w:rPr>
        <w:t>DLST</w:t>
      </w:r>
      <w:r w:rsidRPr="043AC66D">
        <w:rPr>
          <w:rFonts w:ascii="Times New Roman" w:hAnsi="Times New Roman" w:cs="Times New Roman"/>
          <w:sz w:val="24"/>
          <w:szCs w:val="24"/>
        </w:rPr>
        <w:t>s</w:t>
      </w:r>
      <w:r w:rsidR="006956BB" w:rsidRPr="043AC66D">
        <w:rPr>
          <w:rFonts w:ascii="Times New Roman" w:hAnsi="Times New Roman" w:cs="Times New Roman"/>
          <w:sz w:val="24"/>
          <w:szCs w:val="24"/>
        </w:rPr>
        <w:t xml:space="preserve"> were assigned in numerical order based on the number of strains in each ST</w:t>
      </w:r>
      <w:r w:rsidR="005145EF" w:rsidRPr="043AC66D">
        <w:rPr>
          <w:rFonts w:ascii="Times New Roman" w:hAnsi="Times New Roman" w:cs="Times New Roman"/>
          <w:sz w:val="24"/>
          <w:szCs w:val="24"/>
        </w:rPr>
        <w:t>, highest to lowest</w:t>
      </w:r>
      <w:r w:rsidRPr="043AC66D">
        <w:rPr>
          <w:rFonts w:ascii="Times New Roman" w:hAnsi="Times New Roman" w:cs="Times New Roman"/>
          <w:sz w:val="24"/>
          <w:szCs w:val="24"/>
        </w:rPr>
        <w:t xml:space="preserve">. </w:t>
      </w:r>
      <w:r w:rsidR="001715B6" w:rsidRPr="043AC66D">
        <w:rPr>
          <w:rFonts w:ascii="Times New Roman" w:hAnsi="Times New Roman" w:cs="Times New Roman"/>
          <w:sz w:val="24"/>
          <w:szCs w:val="24"/>
        </w:rPr>
        <w:t>(</w:t>
      </w:r>
      <w:r w:rsidR="001715B6" w:rsidRPr="043AC66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715B6" w:rsidRPr="043AC66D">
        <w:rPr>
          <w:rFonts w:ascii="Times New Roman" w:hAnsi="Times New Roman" w:cs="Times New Roman"/>
          <w:sz w:val="24"/>
          <w:szCs w:val="24"/>
        </w:rPr>
        <w:t xml:space="preserve">) </w:t>
      </w:r>
      <w:r w:rsidR="3360A036" w:rsidRPr="043AC66D">
        <w:rPr>
          <w:rFonts w:ascii="Times New Roman" w:hAnsi="Times New Roman" w:cs="Times New Roman"/>
          <w:sz w:val="24"/>
          <w:szCs w:val="24"/>
        </w:rPr>
        <w:t xml:space="preserve">UK </w:t>
      </w:r>
      <w:r w:rsidR="001715B6" w:rsidRPr="043AC66D">
        <w:rPr>
          <w:rFonts w:ascii="Times New Roman" w:hAnsi="Times New Roman" w:cs="Times New Roman"/>
          <w:sz w:val="24"/>
          <w:szCs w:val="24"/>
        </w:rPr>
        <w:t xml:space="preserve">laboratory cultures of </w:t>
      </w:r>
      <w:r w:rsidR="001715B6" w:rsidRPr="043AC66D">
        <w:rPr>
          <w:rFonts w:ascii="Times New Roman" w:hAnsi="Times New Roman" w:cs="Times New Roman"/>
          <w:i/>
          <w:iCs/>
          <w:sz w:val="24"/>
          <w:szCs w:val="24"/>
        </w:rPr>
        <w:t>B. pseudomallei</w:t>
      </w:r>
      <w:r w:rsidR="001715B6" w:rsidRPr="043AC66D">
        <w:rPr>
          <w:rFonts w:ascii="Times New Roman" w:hAnsi="Times New Roman" w:cs="Times New Roman"/>
          <w:sz w:val="24"/>
          <w:szCs w:val="24"/>
        </w:rPr>
        <w:t xml:space="preserve"> K9624</w:t>
      </w:r>
      <w:r w:rsidR="00EE5E18">
        <w:rPr>
          <w:rFonts w:ascii="Times New Roman" w:hAnsi="Times New Roman" w:cs="Times New Roman"/>
          <w:sz w:val="24"/>
          <w:szCs w:val="24"/>
        </w:rPr>
        <w:t>3,</w:t>
      </w:r>
      <w:r w:rsidR="001715B6" w:rsidRPr="043AC66D">
        <w:rPr>
          <w:rFonts w:ascii="Times New Roman" w:hAnsi="Times New Roman" w:cs="Times New Roman"/>
          <w:sz w:val="24"/>
          <w:szCs w:val="24"/>
        </w:rPr>
        <w:t xml:space="preserve"> </w:t>
      </w:r>
      <w:r w:rsidR="5D0D3EB6" w:rsidRPr="043AC66D">
        <w:rPr>
          <w:rFonts w:ascii="Times New Roman" w:hAnsi="Times New Roman" w:cs="Times New Roman"/>
          <w:sz w:val="24"/>
          <w:szCs w:val="24"/>
        </w:rPr>
        <w:t xml:space="preserve">originally </w:t>
      </w:r>
      <w:r w:rsidR="001715B6" w:rsidRPr="043AC66D">
        <w:rPr>
          <w:rFonts w:ascii="Times New Roman" w:hAnsi="Times New Roman" w:cs="Times New Roman"/>
          <w:sz w:val="24"/>
          <w:szCs w:val="24"/>
        </w:rPr>
        <w:t>from Thailand</w:t>
      </w:r>
      <w:r w:rsidR="0021071C" w:rsidRPr="043AC66D">
        <w:rPr>
          <w:rFonts w:ascii="Times New Roman" w:hAnsi="Times New Roman" w:cs="Times New Roman"/>
          <w:sz w:val="24"/>
          <w:szCs w:val="24"/>
        </w:rPr>
        <w:t xml:space="preserve"> (Wagley </w:t>
      </w:r>
      <w:r w:rsidR="0021071C" w:rsidRPr="043AC66D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21071C" w:rsidRPr="043AC66D">
        <w:rPr>
          <w:rFonts w:ascii="Times New Roman" w:hAnsi="Times New Roman" w:cs="Times New Roman"/>
          <w:sz w:val="24"/>
          <w:szCs w:val="24"/>
        </w:rPr>
        <w:t>, 2019)</w:t>
      </w:r>
      <w:r w:rsidR="001715B6" w:rsidRPr="043AC66D">
        <w:rPr>
          <w:rFonts w:ascii="Times New Roman" w:hAnsi="Times New Roman" w:cs="Times New Roman"/>
          <w:sz w:val="24"/>
          <w:szCs w:val="24"/>
        </w:rPr>
        <w:t xml:space="preserve">. </w:t>
      </w:r>
      <w:r w:rsidR="009C00B7" w:rsidRPr="043AC66D">
        <w:rPr>
          <w:rFonts w:ascii="Times New Roman" w:hAnsi="Times New Roman" w:cs="Times New Roman"/>
          <w:sz w:val="24"/>
          <w:szCs w:val="24"/>
        </w:rPr>
        <w:t>(*) ITS Type</w:t>
      </w:r>
      <w:r w:rsidR="00C25327" w:rsidRPr="043AC66D">
        <w:rPr>
          <w:rFonts w:ascii="Times New Roman" w:hAnsi="Times New Roman" w:cs="Times New Roman"/>
          <w:sz w:val="24"/>
          <w:szCs w:val="24"/>
        </w:rPr>
        <w:t xml:space="preserve"> C</w:t>
      </w:r>
      <w:r w:rsidR="009C00B7" w:rsidRPr="043AC66D">
        <w:rPr>
          <w:rFonts w:ascii="Times New Roman" w:hAnsi="Times New Roman" w:cs="Times New Roman"/>
          <w:sz w:val="24"/>
          <w:szCs w:val="24"/>
        </w:rPr>
        <w:t xml:space="preserve">. </w:t>
      </w:r>
      <w:r w:rsidR="00F801C4" w:rsidRPr="043AC66D">
        <w:rPr>
          <w:rFonts w:ascii="Times New Roman" w:hAnsi="Times New Roman" w:cs="Times New Roman"/>
          <w:sz w:val="24"/>
          <w:szCs w:val="24"/>
        </w:rPr>
        <w:t>(</w:t>
      </w:r>
      <w:r w:rsidR="00F801C4" w:rsidRPr="043AC66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F801C4" w:rsidRPr="043AC66D">
        <w:rPr>
          <w:rFonts w:ascii="Times New Roman" w:hAnsi="Times New Roman" w:cs="Times New Roman"/>
          <w:sz w:val="24"/>
          <w:szCs w:val="24"/>
        </w:rPr>
        <w:t>)</w:t>
      </w:r>
      <w:r w:rsidR="0032698F" w:rsidRPr="043AC66D">
        <w:rPr>
          <w:rFonts w:ascii="Times New Roman" w:hAnsi="Times New Roman" w:cs="Times New Roman"/>
          <w:sz w:val="24"/>
          <w:szCs w:val="24"/>
        </w:rPr>
        <w:t xml:space="preserve"> 1 of 2 strains is </w:t>
      </w:r>
      <w:r w:rsidR="00F801C4" w:rsidRPr="043AC66D">
        <w:rPr>
          <w:rFonts w:ascii="Times New Roman" w:hAnsi="Times New Roman" w:cs="Times New Roman"/>
          <w:sz w:val="24"/>
          <w:szCs w:val="24"/>
        </w:rPr>
        <w:t>Bp1651, Australian</w:t>
      </w:r>
      <w:r w:rsidR="0032698F" w:rsidRPr="043AC66D">
        <w:rPr>
          <w:rFonts w:ascii="Times New Roman" w:hAnsi="Times New Roman" w:cs="Times New Roman"/>
          <w:sz w:val="24"/>
          <w:szCs w:val="24"/>
        </w:rPr>
        <w:t xml:space="preserve"> in</w:t>
      </w:r>
      <w:r w:rsidR="00F801C4" w:rsidRPr="043AC66D">
        <w:rPr>
          <w:rFonts w:ascii="Times New Roman" w:hAnsi="Times New Roman" w:cs="Times New Roman"/>
          <w:sz w:val="24"/>
          <w:szCs w:val="24"/>
        </w:rPr>
        <w:t xml:space="preserve"> origin</w:t>
      </w:r>
      <w:r w:rsidR="0032698F" w:rsidRPr="043AC66D">
        <w:rPr>
          <w:rFonts w:ascii="Times New Roman" w:hAnsi="Times New Roman" w:cs="Times New Roman"/>
          <w:sz w:val="24"/>
          <w:szCs w:val="24"/>
        </w:rPr>
        <w:t>.</w:t>
      </w:r>
    </w:p>
    <w:sectPr w:rsidR="00B41FFC" w:rsidRPr="00795987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573FAA" w14:textId="77777777" w:rsidR="00841C76" w:rsidRDefault="00841C76" w:rsidP="00365A89">
      <w:pPr>
        <w:spacing w:after="0" w:line="240" w:lineRule="auto"/>
      </w:pPr>
      <w:r>
        <w:separator/>
      </w:r>
    </w:p>
  </w:endnote>
  <w:endnote w:type="continuationSeparator" w:id="0">
    <w:p w14:paraId="047F1095" w14:textId="77777777" w:rsidR="00841C76" w:rsidRDefault="00841C76" w:rsidP="00365A89">
      <w:pPr>
        <w:spacing w:after="0" w:line="240" w:lineRule="auto"/>
      </w:pPr>
      <w:r>
        <w:continuationSeparator/>
      </w:r>
    </w:p>
  </w:endnote>
  <w:endnote w:type="continuationNotice" w:id="1">
    <w:p w14:paraId="73218875" w14:textId="77777777" w:rsidR="00156880" w:rsidRDefault="0015688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831115" w14:textId="77777777" w:rsidR="00841C76" w:rsidRDefault="00841C76" w:rsidP="00365A89">
      <w:pPr>
        <w:spacing w:after="0" w:line="240" w:lineRule="auto"/>
      </w:pPr>
      <w:r>
        <w:separator/>
      </w:r>
    </w:p>
  </w:footnote>
  <w:footnote w:type="continuationSeparator" w:id="0">
    <w:p w14:paraId="65FB80BA" w14:textId="77777777" w:rsidR="00841C76" w:rsidRDefault="00841C76" w:rsidP="00365A89">
      <w:pPr>
        <w:spacing w:after="0" w:line="240" w:lineRule="auto"/>
      </w:pPr>
      <w:r>
        <w:continuationSeparator/>
      </w:r>
    </w:p>
  </w:footnote>
  <w:footnote w:type="continuationNotice" w:id="1">
    <w:p w14:paraId="497F8754" w14:textId="77777777" w:rsidR="00156880" w:rsidRDefault="0015688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987"/>
    <w:rsid w:val="00005EFC"/>
    <w:rsid w:val="00006E4E"/>
    <w:rsid w:val="0002075E"/>
    <w:rsid w:val="00037A17"/>
    <w:rsid w:val="000520E6"/>
    <w:rsid w:val="0007729F"/>
    <w:rsid w:val="0008127A"/>
    <w:rsid w:val="000828FB"/>
    <w:rsid w:val="00092337"/>
    <w:rsid w:val="00094196"/>
    <w:rsid w:val="00096EDC"/>
    <w:rsid w:val="000A62D8"/>
    <w:rsid w:val="000A69E2"/>
    <w:rsid w:val="000C5F5F"/>
    <w:rsid w:val="000C6D0E"/>
    <w:rsid w:val="000D0EE9"/>
    <w:rsid w:val="000D2B27"/>
    <w:rsid w:val="000E0F4D"/>
    <w:rsid w:val="000F510D"/>
    <w:rsid w:val="00113087"/>
    <w:rsid w:val="00124B46"/>
    <w:rsid w:val="001429CB"/>
    <w:rsid w:val="00156880"/>
    <w:rsid w:val="00166E84"/>
    <w:rsid w:val="00167914"/>
    <w:rsid w:val="00170D2B"/>
    <w:rsid w:val="001715B6"/>
    <w:rsid w:val="00171ADE"/>
    <w:rsid w:val="001737B9"/>
    <w:rsid w:val="001817DA"/>
    <w:rsid w:val="00182353"/>
    <w:rsid w:val="001844CD"/>
    <w:rsid w:val="00184D56"/>
    <w:rsid w:val="001A50E4"/>
    <w:rsid w:val="001C2AE2"/>
    <w:rsid w:val="001C38B4"/>
    <w:rsid w:val="001C4272"/>
    <w:rsid w:val="001C60CD"/>
    <w:rsid w:val="001C654B"/>
    <w:rsid w:val="001D2857"/>
    <w:rsid w:val="001D3A1E"/>
    <w:rsid w:val="001D63B7"/>
    <w:rsid w:val="001F7B9B"/>
    <w:rsid w:val="00201E53"/>
    <w:rsid w:val="002023B1"/>
    <w:rsid w:val="0021071C"/>
    <w:rsid w:val="002112CE"/>
    <w:rsid w:val="00212057"/>
    <w:rsid w:val="00244CC7"/>
    <w:rsid w:val="002663E9"/>
    <w:rsid w:val="00271D43"/>
    <w:rsid w:val="002870BB"/>
    <w:rsid w:val="002A06D3"/>
    <w:rsid w:val="002C5F34"/>
    <w:rsid w:val="002E15E3"/>
    <w:rsid w:val="002E36BC"/>
    <w:rsid w:val="002E47A7"/>
    <w:rsid w:val="00305BE1"/>
    <w:rsid w:val="00316B80"/>
    <w:rsid w:val="00324873"/>
    <w:rsid w:val="0032698F"/>
    <w:rsid w:val="00342B1D"/>
    <w:rsid w:val="00345093"/>
    <w:rsid w:val="00355255"/>
    <w:rsid w:val="0036331F"/>
    <w:rsid w:val="00365A89"/>
    <w:rsid w:val="003701AF"/>
    <w:rsid w:val="00372E1E"/>
    <w:rsid w:val="003743F5"/>
    <w:rsid w:val="00381784"/>
    <w:rsid w:val="00383183"/>
    <w:rsid w:val="00393764"/>
    <w:rsid w:val="003A342D"/>
    <w:rsid w:val="003A47A8"/>
    <w:rsid w:val="003A533C"/>
    <w:rsid w:val="003B009A"/>
    <w:rsid w:val="003C773A"/>
    <w:rsid w:val="003D3984"/>
    <w:rsid w:val="003F7A14"/>
    <w:rsid w:val="00404B75"/>
    <w:rsid w:val="00441724"/>
    <w:rsid w:val="00442843"/>
    <w:rsid w:val="00443773"/>
    <w:rsid w:val="00465964"/>
    <w:rsid w:val="00473419"/>
    <w:rsid w:val="00477460"/>
    <w:rsid w:val="00483BCD"/>
    <w:rsid w:val="00485576"/>
    <w:rsid w:val="00490325"/>
    <w:rsid w:val="004A6173"/>
    <w:rsid w:val="004B082F"/>
    <w:rsid w:val="004C0D53"/>
    <w:rsid w:val="004E5A47"/>
    <w:rsid w:val="005024CF"/>
    <w:rsid w:val="0050302A"/>
    <w:rsid w:val="005145EF"/>
    <w:rsid w:val="0053525F"/>
    <w:rsid w:val="00537205"/>
    <w:rsid w:val="005417B0"/>
    <w:rsid w:val="00542E2B"/>
    <w:rsid w:val="00545707"/>
    <w:rsid w:val="005511D6"/>
    <w:rsid w:val="005635F8"/>
    <w:rsid w:val="0057773F"/>
    <w:rsid w:val="00592810"/>
    <w:rsid w:val="005B03D7"/>
    <w:rsid w:val="005B7AAA"/>
    <w:rsid w:val="005D221B"/>
    <w:rsid w:val="005D2A13"/>
    <w:rsid w:val="005E258C"/>
    <w:rsid w:val="005F36A1"/>
    <w:rsid w:val="00612577"/>
    <w:rsid w:val="00623BFC"/>
    <w:rsid w:val="00635E8D"/>
    <w:rsid w:val="006601DC"/>
    <w:rsid w:val="006664FC"/>
    <w:rsid w:val="006729FA"/>
    <w:rsid w:val="00674CF0"/>
    <w:rsid w:val="006750B6"/>
    <w:rsid w:val="006851E5"/>
    <w:rsid w:val="00687CBB"/>
    <w:rsid w:val="006903DE"/>
    <w:rsid w:val="006956BB"/>
    <w:rsid w:val="006A18DB"/>
    <w:rsid w:val="006A3505"/>
    <w:rsid w:val="006C2245"/>
    <w:rsid w:val="006D3A7E"/>
    <w:rsid w:val="006F2DE0"/>
    <w:rsid w:val="006F7A87"/>
    <w:rsid w:val="00754A8C"/>
    <w:rsid w:val="0077140B"/>
    <w:rsid w:val="00771AB1"/>
    <w:rsid w:val="00776711"/>
    <w:rsid w:val="007802A9"/>
    <w:rsid w:val="0078155F"/>
    <w:rsid w:val="0078530A"/>
    <w:rsid w:val="00787EC7"/>
    <w:rsid w:val="007911B5"/>
    <w:rsid w:val="00793CE6"/>
    <w:rsid w:val="00795987"/>
    <w:rsid w:val="007B7C75"/>
    <w:rsid w:val="007C0B38"/>
    <w:rsid w:val="007C6C19"/>
    <w:rsid w:val="007C7CB2"/>
    <w:rsid w:val="007D3DF4"/>
    <w:rsid w:val="007F3B08"/>
    <w:rsid w:val="00805BBF"/>
    <w:rsid w:val="0081436C"/>
    <w:rsid w:val="00841C76"/>
    <w:rsid w:val="00841F9F"/>
    <w:rsid w:val="008460C0"/>
    <w:rsid w:val="00846BE2"/>
    <w:rsid w:val="00891FCE"/>
    <w:rsid w:val="00893D29"/>
    <w:rsid w:val="008975D3"/>
    <w:rsid w:val="008A16D7"/>
    <w:rsid w:val="008A77FB"/>
    <w:rsid w:val="008C4084"/>
    <w:rsid w:val="008C7B13"/>
    <w:rsid w:val="008F059D"/>
    <w:rsid w:val="008F5AA1"/>
    <w:rsid w:val="00914B82"/>
    <w:rsid w:val="00924E50"/>
    <w:rsid w:val="00927A84"/>
    <w:rsid w:val="00947399"/>
    <w:rsid w:val="0095372D"/>
    <w:rsid w:val="00962E98"/>
    <w:rsid w:val="00974C70"/>
    <w:rsid w:val="00976CC5"/>
    <w:rsid w:val="00976E89"/>
    <w:rsid w:val="00985878"/>
    <w:rsid w:val="00993AA1"/>
    <w:rsid w:val="009A1515"/>
    <w:rsid w:val="009B3D69"/>
    <w:rsid w:val="009B7608"/>
    <w:rsid w:val="009B7EE2"/>
    <w:rsid w:val="009C00B7"/>
    <w:rsid w:val="009D032B"/>
    <w:rsid w:val="009D5A3B"/>
    <w:rsid w:val="009D7A61"/>
    <w:rsid w:val="00A00197"/>
    <w:rsid w:val="00A0113F"/>
    <w:rsid w:val="00A11F43"/>
    <w:rsid w:val="00A15BEA"/>
    <w:rsid w:val="00A20822"/>
    <w:rsid w:val="00A25136"/>
    <w:rsid w:val="00A25DD2"/>
    <w:rsid w:val="00A32795"/>
    <w:rsid w:val="00A34EB2"/>
    <w:rsid w:val="00A60B8C"/>
    <w:rsid w:val="00A703D7"/>
    <w:rsid w:val="00A71D9C"/>
    <w:rsid w:val="00A941A4"/>
    <w:rsid w:val="00AB4D89"/>
    <w:rsid w:val="00AD37E4"/>
    <w:rsid w:val="00AD4EBC"/>
    <w:rsid w:val="00AF3213"/>
    <w:rsid w:val="00AF32C0"/>
    <w:rsid w:val="00B062CC"/>
    <w:rsid w:val="00B11E13"/>
    <w:rsid w:val="00B41FFC"/>
    <w:rsid w:val="00B623C5"/>
    <w:rsid w:val="00B754E0"/>
    <w:rsid w:val="00B9348A"/>
    <w:rsid w:val="00BA6B6D"/>
    <w:rsid w:val="00BB02C1"/>
    <w:rsid w:val="00BD2C06"/>
    <w:rsid w:val="00BE3EB6"/>
    <w:rsid w:val="00BE5E26"/>
    <w:rsid w:val="00BF052F"/>
    <w:rsid w:val="00BF1E85"/>
    <w:rsid w:val="00BF5E41"/>
    <w:rsid w:val="00C015BF"/>
    <w:rsid w:val="00C05C32"/>
    <w:rsid w:val="00C10BB9"/>
    <w:rsid w:val="00C119F6"/>
    <w:rsid w:val="00C13E20"/>
    <w:rsid w:val="00C2169C"/>
    <w:rsid w:val="00C25327"/>
    <w:rsid w:val="00C27F90"/>
    <w:rsid w:val="00C4483E"/>
    <w:rsid w:val="00C60FE6"/>
    <w:rsid w:val="00C644B2"/>
    <w:rsid w:val="00C6517F"/>
    <w:rsid w:val="00C70067"/>
    <w:rsid w:val="00C87287"/>
    <w:rsid w:val="00C9018B"/>
    <w:rsid w:val="00CA4406"/>
    <w:rsid w:val="00CA5BF3"/>
    <w:rsid w:val="00CA78C2"/>
    <w:rsid w:val="00CA7F43"/>
    <w:rsid w:val="00CC2484"/>
    <w:rsid w:val="00CD0B9A"/>
    <w:rsid w:val="00CD463B"/>
    <w:rsid w:val="00CD5AA9"/>
    <w:rsid w:val="00CF3076"/>
    <w:rsid w:val="00D11C33"/>
    <w:rsid w:val="00D26908"/>
    <w:rsid w:val="00D3191B"/>
    <w:rsid w:val="00D327C1"/>
    <w:rsid w:val="00D44E98"/>
    <w:rsid w:val="00D47FEF"/>
    <w:rsid w:val="00D53BC6"/>
    <w:rsid w:val="00D608BE"/>
    <w:rsid w:val="00D83819"/>
    <w:rsid w:val="00D83B66"/>
    <w:rsid w:val="00D854F0"/>
    <w:rsid w:val="00D91596"/>
    <w:rsid w:val="00D961A0"/>
    <w:rsid w:val="00D9716A"/>
    <w:rsid w:val="00DB3917"/>
    <w:rsid w:val="00DB5E8F"/>
    <w:rsid w:val="00DC2EA7"/>
    <w:rsid w:val="00DE777B"/>
    <w:rsid w:val="00E05400"/>
    <w:rsid w:val="00E110FF"/>
    <w:rsid w:val="00E12C8B"/>
    <w:rsid w:val="00E16669"/>
    <w:rsid w:val="00E256C0"/>
    <w:rsid w:val="00E31167"/>
    <w:rsid w:val="00E605AB"/>
    <w:rsid w:val="00E730B8"/>
    <w:rsid w:val="00E749CB"/>
    <w:rsid w:val="00E97020"/>
    <w:rsid w:val="00E97220"/>
    <w:rsid w:val="00EA1791"/>
    <w:rsid w:val="00EB6DDF"/>
    <w:rsid w:val="00EB7443"/>
    <w:rsid w:val="00ED51F0"/>
    <w:rsid w:val="00EE5E18"/>
    <w:rsid w:val="00EF288C"/>
    <w:rsid w:val="00EF3B44"/>
    <w:rsid w:val="00F13A65"/>
    <w:rsid w:val="00F14F01"/>
    <w:rsid w:val="00F359DC"/>
    <w:rsid w:val="00F42639"/>
    <w:rsid w:val="00F53B29"/>
    <w:rsid w:val="00F636B4"/>
    <w:rsid w:val="00F7303F"/>
    <w:rsid w:val="00F801C4"/>
    <w:rsid w:val="00F86A2C"/>
    <w:rsid w:val="00F9075D"/>
    <w:rsid w:val="00F969D8"/>
    <w:rsid w:val="00FB06AE"/>
    <w:rsid w:val="00FC189A"/>
    <w:rsid w:val="00FC3E3E"/>
    <w:rsid w:val="00FC577E"/>
    <w:rsid w:val="00FC70C6"/>
    <w:rsid w:val="00FD06DF"/>
    <w:rsid w:val="00FD1D9A"/>
    <w:rsid w:val="00FD4225"/>
    <w:rsid w:val="00FE7343"/>
    <w:rsid w:val="00FF199B"/>
    <w:rsid w:val="043AC66D"/>
    <w:rsid w:val="054DDE31"/>
    <w:rsid w:val="07F5DA87"/>
    <w:rsid w:val="132EEA75"/>
    <w:rsid w:val="3360A036"/>
    <w:rsid w:val="381C1597"/>
    <w:rsid w:val="3F136B1A"/>
    <w:rsid w:val="43333428"/>
    <w:rsid w:val="44670447"/>
    <w:rsid w:val="5D0D3EB6"/>
    <w:rsid w:val="5DCAD4CE"/>
    <w:rsid w:val="64AA7A8B"/>
    <w:rsid w:val="66A1F1EA"/>
    <w:rsid w:val="6CD117DF"/>
    <w:rsid w:val="739147C5"/>
    <w:rsid w:val="76729E5C"/>
    <w:rsid w:val="7E228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18FB895"/>
  <w15:chartTrackingRefBased/>
  <w15:docId w15:val="{BC39A78B-2625-486D-9C51-8D415BFA5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7773F"/>
  </w:style>
  <w:style w:type="table" w:styleId="TableGrid">
    <w:name w:val="Table Grid"/>
    <w:basedOn w:val="TableNormal"/>
    <w:uiPriority w:val="39"/>
    <w:rsid w:val="00577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773F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77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851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51E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A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A8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011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65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A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A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A8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156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6880"/>
  </w:style>
  <w:style w:type="paragraph" w:styleId="Footer">
    <w:name w:val="footer"/>
    <w:basedOn w:val="Normal"/>
    <w:link w:val="FooterChar"/>
    <w:uiPriority w:val="99"/>
    <w:semiHidden/>
    <w:unhideWhenUsed/>
    <w:rsid w:val="00156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6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9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9680B2-EFE5-4765-A688-8D91A1BE9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62</Words>
  <Characters>13464</Characters>
  <Application>Microsoft Office Word</Application>
  <DocSecurity>0</DocSecurity>
  <Lines>112</Lines>
  <Paragraphs>31</Paragraphs>
  <ScaleCrop>false</ScaleCrop>
  <Company>Centers for Disease Control and Prevention</Company>
  <LinksUpToDate>false</LinksUpToDate>
  <CharactersWithSpaces>1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ghlin, Heather (CDC/DDID/NCEZID/DPEI)</dc:creator>
  <cp:keywords/>
  <dc:description/>
  <cp:lastModifiedBy>McLaughlin, Heather (CDC/DDID/NCEZID/DPEI)</cp:lastModifiedBy>
  <cp:revision>2</cp:revision>
  <cp:lastPrinted>2020-02-06T17:33:00Z</cp:lastPrinted>
  <dcterms:created xsi:type="dcterms:W3CDTF">2021-10-06T16:03:00Z</dcterms:created>
  <dcterms:modified xsi:type="dcterms:W3CDTF">2021-10-06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1-07-21T21:25:1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d9bfe2ac-ddf9-438d-b7ea-ca42fbeacdd6</vt:lpwstr>
  </property>
  <property fmtid="{D5CDD505-2E9C-101B-9397-08002B2CF9AE}" pid="8" name="MSIP_Label_8af03ff0-41c5-4c41-b55e-fabb8fae94be_ContentBits">
    <vt:lpwstr>0</vt:lpwstr>
  </property>
</Properties>
</file>